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5F08B" w14:textId="77777777" w:rsidR="00F73C4C" w:rsidRDefault="00F73C4C" w:rsidP="00F73C4C">
      <w:pPr>
        <w:rPr>
          <w:rFonts w:ascii="Times New Roman" w:hAnsi="Times New Roman" w:cs="Times New Roman"/>
          <w:b/>
          <w:bCs/>
        </w:rPr>
      </w:pPr>
      <w:r w:rsidRPr="0016017B">
        <w:rPr>
          <w:rFonts w:ascii="Times New Roman" w:hAnsi="Times New Roman" w:cs="Times New Roman"/>
          <w:b/>
          <w:bCs/>
        </w:rPr>
        <w:t xml:space="preserve">Adolescent Endometriosis Clustering </w:t>
      </w:r>
    </w:p>
    <w:p w14:paraId="71AC9FD7" w14:textId="77777777" w:rsidR="0043416F" w:rsidRPr="0016017B" w:rsidRDefault="0043416F" w:rsidP="00F73C4C">
      <w:pPr>
        <w:rPr>
          <w:rFonts w:ascii="Times New Roman" w:hAnsi="Times New Roman" w:cs="Times New Roman"/>
          <w:b/>
          <w:bCs/>
        </w:rPr>
      </w:pPr>
    </w:p>
    <w:p w14:paraId="1F0F1938" w14:textId="77777777" w:rsidR="00F73C4C" w:rsidRPr="0016017B" w:rsidRDefault="00F73C4C" w:rsidP="00F73C4C">
      <w:pPr>
        <w:rPr>
          <w:rFonts w:ascii="Times New Roman" w:hAnsi="Times New Roman" w:cs="Times New Roman"/>
          <w:b/>
          <w:bCs/>
        </w:rPr>
      </w:pPr>
    </w:p>
    <w:p w14:paraId="21473510" w14:textId="4E3B4529" w:rsidR="00F73C4C" w:rsidRPr="00D157B6" w:rsidRDefault="00F73C4C" w:rsidP="00C2681C">
      <w:pPr>
        <w:jc w:val="center"/>
        <w:rPr>
          <w:rFonts w:ascii="Times New Roman" w:hAnsi="Times New Roman" w:cs="Times New Roman"/>
          <w:b/>
          <w:bCs/>
        </w:rPr>
      </w:pPr>
      <w:r w:rsidRPr="00D157B6">
        <w:rPr>
          <w:rFonts w:ascii="Times New Roman" w:hAnsi="Times New Roman" w:cs="Times New Roman"/>
          <w:b/>
          <w:bCs/>
        </w:rPr>
        <w:t>Supplementary Material 1</w:t>
      </w:r>
      <w:r w:rsidR="00D157B6" w:rsidRPr="00D157B6">
        <w:rPr>
          <w:rFonts w:ascii="Times New Roman" w:hAnsi="Times New Roman" w:cs="Times New Roman"/>
          <w:b/>
          <w:bCs/>
        </w:rPr>
        <w:t xml:space="preserve"> – Study Data and Methods</w:t>
      </w:r>
    </w:p>
    <w:p w14:paraId="2B739511" w14:textId="1F05827A" w:rsidR="00F73C4C" w:rsidRPr="00DE57AE" w:rsidRDefault="00F73C4C" w:rsidP="00DE57AE">
      <w:pPr>
        <w:rPr>
          <w:rFonts w:ascii="Times New Roman" w:hAnsi="Times New Roman" w:cs="Times New Roman"/>
        </w:rPr>
      </w:pPr>
    </w:p>
    <w:p w14:paraId="438E49BA" w14:textId="437E4324" w:rsidR="006C19A6" w:rsidRPr="0016017B" w:rsidRDefault="00F73C4C" w:rsidP="00DE57AE">
      <w:pPr>
        <w:rPr>
          <w:rFonts w:ascii="Times New Roman" w:hAnsi="Times New Roman" w:cs="Times New Roman"/>
        </w:rPr>
      </w:pPr>
      <w:r w:rsidRPr="0016017B">
        <w:rPr>
          <w:rFonts w:ascii="Times New Roman" w:hAnsi="Times New Roman" w:cs="Times New Roman"/>
          <w:b/>
          <w:bCs/>
        </w:rPr>
        <w:t xml:space="preserve">Supplementary </w:t>
      </w:r>
      <w:r w:rsidR="00DE57AE">
        <w:rPr>
          <w:rFonts w:ascii="Times New Roman" w:hAnsi="Times New Roman" w:cs="Times New Roman"/>
          <w:b/>
          <w:bCs/>
        </w:rPr>
        <w:t>T</w:t>
      </w:r>
      <w:r w:rsidRPr="0016017B">
        <w:rPr>
          <w:rFonts w:ascii="Times New Roman" w:hAnsi="Times New Roman" w:cs="Times New Roman"/>
          <w:b/>
          <w:bCs/>
        </w:rPr>
        <w:t>able 1</w:t>
      </w:r>
      <w:r w:rsidR="002311FA" w:rsidRPr="0016017B">
        <w:rPr>
          <w:rFonts w:ascii="Times New Roman" w:hAnsi="Times New Roman" w:cs="Times New Roman"/>
          <w:b/>
          <w:bCs/>
        </w:rPr>
        <w:t xml:space="preserve">. </w:t>
      </w:r>
      <w:r w:rsidRPr="0016017B">
        <w:rPr>
          <w:rFonts w:ascii="Times New Roman" w:hAnsi="Times New Roman" w:cs="Times New Roman"/>
          <w:b/>
          <w:bCs/>
        </w:rPr>
        <w:t xml:space="preserve"> </w:t>
      </w:r>
      <w:r w:rsidR="006C19A6" w:rsidRPr="0016017B">
        <w:rPr>
          <w:rFonts w:ascii="Times New Roman" w:hAnsi="Times New Roman" w:cs="Times New Roman"/>
        </w:rPr>
        <w:t>The number of notes (frequency) with a mention of each feature and the associated percent frequency</w:t>
      </w:r>
      <w:r w:rsidR="009E57AE">
        <w:rPr>
          <w:rFonts w:ascii="Times New Roman" w:hAnsi="Times New Roman" w:cs="Times New Roman"/>
        </w:rPr>
        <w:t xml:space="preserve">. Bolded values indicate </w:t>
      </w:r>
      <w:r w:rsidR="006E5807">
        <w:rPr>
          <w:rFonts w:ascii="Times New Roman" w:hAnsi="Times New Roman" w:cs="Times New Roman"/>
        </w:rPr>
        <w:t>a percent frequency &lt; 10%</w:t>
      </w:r>
      <w:r w:rsidR="009E57AE">
        <w:rPr>
          <w:rFonts w:ascii="Times New Roman" w:hAnsi="Times New Roman" w:cs="Times New Roman"/>
        </w:rPr>
        <w:t>.</w:t>
      </w:r>
      <w:r w:rsidR="006C19A6" w:rsidRPr="0016017B">
        <w:rPr>
          <w:rFonts w:ascii="Times New Roman" w:hAnsi="Times New Roman" w:cs="Times New Roman"/>
        </w:rPr>
        <w:t xml:space="preserve"> </w:t>
      </w:r>
    </w:p>
    <w:tbl>
      <w:tblPr>
        <w:tblW w:w="774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1980"/>
        <w:gridCol w:w="2970"/>
      </w:tblGrid>
      <w:tr w:rsidR="00F73C4C" w:rsidRPr="0016017B" w14:paraId="5BE3264C" w14:textId="77777777" w:rsidTr="009E57AE">
        <w:trPr>
          <w:trHeight w:val="160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E99E5" w14:textId="693901E9" w:rsidR="00F73C4C" w:rsidRPr="0016017B" w:rsidRDefault="00552F2F" w:rsidP="00F027EC">
            <w:pPr>
              <w:ind w:left="360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2A534" w14:textId="43D13214" w:rsidR="00F73C4C" w:rsidRPr="00DE57AE" w:rsidRDefault="006C19A6" w:rsidP="00DE57AE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57AE">
              <w:rPr>
                <w:rFonts w:ascii="Times New Roman" w:hAnsi="Times New Roman" w:cs="Times New Roman"/>
                <w:b/>
                <w:bCs/>
              </w:rPr>
              <w:t>Frequency</w:t>
            </w:r>
            <w:r w:rsidR="00DE57AE" w:rsidRPr="00DE57A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73C4C" w:rsidRPr="00DE57AE">
              <w:rPr>
                <w:rFonts w:ascii="Times New Roman" w:hAnsi="Times New Roman" w:cs="Times New Roman"/>
                <w:b/>
                <w:bCs/>
              </w:rPr>
              <w:t>(</w:t>
            </w:r>
            <w:r w:rsidR="00DE57AE" w:rsidRPr="00DE57AE">
              <w:rPr>
                <w:rFonts w:ascii="Times New Roman" w:hAnsi="Times New Roman" w:cs="Times New Roman"/>
                <w:b/>
                <w:bCs/>
              </w:rPr>
              <w:t>N</w:t>
            </w:r>
            <w:r w:rsidR="00F73C4C" w:rsidRPr="00DE57A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8B2E0" w14:textId="732562AB" w:rsidR="00F73C4C" w:rsidRPr="00DE57AE" w:rsidRDefault="00F73C4C" w:rsidP="00DE57AE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57AE">
              <w:rPr>
                <w:rFonts w:ascii="Times New Roman" w:hAnsi="Times New Roman" w:cs="Times New Roman"/>
                <w:b/>
                <w:bCs/>
              </w:rPr>
              <w:t>Percent</w:t>
            </w:r>
            <w:r w:rsidR="006C19A6" w:rsidRPr="00DE57A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E57AE">
              <w:rPr>
                <w:rFonts w:ascii="Times New Roman" w:hAnsi="Times New Roman" w:cs="Times New Roman"/>
                <w:b/>
                <w:bCs/>
              </w:rPr>
              <w:t>freq</w:t>
            </w:r>
            <w:r w:rsidR="006C19A6" w:rsidRPr="00DE57AE">
              <w:rPr>
                <w:rFonts w:ascii="Times New Roman" w:hAnsi="Times New Roman" w:cs="Times New Roman"/>
                <w:b/>
                <w:bCs/>
              </w:rPr>
              <w:t>uency</w:t>
            </w:r>
            <w:r w:rsidR="00DE57AE" w:rsidRPr="00DE57A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E57AE">
              <w:rPr>
                <w:rFonts w:ascii="Times New Roman" w:hAnsi="Times New Roman" w:cs="Times New Roman"/>
                <w:b/>
                <w:bCs/>
              </w:rPr>
              <w:t>(</w:t>
            </w:r>
            <w:r w:rsidR="00754DFF" w:rsidRPr="00DE57AE">
              <w:rPr>
                <w:rFonts w:ascii="Times New Roman" w:hAnsi="Times New Roman" w:cs="Times New Roman"/>
                <w:b/>
                <w:bCs/>
              </w:rPr>
              <w:t>%</w:t>
            </w:r>
            <w:r w:rsidRPr="00DE57A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73C4C" w:rsidRPr="0016017B" w14:paraId="0D9D2DEC" w14:textId="77777777" w:rsidTr="009E57AE">
        <w:trPr>
          <w:trHeight w:val="160"/>
          <w:jc w:val="center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09398" w14:textId="32E3DE71" w:rsidR="00F73C4C" w:rsidRPr="005B44FE" w:rsidRDefault="006C19A6" w:rsidP="00F027EC">
            <w:pPr>
              <w:ind w:left="360"/>
              <w:rPr>
                <w:rFonts w:ascii="Times New Roman" w:hAnsi="Times New Roman" w:cs="Times New Roman"/>
              </w:rPr>
            </w:pPr>
            <w:r w:rsidRPr="005B44FE">
              <w:rPr>
                <w:rFonts w:ascii="Times New Roman" w:hAnsi="Times New Roman" w:cs="Times New Roman"/>
              </w:rPr>
              <w:t>E</w:t>
            </w:r>
            <w:r w:rsidR="00F73C4C" w:rsidRPr="005B44FE">
              <w:rPr>
                <w:rFonts w:ascii="Times New Roman" w:hAnsi="Times New Roman" w:cs="Times New Roman"/>
              </w:rPr>
              <w:t>ndometriosi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AEDD6" w14:textId="77777777" w:rsidR="00F73C4C" w:rsidRPr="0016017B" w:rsidRDefault="00F73C4C" w:rsidP="00DE57AE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2E663" w14:textId="3BF8F923" w:rsidR="00F73C4C" w:rsidRPr="00D157B6" w:rsidRDefault="00DA35A5" w:rsidP="00DE57AE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57B6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754DFF" w:rsidRPr="00D157B6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157B6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</w:tr>
      <w:tr w:rsidR="00F73C4C" w:rsidRPr="0016017B" w14:paraId="751F4BA6" w14:textId="77777777" w:rsidTr="009E57AE">
        <w:trPr>
          <w:trHeight w:val="160"/>
          <w:jc w:val="center"/>
        </w:trPr>
        <w:tc>
          <w:tcPr>
            <w:tcW w:w="27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774EC" w14:textId="21E1E106" w:rsidR="00F73C4C" w:rsidRPr="005B44FE" w:rsidRDefault="006C19A6" w:rsidP="00F027EC">
            <w:pPr>
              <w:ind w:left="360"/>
              <w:rPr>
                <w:rFonts w:ascii="Times New Roman" w:hAnsi="Times New Roman" w:cs="Times New Roman"/>
              </w:rPr>
            </w:pPr>
            <w:r w:rsidRPr="005B44FE">
              <w:rPr>
                <w:rFonts w:ascii="Times New Roman" w:hAnsi="Times New Roman" w:cs="Times New Roman"/>
              </w:rPr>
              <w:t xml:space="preserve">Pelvic pain </w:t>
            </w:r>
          </w:p>
        </w:tc>
        <w:tc>
          <w:tcPr>
            <w:tcW w:w="19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D78CB" w14:textId="77777777" w:rsidR="00F73C4C" w:rsidRPr="0016017B" w:rsidRDefault="00F73C4C" w:rsidP="00DE57AE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9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FF5A3" w14:textId="5596D1EA" w:rsidR="00F73C4C" w:rsidRPr="00D157B6" w:rsidRDefault="00DA35A5" w:rsidP="00DE57AE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57B6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754DFF" w:rsidRPr="00D157B6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157B6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</w:tr>
      <w:tr w:rsidR="00F73C4C" w:rsidRPr="0016017B" w14:paraId="6BC425D6" w14:textId="77777777" w:rsidTr="009E57AE">
        <w:trPr>
          <w:trHeight w:val="160"/>
          <w:jc w:val="center"/>
        </w:trPr>
        <w:tc>
          <w:tcPr>
            <w:tcW w:w="27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60C8D" w14:textId="6652B6A4" w:rsidR="00F73C4C" w:rsidRPr="005B44FE" w:rsidRDefault="006C19A6" w:rsidP="00F027EC">
            <w:pPr>
              <w:ind w:left="360"/>
              <w:rPr>
                <w:rFonts w:ascii="Times New Roman" w:hAnsi="Times New Roman" w:cs="Times New Roman"/>
              </w:rPr>
            </w:pPr>
            <w:r w:rsidRPr="005B44FE">
              <w:rPr>
                <w:rFonts w:ascii="Times New Roman" w:hAnsi="Times New Roman" w:cs="Times New Roman"/>
              </w:rPr>
              <w:t>P</w:t>
            </w:r>
            <w:r w:rsidR="00F73C4C" w:rsidRPr="005B44FE">
              <w:rPr>
                <w:rFonts w:ascii="Times New Roman" w:hAnsi="Times New Roman" w:cs="Times New Roman"/>
              </w:rPr>
              <w:t>elvic</w:t>
            </w:r>
            <w:r w:rsidRPr="005B44FE">
              <w:rPr>
                <w:rFonts w:ascii="Times New Roman" w:hAnsi="Times New Roman" w:cs="Times New Roman"/>
              </w:rPr>
              <w:t xml:space="preserve"> </w:t>
            </w:r>
            <w:r w:rsidR="00F73C4C" w:rsidRPr="005B44FE">
              <w:rPr>
                <w:rFonts w:ascii="Times New Roman" w:hAnsi="Times New Roman" w:cs="Times New Roman"/>
              </w:rPr>
              <w:t>tenderness</w:t>
            </w:r>
          </w:p>
        </w:tc>
        <w:tc>
          <w:tcPr>
            <w:tcW w:w="19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C509F" w14:textId="77777777" w:rsidR="00F73C4C" w:rsidRPr="0016017B" w:rsidRDefault="00F73C4C" w:rsidP="00DE57AE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9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D9D9B" w14:textId="40F70A4E" w:rsidR="00F73C4C" w:rsidRPr="00D157B6" w:rsidRDefault="00DA35A5" w:rsidP="00DE57AE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15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  <w:r w:rsidR="00754DFF" w:rsidRPr="00D15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D15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1</w:t>
            </w:r>
          </w:p>
        </w:tc>
      </w:tr>
      <w:tr w:rsidR="00F73C4C" w:rsidRPr="0016017B" w14:paraId="4BCBFB86" w14:textId="77777777" w:rsidTr="009E57AE">
        <w:trPr>
          <w:trHeight w:val="160"/>
          <w:jc w:val="center"/>
        </w:trPr>
        <w:tc>
          <w:tcPr>
            <w:tcW w:w="27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C7D79" w14:textId="635EA31D" w:rsidR="00F73C4C" w:rsidRPr="005B44FE" w:rsidRDefault="006C19A6" w:rsidP="00F027EC">
            <w:pPr>
              <w:ind w:left="360"/>
              <w:rPr>
                <w:rFonts w:ascii="Times New Roman" w:hAnsi="Times New Roman" w:cs="Times New Roman"/>
              </w:rPr>
            </w:pPr>
            <w:r w:rsidRPr="005B44FE">
              <w:rPr>
                <w:rFonts w:ascii="Times New Roman" w:hAnsi="Times New Roman" w:cs="Times New Roman"/>
              </w:rPr>
              <w:t>A</w:t>
            </w:r>
            <w:r w:rsidR="00F73C4C" w:rsidRPr="005B44FE">
              <w:rPr>
                <w:rFonts w:ascii="Times New Roman" w:hAnsi="Times New Roman" w:cs="Times New Roman"/>
              </w:rPr>
              <w:t>bdominal</w:t>
            </w:r>
            <w:r w:rsidR="00103C73" w:rsidRPr="005B44FE">
              <w:rPr>
                <w:rFonts w:ascii="Times New Roman" w:hAnsi="Times New Roman" w:cs="Times New Roman"/>
              </w:rPr>
              <w:t xml:space="preserve"> </w:t>
            </w:r>
            <w:r w:rsidR="00F73C4C" w:rsidRPr="005B44FE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9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67907" w14:textId="77777777" w:rsidR="00F73C4C" w:rsidRPr="0016017B" w:rsidRDefault="00F73C4C" w:rsidP="00DE57AE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9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DD4DC" w14:textId="3D4B5CC8" w:rsidR="00F73C4C" w:rsidRPr="00D157B6" w:rsidRDefault="00DA35A5" w:rsidP="00DE57AE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57B6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754DFF" w:rsidRPr="00D157B6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157B6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F73C4C" w:rsidRPr="0016017B" w14:paraId="76939A12" w14:textId="77777777" w:rsidTr="009E57AE">
        <w:trPr>
          <w:trHeight w:val="160"/>
          <w:jc w:val="center"/>
        </w:trPr>
        <w:tc>
          <w:tcPr>
            <w:tcW w:w="27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D2A67" w14:textId="01AC25E0" w:rsidR="00F73C4C" w:rsidRPr="005B44FE" w:rsidRDefault="006C19A6" w:rsidP="00F027EC">
            <w:pPr>
              <w:ind w:left="360"/>
              <w:rPr>
                <w:rFonts w:ascii="Times New Roman" w:hAnsi="Times New Roman" w:cs="Times New Roman"/>
              </w:rPr>
            </w:pPr>
            <w:r w:rsidRPr="005B44FE">
              <w:rPr>
                <w:rFonts w:ascii="Times New Roman" w:hAnsi="Times New Roman" w:cs="Times New Roman"/>
              </w:rPr>
              <w:t>A</w:t>
            </w:r>
            <w:r w:rsidR="00F73C4C" w:rsidRPr="005B44FE">
              <w:rPr>
                <w:rFonts w:ascii="Times New Roman" w:hAnsi="Times New Roman" w:cs="Times New Roman"/>
              </w:rPr>
              <w:t>bdominal</w:t>
            </w:r>
            <w:r w:rsidRPr="005B44FE">
              <w:rPr>
                <w:rFonts w:ascii="Times New Roman" w:hAnsi="Times New Roman" w:cs="Times New Roman"/>
              </w:rPr>
              <w:t xml:space="preserve"> </w:t>
            </w:r>
            <w:r w:rsidR="00F73C4C" w:rsidRPr="005B44FE">
              <w:rPr>
                <w:rFonts w:ascii="Times New Roman" w:hAnsi="Times New Roman" w:cs="Times New Roman"/>
              </w:rPr>
              <w:t>tenderness</w:t>
            </w:r>
          </w:p>
        </w:tc>
        <w:tc>
          <w:tcPr>
            <w:tcW w:w="19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0B2BF" w14:textId="77777777" w:rsidR="00F73C4C" w:rsidRPr="0016017B" w:rsidRDefault="00F73C4C" w:rsidP="00DE57AE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9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6107E" w14:textId="7215A0C3" w:rsidR="00F73C4C" w:rsidRPr="00D157B6" w:rsidRDefault="00DA35A5" w:rsidP="00DE57AE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15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  <w:r w:rsidR="00754DFF" w:rsidRPr="00D15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D15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6</w:t>
            </w:r>
          </w:p>
        </w:tc>
      </w:tr>
      <w:tr w:rsidR="00F73C4C" w:rsidRPr="0016017B" w14:paraId="339E3CFB" w14:textId="77777777" w:rsidTr="009E57AE">
        <w:trPr>
          <w:trHeight w:val="160"/>
          <w:jc w:val="center"/>
        </w:trPr>
        <w:tc>
          <w:tcPr>
            <w:tcW w:w="27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A9EC0" w14:textId="5DF56231" w:rsidR="00F73C4C" w:rsidRPr="005B44FE" w:rsidRDefault="006C19A6" w:rsidP="00F027EC">
            <w:pPr>
              <w:ind w:left="360"/>
              <w:rPr>
                <w:rFonts w:ascii="Times New Roman" w:hAnsi="Times New Roman" w:cs="Times New Roman"/>
              </w:rPr>
            </w:pPr>
            <w:r w:rsidRPr="005B44FE">
              <w:rPr>
                <w:rFonts w:ascii="Times New Roman" w:hAnsi="Times New Roman" w:cs="Times New Roman"/>
              </w:rPr>
              <w:t>D</w:t>
            </w:r>
            <w:r w:rsidR="00F73C4C" w:rsidRPr="005B44FE">
              <w:rPr>
                <w:rFonts w:ascii="Times New Roman" w:hAnsi="Times New Roman" w:cs="Times New Roman"/>
              </w:rPr>
              <w:t>ysmenorrhea</w:t>
            </w:r>
          </w:p>
        </w:tc>
        <w:tc>
          <w:tcPr>
            <w:tcW w:w="19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8E91E" w14:textId="77777777" w:rsidR="00F73C4C" w:rsidRPr="0016017B" w:rsidRDefault="00F73C4C" w:rsidP="00DE57AE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9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3F4AC" w14:textId="00DDC247" w:rsidR="00F73C4C" w:rsidRPr="00D157B6" w:rsidRDefault="00DA35A5" w:rsidP="00DE57AE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57B6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754DFF" w:rsidRPr="00D157B6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157B6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</w:tr>
      <w:tr w:rsidR="00F73C4C" w:rsidRPr="0016017B" w14:paraId="6455094C" w14:textId="77777777" w:rsidTr="009E57AE">
        <w:trPr>
          <w:trHeight w:val="160"/>
          <w:jc w:val="center"/>
        </w:trPr>
        <w:tc>
          <w:tcPr>
            <w:tcW w:w="27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6427F" w14:textId="05EEA413" w:rsidR="00F73C4C" w:rsidRPr="005B44FE" w:rsidRDefault="00D06936" w:rsidP="00F027EC">
            <w:pPr>
              <w:ind w:left="360"/>
              <w:rPr>
                <w:rFonts w:ascii="Times New Roman" w:hAnsi="Times New Roman" w:cs="Times New Roman"/>
              </w:rPr>
            </w:pPr>
            <w:r w:rsidRPr="005B44FE">
              <w:rPr>
                <w:rFonts w:ascii="Times New Roman" w:hAnsi="Times New Roman" w:cs="Times New Roman"/>
              </w:rPr>
              <w:t>Dyspareunia</w:t>
            </w:r>
          </w:p>
        </w:tc>
        <w:tc>
          <w:tcPr>
            <w:tcW w:w="19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1EFC2" w14:textId="77777777" w:rsidR="00F73C4C" w:rsidRPr="0016017B" w:rsidRDefault="00F73C4C" w:rsidP="00DE57AE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7B559" w14:textId="09F5FFAD" w:rsidR="00F73C4C" w:rsidRPr="00D157B6" w:rsidRDefault="00DA35A5" w:rsidP="00DE57AE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15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  <w:r w:rsidR="00754DFF" w:rsidRPr="00D15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D15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4</w:t>
            </w:r>
          </w:p>
        </w:tc>
      </w:tr>
      <w:tr w:rsidR="00F73C4C" w:rsidRPr="0016017B" w14:paraId="6BD11CA3" w14:textId="77777777" w:rsidTr="009E57AE">
        <w:trPr>
          <w:trHeight w:val="160"/>
          <w:jc w:val="center"/>
        </w:trPr>
        <w:tc>
          <w:tcPr>
            <w:tcW w:w="27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28D17" w14:textId="4F5F8227" w:rsidR="00F73C4C" w:rsidRPr="005B44FE" w:rsidRDefault="006C19A6" w:rsidP="00F027EC">
            <w:pPr>
              <w:ind w:left="360"/>
              <w:rPr>
                <w:rFonts w:ascii="Times New Roman" w:hAnsi="Times New Roman" w:cs="Times New Roman"/>
              </w:rPr>
            </w:pPr>
            <w:r w:rsidRPr="005B44FE">
              <w:rPr>
                <w:rFonts w:ascii="Times New Roman" w:hAnsi="Times New Roman" w:cs="Times New Roman"/>
              </w:rPr>
              <w:t>Gastrointestinal</w:t>
            </w:r>
            <w:r w:rsidR="005B44FE" w:rsidRPr="005B44FE">
              <w:rPr>
                <w:rFonts w:ascii="Times New Roman" w:hAnsi="Times New Roman" w:cs="Times New Roman"/>
              </w:rPr>
              <w:t xml:space="preserve"> symptoms</w:t>
            </w:r>
          </w:p>
        </w:tc>
        <w:tc>
          <w:tcPr>
            <w:tcW w:w="19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B7516" w14:textId="77777777" w:rsidR="00F73C4C" w:rsidRPr="0016017B" w:rsidRDefault="00F73C4C" w:rsidP="00DE57AE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9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79CA5" w14:textId="4C99B6EB" w:rsidR="00F73C4C" w:rsidRPr="00D157B6" w:rsidRDefault="00DA35A5" w:rsidP="00DE57AE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57B6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754DFF" w:rsidRPr="00D157B6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157B6">
              <w:rPr>
                <w:rFonts w:ascii="Times New Roman" w:hAnsi="Times New Roman" w:cs="Times New Roman"/>
                <w:color w:val="000000" w:themeColor="text1"/>
              </w:rPr>
              <w:t>01</w:t>
            </w:r>
          </w:p>
        </w:tc>
      </w:tr>
    </w:tbl>
    <w:p w14:paraId="2F99E48C" w14:textId="06ABA801" w:rsidR="00F93EE5" w:rsidRPr="0016017B" w:rsidRDefault="00F93EE5" w:rsidP="00F93EE5">
      <w:pPr>
        <w:pStyle w:val="NormalWeb"/>
        <w:shd w:val="clear" w:color="auto" w:fill="FFFFFF"/>
        <w:spacing w:before="0" w:beforeAutospacing="0" w:after="168" w:afterAutospacing="0"/>
        <w:jc w:val="center"/>
        <w:rPr>
          <w:b/>
          <w:bCs/>
        </w:rPr>
      </w:pPr>
    </w:p>
    <w:p w14:paraId="2EEAFADC" w14:textId="77777777" w:rsidR="00754DFF" w:rsidRDefault="00754DFF" w:rsidP="00754DFF">
      <w:pPr>
        <w:rPr>
          <w:rFonts w:ascii="Times New Roman" w:hAnsi="Times New Roman" w:cs="Times New Roman"/>
          <w:b/>
          <w:bCs/>
        </w:rPr>
      </w:pPr>
    </w:p>
    <w:p w14:paraId="1349BB68" w14:textId="5DE2A5CD" w:rsidR="00F93EE5" w:rsidRPr="0016017B" w:rsidRDefault="00F93EE5" w:rsidP="00754DFF">
      <w:pPr>
        <w:rPr>
          <w:rFonts w:ascii="Times New Roman" w:hAnsi="Times New Roman" w:cs="Times New Roman"/>
        </w:rPr>
      </w:pPr>
      <w:r w:rsidRPr="0016017B">
        <w:rPr>
          <w:rFonts w:ascii="Times New Roman" w:hAnsi="Times New Roman" w:cs="Times New Roman"/>
          <w:b/>
          <w:bCs/>
        </w:rPr>
        <w:t>Supplementa</w:t>
      </w:r>
      <w:r w:rsidR="00A56310">
        <w:rPr>
          <w:rFonts w:ascii="Times New Roman" w:hAnsi="Times New Roman" w:cs="Times New Roman"/>
          <w:b/>
          <w:bCs/>
        </w:rPr>
        <w:t xml:space="preserve">ry </w:t>
      </w:r>
      <w:r w:rsidRPr="0016017B">
        <w:rPr>
          <w:rFonts w:ascii="Times New Roman" w:hAnsi="Times New Roman" w:cs="Times New Roman"/>
          <w:b/>
          <w:bCs/>
        </w:rPr>
        <w:t xml:space="preserve">Table </w:t>
      </w:r>
      <w:r w:rsidR="00503D68" w:rsidRPr="0016017B">
        <w:rPr>
          <w:rFonts w:ascii="Times New Roman" w:hAnsi="Times New Roman" w:cs="Times New Roman"/>
          <w:b/>
          <w:bCs/>
        </w:rPr>
        <w:t>2</w:t>
      </w:r>
      <w:r w:rsidRPr="0016017B">
        <w:rPr>
          <w:rFonts w:ascii="Times New Roman" w:hAnsi="Times New Roman" w:cs="Times New Roman"/>
          <w:b/>
          <w:bCs/>
        </w:rPr>
        <w:t>.</w:t>
      </w:r>
      <w:r w:rsidRPr="0016017B">
        <w:rPr>
          <w:rFonts w:ascii="Times New Roman" w:hAnsi="Times New Roman" w:cs="Times New Roman"/>
        </w:rPr>
        <w:t xml:space="preserve"> Features associated with the selected </w:t>
      </w:r>
      <w:r w:rsidR="006C19A6" w:rsidRPr="0016017B">
        <w:rPr>
          <w:rFonts w:ascii="Times New Roman" w:hAnsi="Times New Roman" w:cs="Times New Roman"/>
        </w:rPr>
        <w:t>dimension including</w:t>
      </w:r>
      <w:r w:rsidRPr="0016017B">
        <w:rPr>
          <w:rFonts w:ascii="Times New Roman" w:hAnsi="Times New Roman" w:cs="Times New Roman"/>
        </w:rPr>
        <w:t xml:space="preserve"> their coordinates (i.e., correlations) within each dimension, their total contributions, and the quality of the total contributions (i.e., cosine 2).</w:t>
      </w:r>
      <w:r w:rsidR="009E57AE">
        <w:rPr>
          <w:rFonts w:ascii="Times New Roman" w:hAnsi="Times New Roman" w:cs="Times New Roman"/>
        </w:rPr>
        <w:t xml:space="preserve"> </w:t>
      </w:r>
    </w:p>
    <w:p w14:paraId="0EA74D64" w14:textId="77777777" w:rsidR="00F93EE5" w:rsidRPr="0016017B" w:rsidRDefault="00F93EE5" w:rsidP="00F93EE5">
      <w:pPr>
        <w:rPr>
          <w:rFonts w:ascii="Times New Roman" w:hAnsi="Times New Roman" w:cs="Times New Roman"/>
        </w:rPr>
      </w:pPr>
    </w:p>
    <w:tbl>
      <w:tblPr>
        <w:tblStyle w:val="TableGridLight"/>
        <w:tblW w:w="108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9"/>
        <w:gridCol w:w="1350"/>
        <w:gridCol w:w="1350"/>
        <w:gridCol w:w="1080"/>
        <w:gridCol w:w="1170"/>
        <w:gridCol w:w="941"/>
        <w:gridCol w:w="1620"/>
        <w:gridCol w:w="1440"/>
      </w:tblGrid>
      <w:tr w:rsidR="00DA34DD" w:rsidRPr="0016017B" w14:paraId="0A48A537" w14:textId="77777777" w:rsidTr="00D157B6">
        <w:trPr>
          <w:trHeight w:val="385"/>
          <w:jc w:val="center"/>
        </w:trPr>
        <w:tc>
          <w:tcPr>
            <w:tcW w:w="1849" w:type="dxa"/>
            <w:tcBorders>
              <w:bottom w:val="single" w:sz="4" w:space="0" w:color="auto"/>
            </w:tcBorders>
            <w:noWrap/>
            <w:hideMark/>
          </w:tcPr>
          <w:p w14:paraId="4350A92E" w14:textId="77777777" w:rsidR="00DA34DD" w:rsidRPr="0016017B" w:rsidRDefault="00DA34DD" w:rsidP="00F027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Predicto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3AA5A47" w14:textId="3B3C65CF" w:rsidR="00DA34DD" w:rsidRPr="0016017B" w:rsidRDefault="00D157B6" w:rsidP="00F027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="00DA34DD" w:rsidRPr="0016017B">
              <w:rPr>
                <w:rFonts w:ascii="Times New Roman" w:hAnsi="Times New Roman" w:cs="Times New Roman"/>
                <w:color w:val="000000"/>
              </w:rPr>
              <w:t>ategor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087717DD" w14:textId="62723D66" w:rsidR="00DA34DD" w:rsidRPr="0016017B" w:rsidRDefault="00DA34DD" w:rsidP="00F027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Dim 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BDB3E11" w14:textId="58E3C836" w:rsidR="00DA34DD" w:rsidRPr="0016017B" w:rsidRDefault="00DA34DD" w:rsidP="00F027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Dim 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04E908A4" w14:textId="7F31FB7A" w:rsidR="00DA34DD" w:rsidRPr="0016017B" w:rsidRDefault="00DA34DD" w:rsidP="00F027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Dim 3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1697641E" w14:textId="121AF050" w:rsidR="00DA34DD" w:rsidRPr="0016017B" w:rsidRDefault="00DA34DD" w:rsidP="00F027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Dim 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AFD35B8" w14:textId="1DC12AE5" w:rsidR="00DA34DD" w:rsidRPr="0016017B" w:rsidRDefault="00DA34DD" w:rsidP="00F027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Contribu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F02D23F" w14:textId="77777777" w:rsidR="00DA34DD" w:rsidRPr="0016017B" w:rsidRDefault="00DA34DD" w:rsidP="00F027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Cosine 2</w:t>
            </w:r>
          </w:p>
        </w:tc>
      </w:tr>
      <w:tr w:rsidR="00DA34DD" w:rsidRPr="0016017B" w14:paraId="404261BF" w14:textId="77777777" w:rsidTr="00D157B6">
        <w:trPr>
          <w:trHeight w:val="385"/>
          <w:jc w:val="center"/>
        </w:trPr>
        <w:tc>
          <w:tcPr>
            <w:tcW w:w="184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FF6D8CB" w14:textId="633845AC" w:rsidR="00DA34DD" w:rsidRPr="0016017B" w:rsidRDefault="00DA34DD" w:rsidP="00DA34DD">
            <w:pPr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Endometriosis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</w:tcPr>
          <w:p w14:paraId="0E3C9FAF" w14:textId="377011A4" w:rsidR="00DA34DD" w:rsidRPr="0016017B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</w:rPr>
            </w:pPr>
            <w:r w:rsidRPr="0016017B">
              <w:rPr>
                <w:bCs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BE7A4DB" w14:textId="0C709F47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-0.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0AC5FD7" w14:textId="75796D28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0.0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4FE5A5BA" w14:textId="75E68C3C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0.2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1C74D72B" w14:textId="11B2C3CF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rPr>
                <w:color w:val="000000"/>
              </w:rPr>
              <w:t>-0.0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813BC9E" w14:textId="48E88CF8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5.3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6837D063" w14:textId="66A12C5B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0.75</w:t>
            </w:r>
          </w:p>
        </w:tc>
      </w:tr>
      <w:tr w:rsidR="00DA34DD" w:rsidRPr="0016017B" w14:paraId="3A5FB390" w14:textId="77777777" w:rsidTr="00D157B6">
        <w:trPr>
          <w:trHeight w:val="385"/>
          <w:jc w:val="center"/>
        </w:trPr>
        <w:tc>
          <w:tcPr>
            <w:tcW w:w="1849" w:type="dxa"/>
            <w:tcBorders>
              <w:right w:val="single" w:sz="4" w:space="0" w:color="auto"/>
            </w:tcBorders>
            <w:noWrap/>
            <w:hideMark/>
          </w:tcPr>
          <w:p w14:paraId="4DACB8EC" w14:textId="25C357FE" w:rsidR="00DA34DD" w:rsidRPr="0016017B" w:rsidRDefault="00DA34DD" w:rsidP="00DA34DD">
            <w:pPr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Endometriosis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52A6EE80" w14:textId="61619997" w:rsidR="00DA34DD" w:rsidRPr="0016017B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</w:rPr>
            </w:pPr>
            <w:r w:rsidRPr="0016017B">
              <w:rPr>
                <w:bCs/>
                <w:color w:val="00000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763F1C15" w14:textId="7115640F" w:rsidR="00DA34DD" w:rsidRPr="00DD37B4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DD37B4">
              <w:t>1.77</w:t>
            </w:r>
          </w:p>
        </w:tc>
        <w:tc>
          <w:tcPr>
            <w:tcW w:w="1080" w:type="dxa"/>
            <w:noWrap/>
            <w:hideMark/>
          </w:tcPr>
          <w:p w14:paraId="6E255679" w14:textId="5FB28CFD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-0.69</w:t>
            </w:r>
          </w:p>
        </w:tc>
        <w:tc>
          <w:tcPr>
            <w:tcW w:w="1170" w:type="dxa"/>
            <w:noWrap/>
            <w:hideMark/>
          </w:tcPr>
          <w:p w14:paraId="2973621C" w14:textId="7350FE48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-1.87</w:t>
            </w:r>
          </w:p>
        </w:tc>
        <w:tc>
          <w:tcPr>
            <w:tcW w:w="941" w:type="dxa"/>
          </w:tcPr>
          <w:p w14:paraId="4F0E6D51" w14:textId="120EA5B5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rPr>
                <w:color w:val="000000"/>
              </w:rPr>
              <w:t>0.19</w:t>
            </w:r>
          </w:p>
        </w:tc>
        <w:tc>
          <w:tcPr>
            <w:tcW w:w="1620" w:type="dxa"/>
          </w:tcPr>
          <w:p w14:paraId="4A879347" w14:textId="496F54A0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50.79</w:t>
            </w:r>
          </w:p>
        </w:tc>
        <w:tc>
          <w:tcPr>
            <w:tcW w:w="1440" w:type="dxa"/>
            <w:noWrap/>
            <w:hideMark/>
          </w:tcPr>
          <w:p w14:paraId="4E29F318" w14:textId="1A61E216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0.75</w:t>
            </w:r>
          </w:p>
        </w:tc>
      </w:tr>
      <w:tr w:rsidR="00DA34DD" w:rsidRPr="0016017B" w14:paraId="67A77D4A" w14:textId="77777777" w:rsidTr="00D157B6">
        <w:trPr>
          <w:trHeight w:val="385"/>
          <w:jc w:val="center"/>
        </w:trPr>
        <w:tc>
          <w:tcPr>
            <w:tcW w:w="1849" w:type="dxa"/>
            <w:tcBorders>
              <w:right w:val="single" w:sz="4" w:space="0" w:color="auto"/>
            </w:tcBorders>
            <w:noWrap/>
            <w:hideMark/>
          </w:tcPr>
          <w:p w14:paraId="04787EF9" w14:textId="3EAE0FA2" w:rsidR="00DA34DD" w:rsidRPr="0016017B" w:rsidRDefault="00DA34DD" w:rsidP="00DA34DD">
            <w:pPr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Pelvic pain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EA79F43" w14:textId="5B17AEED" w:rsidR="00DA34DD" w:rsidRPr="0016017B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</w:rPr>
            </w:pPr>
            <w:r w:rsidRPr="0016017B">
              <w:rPr>
                <w:bCs/>
                <w:color w:val="00000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1DABB9E7" w14:textId="530F08A3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-0.29</w:t>
            </w:r>
          </w:p>
        </w:tc>
        <w:tc>
          <w:tcPr>
            <w:tcW w:w="1080" w:type="dxa"/>
            <w:noWrap/>
            <w:hideMark/>
          </w:tcPr>
          <w:p w14:paraId="6007832C" w14:textId="478B6140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0.07</w:t>
            </w:r>
          </w:p>
        </w:tc>
        <w:tc>
          <w:tcPr>
            <w:tcW w:w="1170" w:type="dxa"/>
            <w:noWrap/>
            <w:hideMark/>
          </w:tcPr>
          <w:p w14:paraId="1B4007ED" w14:textId="3865B867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0.03</w:t>
            </w:r>
          </w:p>
        </w:tc>
        <w:tc>
          <w:tcPr>
            <w:tcW w:w="941" w:type="dxa"/>
          </w:tcPr>
          <w:p w14:paraId="37B5DBA6" w14:textId="56F7CB7F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rPr>
                <w:color w:val="000000"/>
              </w:rPr>
              <w:t>-0.14</w:t>
            </w:r>
          </w:p>
        </w:tc>
        <w:tc>
          <w:tcPr>
            <w:tcW w:w="1620" w:type="dxa"/>
          </w:tcPr>
          <w:p w14:paraId="027CD9E1" w14:textId="7784AB8B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5.42</w:t>
            </w:r>
          </w:p>
        </w:tc>
        <w:tc>
          <w:tcPr>
            <w:tcW w:w="1440" w:type="dxa"/>
            <w:noWrap/>
            <w:hideMark/>
          </w:tcPr>
          <w:p w14:paraId="0ABF4ADB" w14:textId="38A74248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0.71</w:t>
            </w:r>
          </w:p>
        </w:tc>
      </w:tr>
      <w:tr w:rsidR="00DA34DD" w:rsidRPr="0016017B" w14:paraId="5F39C0C3" w14:textId="77777777" w:rsidTr="00D157B6">
        <w:trPr>
          <w:trHeight w:val="385"/>
          <w:jc w:val="center"/>
        </w:trPr>
        <w:tc>
          <w:tcPr>
            <w:tcW w:w="1849" w:type="dxa"/>
            <w:tcBorders>
              <w:right w:val="single" w:sz="4" w:space="0" w:color="auto"/>
            </w:tcBorders>
            <w:noWrap/>
            <w:hideMark/>
          </w:tcPr>
          <w:p w14:paraId="1F7E6687" w14:textId="43378974" w:rsidR="00DA34DD" w:rsidRPr="0016017B" w:rsidRDefault="00DA34DD" w:rsidP="00DA34DD">
            <w:pPr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Pelvic pain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F7710A1" w14:textId="369E8ED8" w:rsidR="00DA34DD" w:rsidRPr="0016017B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</w:rPr>
            </w:pPr>
            <w:r w:rsidRPr="0016017B">
              <w:rPr>
                <w:bCs/>
                <w:color w:val="00000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4F300DC0" w14:textId="4F30BAED" w:rsidR="00DA34DD" w:rsidRPr="00DD37B4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DD37B4">
              <w:t>1.87</w:t>
            </w:r>
          </w:p>
        </w:tc>
        <w:tc>
          <w:tcPr>
            <w:tcW w:w="1080" w:type="dxa"/>
            <w:noWrap/>
            <w:hideMark/>
          </w:tcPr>
          <w:p w14:paraId="018C6E3F" w14:textId="155B64EA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-0.42</w:t>
            </w:r>
          </w:p>
        </w:tc>
        <w:tc>
          <w:tcPr>
            <w:tcW w:w="1170" w:type="dxa"/>
            <w:noWrap/>
            <w:hideMark/>
          </w:tcPr>
          <w:p w14:paraId="036E2528" w14:textId="6F127D17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-0.19</w:t>
            </w:r>
          </w:p>
        </w:tc>
        <w:tc>
          <w:tcPr>
            <w:tcW w:w="941" w:type="dxa"/>
          </w:tcPr>
          <w:p w14:paraId="73DE4483" w14:textId="7B46B08F" w:rsidR="00DA34DD" w:rsidRPr="00DD37B4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DD37B4">
              <w:rPr>
                <w:color w:val="000000"/>
              </w:rPr>
              <w:t>0.87</w:t>
            </w:r>
          </w:p>
        </w:tc>
        <w:tc>
          <w:tcPr>
            <w:tcW w:w="1620" w:type="dxa"/>
          </w:tcPr>
          <w:p w14:paraId="339420D6" w14:textId="56B83536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34.69</w:t>
            </w:r>
          </w:p>
        </w:tc>
        <w:tc>
          <w:tcPr>
            <w:tcW w:w="1440" w:type="dxa"/>
            <w:noWrap/>
            <w:hideMark/>
          </w:tcPr>
          <w:p w14:paraId="54BC84A6" w14:textId="18365756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0.71</w:t>
            </w:r>
          </w:p>
        </w:tc>
      </w:tr>
      <w:tr w:rsidR="00DA34DD" w:rsidRPr="0016017B" w14:paraId="502A9CE9" w14:textId="77777777" w:rsidTr="00D157B6">
        <w:trPr>
          <w:trHeight w:val="385"/>
          <w:jc w:val="center"/>
        </w:trPr>
        <w:tc>
          <w:tcPr>
            <w:tcW w:w="1849" w:type="dxa"/>
            <w:tcBorders>
              <w:right w:val="single" w:sz="4" w:space="0" w:color="auto"/>
            </w:tcBorders>
            <w:noWrap/>
            <w:hideMark/>
          </w:tcPr>
          <w:p w14:paraId="45A4E303" w14:textId="359E95EE" w:rsidR="00DA34DD" w:rsidRPr="0016017B" w:rsidRDefault="00DA34DD" w:rsidP="00DA34DD">
            <w:pPr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7D018BF0" w14:textId="43D35172" w:rsidR="00DA34DD" w:rsidRPr="0016017B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</w:rPr>
            </w:pPr>
            <w:r w:rsidRPr="0016017B">
              <w:rPr>
                <w:bCs/>
                <w:color w:val="00000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61A5D2B0" w14:textId="002B0AD2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-0.21</w:t>
            </w:r>
          </w:p>
        </w:tc>
        <w:tc>
          <w:tcPr>
            <w:tcW w:w="1080" w:type="dxa"/>
            <w:noWrap/>
            <w:hideMark/>
          </w:tcPr>
          <w:p w14:paraId="319099A8" w14:textId="66770D5E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-0.33</w:t>
            </w:r>
          </w:p>
        </w:tc>
        <w:tc>
          <w:tcPr>
            <w:tcW w:w="1170" w:type="dxa"/>
            <w:noWrap/>
            <w:hideMark/>
          </w:tcPr>
          <w:p w14:paraId="13639534" w14:textId="000B1A2E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0.02</w:t>
            </w:r>
          </w:p>
        </w:tc>
        <w:tc>
          <w:tcPr>
            <w:tcW w:w="941" w:type="dxa"/>
          </w:tcPr>
          <w:p w14:paraId="191F3B77" w14:textId="61F04D97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rPr>
                <w:color w:val="000000"/>
              </w:rPr>
              <w:t>-0.04</w:t>
            </w:r>
          </w:p>
        </w:tc>
        <w:tc>
          <w:tcPr>
            <w:tcW w:w="1620" w:type="dxa"/>
          </w:tcPr>
          <w:p w14:paraId="6E5FB731" w14:textId="30F74502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8.73</w:t>
            </w:r>
          </w:p>
        </w:tc>
        <w:tc>
          <w:tcPr>
            <w:tcW w:w="1440" w:type="dxa"/>
            <w:noWrap/>
            <w:hideMark/>
          </w:tcPr>
          <w:p w14:paraId="6903C1B1" w14:textId="045A0940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0.76</w:t>
            </w:r>
          </w:p>
        </w:tc>
      </w:tr>
      <w:tr w:rsidR="00DA34DD" w:rsidRPr="0016017B" w14:paraId="3200F4C2" w14:textId="77777777" w:rsidTr="00D157B6">
        <w:trPr>
          <w:trHeight w:val="385"/>
          <w:jc w:val="center"/>
        </w:trPr>
        <w:tc>
          <w:tcPr>
            <w:tcW w:w="1849" w:type="dxa"/>
            <w:tcBorders>
              <w:right w:val="single" w:sz="4" w:space="0" w:color="auto"/>
            </w:tcBorders>
            <w:noWrap/>
            <w:hideMark/>
          </w:tcPr>
          <w:p w14:paraId="0DD268EB" w14:textId="55ADA21A" w:rsidR="00DA34DD" w:rsidRPr="0016017B" w:rsidRDefault="00DA34DD" w:rsidP="00DA34DD">
            <w:pPr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F8A0A52" w14:textId="1CE85284" w:rsidR="00DA34DD" w:rsidRPr="0016017B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</w:rPr>
            </w:pPr>
            <w:r w:rsidRPr="0016017B">
              <w:rPr>
                <w:bCs/>
                <w:color w:val="00000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5C0FC3C7" w14:textId="782210B5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1.02</w:t>
            </w:r>
          </w:p>
        </w:tc>
        <w:tc>
          <w:tcPr>
            <w:tcW w:w="1080" w:type="dxa"/>
            <w:noWrap/>
            <w:hideMark/>
          </w:tcPr>
          <w:p w14:paraId="63D6A346" w14:textId="55C7FD5B" w:rsidR="00DA34DD" w:rsidRPr="00DD37B4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DD37B4">
              <w:t>1.59</w:t>
            </w:r>
          </w:p>
        </w:tc>
        <w:tc>
          <w:tcPr>
            <w:tcW w:w="1170" w:type="dxa"/>
            <w:noWrap/>
            <w:hideMark/>
          </w:tcPr>
          <w:p w14:paraId="3C42A98B" w14:textId="273B40C0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-0.09</w:t>
            </w:r>
          </w:p>
        </w:tc>
        <w:tc>
          <w:tcPr>
            <w:tcW w:w="941" w:type="dxa"/>
          </w:tcPr>
          <w:p w14:paraId="4BD9BD09" w14:textId="5ADD8C6B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rPr>
                <w:color w:val="000000"/>
              </w:rPr>
              <w:t>0.19</w:t>
            </w:r>
          </w:p>
        </w:tc>
        <w:tc>
          <w:tcPr>
            <w:tcW w:w="1620" w:type="dxa"/>
          </w:tcPr>
          <w:p w14:paraId="646F0FA9" w14:textId="5E39009F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41.86</w:t>
            </w:r>
          </w:p>
        </w:tc>
        <w:tc>
          <w:tcPr>
            <w:tcW w:w="1440" w:type="dxa"/>
            <w:noWrap/>
            <w:hideMark/>
          </w:tcPr>
          <w:p w14:paraId="13B8C241" w14:textId="49D28FA7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0.76</w:t>
            </w:r>
          </w:p>
        </w:tc>
      </w:tr>
      <w:tr w:rsidR="00DA34DD" w:rsidRPr="0016017B" w14:paraId="49F5B25F" w14:textId="77777777" w:rsidTr="00D157B6">
        <w:trPr>
          <w:trHeight w:val="385"/>
          <w:jc w:val="center"/>
        </w:trPr>
        <w:tc>
          <w:tcPr>
            <w:tcW w:w="1849" w:type="dxa"/>
            <w:tcBorders>
              <w:right w:val="single" w:sz="4" w:space="0" w:color="auto"/>
            </w:tcBorders>
            <w:noWrap/>
            <w:hideMark/>
          </w:tcPr>
          <w:p w14:paraId="69BA7258" w14:textId="54E800BA" w:rsidR="00DA34DD" w:rsidRPr="0016017B" w:rsidRDefault="00DA34DD" w:rsidP="00DA34DD">
            <w:pPr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GI symptoms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EE3BE30" w14:textId="02B44685" w:rsidR="00DA34DD" w:rsidRPr="0016017B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</w:rPr>
            </w:pPr>
            <w:r w:rsidRPr="0016017B">
              <w:rPr>
                <w:bCs/>
                <w:color w:val="00000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30C178D4" w14:textId="71A480E8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-0.2</w:t>
            </w:r>
          </w:p>
        </w:tc>
        <w:tc>
          <w:tcPr>
            <w:tcW w:w="1080" w:type="dxa"/>
            <w:noWrap/>
            <w:hideMark/>
          </w:tcPr>
          <w:p w14:paraId="09453536" w14:textId="3C03FFC8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-0.34</w:t>
            </w:r>
          </w:p>
        </w:tc>
        <w:tc>
          <w:tcPr>
            <w:tcW w:w="1170" w:type="dxa"/>
            <w:noWrap/>
            <w:hideMark/>
          </w:tcPr>
          <w:p w14:paraId="3F170413" w14:textId="27A241EC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0.01</w:t>
            </w:r>
          </w:p>
        </w:tc>
        <w:tc>
          <w:tcPr>
            <w:tcW w:w="941" w:type="dxa"/>
          </w:tcPr>
          <w:p w14:paraId="5D77C243" w14:textId="0060DAAA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rPr>
                <w:color w:val="000000"/>
              </w:rPr>
              <w:t>0.11</w:t>
            </w:r>
          </w:p>
        </w:tc>
        <w:tc>
          <w:tcPr>
            <w:tcW w:w="1620" w:type="dxa"/>
          </w:tcPr>
          <w:p w14:paraId="7104343A" w14:textId="7B35E3F9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10.08</w:t>
            </w:r>
          </w:p>
        </w:tc>
        <w:tc>
          <w:tcPr>
            <w:tcW w:w="1440" w:type="dxa"/>
            <w:noWrap/>
            <w:hideMark/>
          </w:tcPr>
          <w:p w14:paraId="4954816B" w14:textId="5D2F83CF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0.78</w:t>
            </w:r>
          </w:p>
        </w:tc>
      </w:tr>
      <w:tr w:rsidR="00DA34DD" w:rsidRPr="0016017B" w14:paraId="17FCAC65" w14:textId="77777777" w:rsidTr="00D157B6">
        <w:trPr>
          <w:trHeight w:val="385"/>
          <w:jc w:val="center"/>
        </w:trPr>
        <w:tc>
          <w:tcPr>
            <w:tcW w:w="1849" w:type="dxa"/>
            <w:tcBorders>
              <w:right w:val="single" w:sz="4" w:space="0" w:color="auto"/>
            </w:tcBorders>
            <w:noWrap/>
          </w:tcPr>
          <w:p w14:paraId="71C8D1CE" w14:textId="66CE0F3D" w:rsidR="00DA34DD" w:rsidRPr="0016017B" w:rsidRDefault="00DA34DD" w:rsidP="00DA34DD">
            <w:pPr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GI symptoms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39E655D" w14:textId="5901FDBC" w:rsidR="00DA34DD" w:rsidRPr="0016017B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</w:rPr>
            </w:pPr>
            <w:r w:rsidRPr="0016017B">
              <w:rPr>
                <w:bCs/>
                <w:color w:val="00000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4025D03C" w14:textId="0A9A8F6F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0.93</w:t>
            </w:r>
          </w:p>
        </w:tc>
        <w:tc>
          <w:tcPr>
            <w:tcW w:w="1080" w:type="dxa"/>
            <w:noWrap/>
          </w:tcPr>
          <w:p w14:paraId="05B26624" w14:textId="6FBC1DF0" w:rsidR="00DA34DD" w:rsidRPr="00DD37B4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DD37B4">
              <w:t>1.57</w:t>
            </w:r>
          </w:p>
        </w:tc>
        <w:tc>
          <w:tcPr>
            <w:tcW w:w="1170" w:type="dxa"/>
            <w:noWrap/>
          </w:tcPr>
          <w:p w14:paraId="28052C7A" w14:textId="7FA86E20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-0.03</w:t>
            </w:r>
          </w:p>
        </w:tc>
        <w:tc>
          <w:tcPr>
            <w:tcW w:w="941" w:type="dxa"/>
          </w:tcPr>
          <w:p w14:paraId="67942D4E" w14:textId="1EB14D8E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rPr>
                <w:color w:val="000000"/>
              </w:rPr>
              <w:t>-0.49</w:t>
            </w:r>
          </w:p>
        </w:tc>
        <w:tc>
          <w:tcPr>
            <w:tcW w:w="1620" w:type="dxa"/>
          </w:tcPr>
          <w:p w14:paraId="6987FD0A" w14:textId="56647974" w:rsidR="00DA34DD" w:rsidRPr="00DD37B4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DD37B4">
              <w:t>45.96</w:t>
            </w:r>
          </w:p>
        </w:tc>
        <w:tc>
          <w:tcPr>
            <w:tcW w:w="1440" w:type="dxa"/>
            <w:noWrap/>
          </w:tcPr>
          <w:p w14:paraId="210355BB" w14:textId="2796A99D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0.78</w:t>
            </w:r>
          </w:p>
        </w:tc>
      </w:tr>
      <w:tr w:rsidR="00DA34DD" w:rsidRPr="0016017B" w14:paraId="17C7C675" w14:textId="77777777" w:rsidTr="00D157B6">
        <w:trPr>
          <w:trHeight w:val="385"/>
          <w:jc w:val="center"/>
        </w:trPr>
        <w:tc>
          <w:tcPr>
            <w:tcW w:w="1849" w:type="dxa"/>
            <w:tcBorders>
              <w:right w:val="single" w:sz="4" w:space="0" w:color="auto"/>
            </w:tcBorders>
            <w:noWrap/>
          </w:tcPr>
          <w:p w14:paraId="536E60C7" w14:textId="5893E8F5" w:rsidR="00DA34DD" w:rsidRPr="0016017B" w:rsidRDefault="00DA34DD" w:rsidP="00DA34DD">
            <w:pPr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Dysmenorrhe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7558879B" w14:textId="16ABE421" w:rsidR="00DA34DD" w:rsidRPr="0016017B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</w:rPr>
            </w:pPr>
            <w:r w:rsidRPr="0016017B">
              <w:rPr>
                <w:bCs/>
                <w:color w:val="00000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4C839413" w14:textId="3BC68D5A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-0.22</w:t>
            </w:r>
          </w:p>
        </w:tc>
        <w:tc>
          <w:tcPr>
            <w:tcW w:w="1080" w:type="dxa"/>
            <w:noWrap/>
          </w:tcPr>
          <w:p w14:paraId="6ED47850" w14:textId="12E1DE8D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0.11</w:t>
            </w:r>
          </w:p>
        </w:tc>
        <w:tc>
          <w:tcPr>
            <w:tcW w:w="1170" w:type="dxa"/>
            <w:noWrap/>
          </w:tcPr>
          <w:p w14:paraId="681885FA" w14:textId="324F34E4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-0.08</w:t>
            </w:r>
          </w:p>
        </w:tc>
        <w:tc>
          <w:tcPr>
            <w:tcW w:w="941" w:type="dxa"/>
          </w:tcPr>
          <w:p w14:paraId="68230C4E" w14:textId="12F8F0FF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rPr>
                <w:color w:val="000000"/>
              </w:rPr>
              <w:t>0.25</w:t>
            </w:r>
          </w:p>
        </w:tc>
        <w:tc>
          <w:tcPr>
            <w:tcW w:w="1620" w:type="dxa"/>
          </w:tcPr>
          <w:p w14:paraId="0FD8BDD6" w14:textId="3A9B0531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10.71</w:t>
            </w:r>
          </w:p>
        </w:tc>
        <w:tc>
          <w:tcPr>
            <w:tcW w:w="1440" w:type="dxa"/>
            <w:noWrap/>
          </w:tcPr>
          <w:p w14:paraId="08F77172" w14:textId="597B14D3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t>0.95</w:t>
            </w:r>
          </w:p>
        </w:tc>
      </w:tr>
      <w:tr w:rsidR="00DA34DD" w:rsidRPr="0016017B" w14:paraId="79830818" w14:textId="77777777" w:rsidTr="00D157B6">
        <w:trPr>
          <w:trHeight w:val="385"/>
          <w:jc w:val="center"/>
        </w:trPr>
        <w:tc>
          <w:tcPr>
            <w:tcW w:w="1849" w:type="dxa"/>
            <w:tcBorders>
              <w:right w:val="single" w:sz="4" w:space="0" w:color="auto"/>
            </w:tcBorders>
            <w:noWrap/>
          </w:tcPr>
          <w:p w14:paraId="071AC40E" w14:textId="300307A5" w:rsidR="00DA34DD" w:rsidRPr="0016017B" w:rsidRDefault="00DA34DD" w:rsidP="00DA34DD">
            <w:pPr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Dysmenorrhe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28DFF9AC" w14:textId="5B5B8FDE" w:rsidR="00DA34DD" w:rsidRPr="0016017B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</w:rPr>
            </w:pPr>
            <w:r w:rsidRPr="0016017B">
              <w:rPr>
                <w:bCs/>
                <w:color w:val="00000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3379F1E2" w14:textId="23ACD4E3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6E5807">
              <w:t>1.57</w:t>
            </w:r>
          </w:p>
        </w:tc>
        <w:tc>
          <w:tcPr>
            <w:tcW w:w="1080" w:type="dxa"/>
            <w:noWrap/>
          </w:tcPr>
          <w:p w14:paraId="68413FFE" w14:textId="386FDBF0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6E5807">
              <w:t>-0.81</w:t>
            </w:r>
          </w:p>
        </w:tc>
        <w:tc>
          <w:tcPr>
            <w:tcW w:w="1170" w:type="dxa"/>
            <w:noWrap/>
          </w:tcPr>
          <w:p w14:paraId="2A40EBC3" w14:textId="36554700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6E5807">
              <w:t>0.6</w:t>
            </w:r>
          </w:p>
        </w:tc>
        <w:tc>
          <w:tcPr>
            <w:tcW w:w="941" w:type="dxa"/>
          </w:tcPr>
          <w:p w14:paraId="301C0F89" w14:textId="73420F2C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rPr>
                <w:color w:val="000000"/>
              </w:rPr>
              <w:t>-1.85</w:t>
            </w:r>
          </w:p>
        </w:tc>
        <w:tc>
          <w:tcPr>
            <w:tcW w:w="1620" w:type="dxa"/>
          </w:tcPr>
          <w:p w14:paraId="17A14E51" w14:textId="239BEE92" w:rsidR="00DA34DD" w:rsidRPr="00DD37B4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D37B4">
              <w:t>77.95</w:t>
            </w:r>
          </w:p>
        </w:tc>
        <w:tc>
          <w:tcPr>
            <w:tcW w:w="1440" w:type="dxa"/>
            <w:noWrap/>
          </w:tcPr>
          <w:p w14:paraId="22462EED" w14:textId="23AE2F35" w:rsidR="00DA34DD" w:rsidRPr="00DD37B4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D37B4">
              <w:t>0.95</w:t>
            </w:r>
          </w:p>
        </w:tc>
      </w:tr>
      <w:tr w:rsidR="00DA34DD" w:rsidRPr="0016017B" w14:paraId="7CF2AFDE" w14:textId="77777777" w:rsidTr="00D157B6">
        <w:trPr>
          <w:trHeight w:val="385"/>
          <w:jc w:val="center"/>
        </w:trPr>
        <w:tc>
          <w:tcPr>
            <w:tcW w:w="1849" w:type="dxa"/>
            <w:tcBorders>
              <w:right w:val="single" w:sz="4" w:space="0" w:color="auto"/>
            </w:tcBorders>
            <w:noWrap/>
          </w:tcPr>
          <w:p w14:paraId="55B84F93" w14:textId="6CBF6F3F" w:rsidR="00DA34DD" w:rsidRPr="0016017B" w:rsidRDefault="00DA34DD" w:rsidP="00DA34DD">
            <w:pPr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Severe pain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AD1A58D" w14:textId="1A82030D" w:rsidR="00DA34DD" w:rsidRPr="0016017B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</w:rPr>
            </w:pPr>
            <w:r w:rsidRPr="0016017B">
              <w:rPr>
                <w:bCs/>
                <w:color w:val="00000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77C8E251" w14:textId="0091A96A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6E5807">
              <w:t>-0.11</w:t>
            </w:r>
          </w:p>
        </w:tc>
        <w:tc>
          <w:tcPr>
            <w:tcW w:w="1080" w:type="dxa"/>
            <w:noWrap/>
          </w:tcPr>
          <w:p w14:paraId="709F444B" w14:textId="6F1CF5E3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6E5807">
              <w:t>0.02</w:t>
            </w:r>
          </w:p>
        </w:tc>
        <w:tc>
          <w:tcPr>
            <w:tcW w:w="1170" w:type="dxa"/>
            <w:noWrap/>
          </w:tcPr>
          <w:p w14:paraId="290BEFA7" w14:textId="4511F004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6E5807">
              <w:t>-0.15</w:t>
            </w:r>
          </w:p>
        </w:tc>
        <w:tc>
          <w:tcPr>
            <w:tcW w:w="941" w:type="dxa"/>
          </w:tcPr>
          <w:p w14:paraId="1885F931" w14:textId="484CEF17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rPr>
                <w:color w:val="000000"/>
              </w:rPr>
              <w:t>-0.07</w:t>
            </w:r>
          </w:p>
        </w:tc>
        <w:tc>
          <w:tcPr>
            <w:tcW w:w="1620" w:type="dxa"/>
          </w:tcPr>
          <w:p w14:paraId="49F59DA1" w14:textId="3F8CD2F6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6E5807">
              <w:t>3.44</w:t>
            </w:r>
          </w:p>
        </w:tc>
        <w:tc>
          <w:tcPr>
            <w:tcW w:w="1440" w:type="dxa"/>
            <w:noWrap/>
          </w:tcPr>
          <w:p w14:paraId="6EACF9A9" w14:textId="34C035B2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6E5807">
              <w:t>0.86</w:t>
            </w:r>
          </w:p>
        </w:tc>
      </w:tr>
      <w:tr w:rsidR="00DA34DD" w:rsidRPr="0016017B" w14:paraId="2BE04904" w14:textId="77777777" w:rsidTr="00D157B6">
        <w:trPr>
          <w:trHeight w:val="385"/>
          <w:jc w:val="center"/>
        </w:trPr>
        <w:tc>
          <w:tcPr>
            <w:tcW w:w="1849" w:type="dxa"/>
            <w:tcBorders>
              <w:right w:val="single" w:sz="4" w:space="0" w:color="auto"/>
            </w:tcBorders>
            <w:noWrap/>
          </w:tcPr>
          <w:p w14:paraId="6DD3CB13" w14:textId="579AC0C8" w:rsidR="00DA34DD" w:rsidRPr="0016017B" w:rsidRDefault="00DA34DD" w:rsidP="00DA34DD">
            <w:pPr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Severe pain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71228692" w14:textId="08BBD52E" w:rsidR="00DA34DD" w:rsidRPr="0016017B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</w:rPr>
            </w:pPr>
            <w:r w:rsidRPr="0016017B">
              <w:rPr>
                <w:bCs/>
                <w:color w:val="00000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549173D1" w14:textId="5C3193B5" w:rsidR="00DA34DD" w:rsidRPr="00DD37B4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D37B4">
              <w:t>2.31</w:t>
            </w:r>
          </w:p>
        </w:tc>
        <w:tc>
          <w:tcPr>
            <w:tcW w:w="1080" w:type="dxa"/>
            <w:noWrap/>
          </w:tcPr>
          <w:p w14:paraId="6B14FE9A" w14:textId="74FC60D1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6E5807">
              <w:t>-0.37</w:t>
            </w:r>
          </w:p>
        </w:tc>
        <w:tc>
          <w:tcPr>
            <w:tcW w:w="1170" w:type="dxa"/>
            <w:noWrap/>
          </w:tcPr>
          <w:p w14:paraId="1F784672" w14:textId="111B1881" w:rsidR="00DA34DD" w:rsidRPr="00DD37B4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D37B4">
              <w:t>3.32</w:t>
            </w:r>
          </w:p>
        </w:tc>
        <w:tc>
          <w:tcPr>
            <w:tcW w:w="941" w:type="dxa"/>
          </w:tcPr>
          <w:p w14:paraId="5E0C5E2F" w14:textId="4A7D129B" w:rsidR="00DA34DD" w:rsidRPr="00DD37B4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DD37B4">
              <w:rPr>
                <w:color w:val="000000"/>
              </w:rPr>
              <w:t>1.4</w:t>
            </w:r>
          </w:p>
        </w:tc>
        <w:tc>
          <w:tcPr>
            <w:tcW w:w="1620" w:type="dxa"/>
          </w:tcPr>
          <w:p w14:paraId="6433377D" w14:textId="66B58DC3" w:rsidR="00DA34DD" w:rsidRPr="00DD37B4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D37B4">
              <w:t>73.66</w:t>
            </w:r>
          </w:p>
        </w:tc>
        <w:tc>
          <w:tcPr>
            <w:tcW w:w="1440" w:type="dxa"/>
            <w:noWrap/>
          </w:tcPr>
          <w:p w14:paraId="1BE49978" w14:textId="2FEF59A1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6E5807">
              <w:t>0.86</w:t>
            </w:r>
          </w:p>
        </w:tc>
      </w:tr>
      <w:tr w:rsidR="00DA34DD" w:rsidRPr="0016017B" w14:paraId="132A2A88" w14:textId="77777777" w:rsidTr="005B44FE">
        <w:trPr>
          <w:trHeight w:val="385"/>
          <w:jc w:val="center"/>
        </w:trPr>
        <w:tc>
          <w:tcPr>
            <w:tcW w:w="1849" w:type="dxa"/>
            <w:tcBorders>
              <w:right w:val="single" w:sz="4" w:space="0" w:color="auto"/>
            </w:tcBorders>
            <w:noWrap/>
          </w:tcPr>
          <w:p w14:paraId="48314C0F" w14:textId="7C760765" w:rsidR="00DA34DD" w:rsidRPr="0016017B" w:rsidRDefault="00DA34DD" w:rsidP="00DA34DD">
            <w:pPr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Chronic pain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263FBC1C" w14:textId="595123A7" w:rsidR="00DA34DD" w:rsidRPr="0016017B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</w:rPr>
            </w:pPr>
            <w:r w:rsidRPr="0016017B">
              <w:rPr>
                <w:bCs/>
                <w:color w:val="000000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76203DC8" w14:textId="5787D9F7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6E5807">
              <w:t>-0.26</w:t>
            </w:r>
          </w:p>
        </w:tc>
        <w:tc>
          <w:tcPr>
            <w:tcW w:w="1080" w:type="dxa"/>
            <w:noWrap/>
          </w:tcPr>
          <w:p w14:paraId="4DEF2A06" w14:textId="11C1AF0D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6E5807">
              <w:t>0.08</w:t>
            </w:r>
          </w:p>
        </w:tc>
        <w:tc>
          <w:tcPr>
            <w:tcW w:w="1170" w:type="dxa"/>
            <w:noWrap/>
          </w:tcPr>
          <w:p w14:paraId="6B2C187F" w14:textId="4E6542CA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6E5807">
              <w:t>0.02</w:t>
            </w:r>
          </w:p>
        </w:tc>
        <w:tc>
          <w:tcPr>
            <w:tcW w:w="941" w:type="dxa"/>
          </w:tcPr>
          <w:p w14:paraId="041D997D" w14:textId="3B3FA890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rPr>
                <w:color w:val="000000"/>
              </w:rPr>
              <w:t>-0.01</w:t>
            </w:r>
          </w:p>
        </w:tc>
        <w:tc>
          <w:tcPr>
            <w:tcW w:w="1620" w:type="dxa"/>
          </w:tcPr>
          <w:p w14:paraId="15B4A4B2" w14:textId="1B8623F1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6E5807">
              <w:t>2.85</w:t>
            </w:r>
          </w:p>
        </w:tc>
        <w:tc>
          <w:tcPr>
            <w:tcW w:w="1440" w:type="dxa"/>
            <w:noWrap/>
          </w:tcPr>
          <w:p w14:paraId="4E1EEAFF" w14:textId="2F2FCA43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6E5807">
              <w:t>0.74</w:t>
            </w:r>
          </w:p>
        </w:tc>
      </w:tr>
      <w:tr w:rsidR="00DA34DD" w:rsidRPr="0016017B" w14:paraId="7BA59C40" w14:textId="77777777" w:rsidTr="005B44FE">
        <w:trPr>
          <w:trHeight w:val="385"/>
          <w:jc w:val="center"/>
        </w:trPr>
        <w:tc>
          <w:tcPr>
            <w:tcW w:w="1849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E361A16" w14:textId="4A5B9BAD" w:rsidR="00DA34DD" w:rsidRPr="0016017B" w:rsidRDefault="00DA34DD" w:rsidP="00DA34DD">
            <w:pPr>
              <w:rPr>
                <w:rFonts w:ascii="Times New Roman" w:hAnsi="Times New Roman" w:cs="Times New Roman"/>
                <w:color w:val="000000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Chronic pain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6C939309" w14:textId="18D196FC" w:rsidR="00DA34DD" w:rsidRPr="0016017B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</w:rPr>
            </w:pPr>
            <w:r w:rsidRPr="0016017B">
              <w:rPr>
                <w:bCs/>
                <w:color w:val="000000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47CA053" w14:textId="1DC01AA6" w:rsidR="00DA34DD" w:rsidRPr="00DD37B4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D37B4">
              <w:t>2.5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6C1F8B1B" w14:textId="6DCB0EEB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6E5807">
              <w:t>-0.7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11288DDD" w14:textId="22084B8D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6E5807">
              <w:t>-0.23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5CC0E5E5" w14:textId="14327781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</w:pPr>
            <w:r w:rsidRPr="006E5807">
              <w:rPr>
                <w:color w:val="000000"/>
              </w:rPr>
              <w:t>0.0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BD6FEEC" w14:textId="7E960814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6E5807">
              <w:t>28.5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61FE80F2" w14:textId="63685E6F" w:rsidR="00DA34DD" w:rsidRPr="006E5807" w:rsidRDefault="00DA34DD" w:rsidP="00DA34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6E5807">
              <w:t>0.74</w:t>
            </w:r>
          </w:p>
        </w:tc>
      </w:tr>
    </w:tbl>
    <w:p w14:paraId="459C2BD1" w14:textId="702ECA8A" w:rsidR="00F93EE5" w:rsidRPr="0016017B" w:rsidRDefault="005B44FE" w:rsidP="005B44FE">
      <w:pPr>
        <w:pStyle w:val="NormalWeb"/>
        <w:shd w:val="clear" w:color="auto" w:fill="FFFFFF"/>
        <w:spacing w:before="0" w:beforeAutospacing="0" w:after="168" w:afterAutospacing="0"/>
        <w:rPr>
          <w:color w:val="000000" w:themeColor="text1"/>
        </w:rPr>
      </w:pPr>
      <w:r>
        <w:rPr>
          <w:color w:val="000000" w:themeColor="text1"/>
        </w:rPr>
        <w:t>GI: gastrointestinal</w:t>
      </w:r>
    </w:p>
    <w:p w14:paraId="1900C4D0" w14:textId="77777777" w:rsidR="00C2681C" w:rsidRPr="0016017B" w:rsidRDefault="00C2681C" w:rsidP="002E5D97">
      <w:pPr>
        <w:rPr>
          <w:rFonts w:ascii="Times New Roman" w:hAnsi="Times New Roman" w:cs="Times New Roman"/>
        </w:rPr>
      </w:pPr>
    </w:p>
    <w:p w14:paraId="621C3608" w14:textId="77777777" w:rsidR="00CF7960" w:rsidRPr="0016017B" w:rsidRDefault="00CF7960" w:rsidP="00C2681C">
      <w:pPr>
        <w:ind w:left="360"/>
        <w:jc w:val="center"/>
        <w:rPr>
          <w:rFonts w:ascii="Times New Roman" w:hAnsi="Times New Roman" w:cs="Times New Roman"/>
        </w:rPr>
      </w:pPr>
    </w:p>
    <w:p w14:paraId="05DD71CE" w14:textId="77777777" w:rsidR="00C2681C" w:rsidRPr="0016017B" w:rsidRDefault="00C2681C" w:rsidP="00B70898">
      <w:pPr>
        <w:rPr>
          <w:rFonts w:ascii="Times New Roman" w:hAnsi="Times New Roman" w:cs="Times New Roman"/>
        </w:rPr>
      </w:pPr>
    </w:p>
    <w:p w14:paraId="454352B4" w14:textId="09BB11EE" w:rsidR="009C2C9B" w:rsidRPr="0016017B" w:rsidRDefault="009C2C9B" w:rsidP="00C2681C">
      <w:pPr>
        <w:ind w:left="360"/>
        <w:jc w:val="center"/>
        <w:rPr>
          <w:rFonts w:ascii="Times New Roman" w:hAnsi="Times New Roman" w:cs="Times New Roman"/>
        </w:rPr>
      </w:pPr>
      <w:r w:rsidRPr="0016017B">
        <w:rPr>
          <w:rFonts w:ascii="Times New Roman" w:hAnsi="Times New Roman" w:cs="Times New Roman"/>
          <w:noProof/>
        </w:rPr>
        <w:drawing>
          <wp:inline distT="0" distB="0" distL="0" distR="0" wp14:anchorId="68AB840B" wp14:editId="415D7806">
            <wp:extent cx="3902710" cy="3902710"/>
            <wp:effectExtent l="0" t="0" r="0" b="0"/>
            <wp:docPr id="804715826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715826" name="Picture 80471582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22763" cy="3922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09372" w14:textId="6554684C" w:rsidR="0086398F" w:rsidRPr="0016017B" w:rsidRDefault="009E57AE" w:rsidP="009E57AE">
      <w:pPr>
        <w:ind w:left="360"/>
        <w:jc w:val="center"/>
        <w:rPr>
          <w:rFonts w:ascii="Times New Roman" w:hAnsi="Times New Roman" w:cs="Times New Roman"/>
        </w:rPr>
      </w:pPr>
      <w:r w:rsidRPr="0016017B">
        <w:rPr>
          <w:rFonts w:ascii="Times New Roman" w:hAnsi="Times New Roman" w:cs="Times New Roman"/>
          <w:b/>
          <w:bCs/>
        </w:rPr>
        <w:t>Supplementary Figure 1.</w:t>
      </w:r>
      <w:r w:rsidRPr="0016017B">
        <w:rPr>
          <w:rFonts w:ascii="Times New Roman" w:hAnsi="Times New Roman" w:cs="Times New Roman"/>
        </w:rPr>
        <w:t xml:space="preserve"> Correspondence analysis map in the first 2 dimensions</w:t>
      </w:r>
      <w:r>
        <w:rPr>
          <w:rFonts w:ascii="Times New Roman" w:hAnsi="Times New Roman" w:cs="Times New Roman"/>
        </w:rPr>
        <w:t xml:space="preserve">. </w:t>
      </w:r>
      <w:r w:rsidR="005B44FE">
        <w:rPr>
          <w:rFonts w:ascii="Times New Roman" w:hAnsi="Times New Roman" w:cs="Times New Roman"/>
        </w:rPr>
        <w:t>GI: gastrointestinal</w:t>
      </w:r>
    </w:p>
    <w:p w14:paraId="661D6A08" w14:textId="77777777" w:rsidR="00B70898" w:rsidRDefault="00B70898" w:rsidP="00503D68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7C3B51F" w14:textId="6B2784C5" w:rsidR="00503D68" w:rsidRPr="0016017B" w:rsidRDefault="00503D68" w:rsidP="00503D6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14:ligatures w14:val="none"/>
        </w:rPr>
      </w:pPr>
      <w:r w:rsidRPr="0016017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</w:t>
      </w:r>
      <w:r w:rsidR="00A5631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ementary</w:t>
      </w:r>
      <w:r w:rsidRPr="0016017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Table 3.</w:t>
      </w:r>
      <w:r w:rsidRPr="0016017B">
        <w:rPr>
          <w:rFonts w:ascii="Times New Roman" w:eastAsia="Times New Roman" w:hAnsi="Times New Roman" w:cs="Times New Roman"/>
          <w:kern w:val="0"/>
          <w14:ligatures w14:val="none"/>
        </w:rPr>
        <w:t xml:space="preserve"> Pearson's rho correlation coefficients for the multivariate correlation </w:t>
      </w:r>
    </w:p>
    <w:tbl>
      <w:tblPr>
        <w:tblStyle w:val="PlainTable2"/>
        <w:tblW w:w="10368" w:type="dxa"/>
        <w:jc w:val="center"/>
        <w:tblLayout w:type="fixed"/>
        <w:tblLook w:val="06A0" w:firstRow="1" w:lastRow="0" w:firstColumn="1" w:lastColumn="0" w:noHBand="1" w:noVBand="1"/>
      </w:tblPr>
      <w:tblGrid>
        <w:gridCol w:w="1629"/>
        <w:gridCol w:w="1116"/>
        <w:gridCol w:w="1296"/>
        <w:gridCol w:w="1116"/>
        <w:gridCol w:w="1203"/>
        <w:gridCol w:w="1576"/>
        <w:gridCol w:w="869"/>
        <w:gridCol w:w="1563"/>
      </w:tblGrid>
      <w:tr w:rsidR="00503D68" w:rsidRPr="0016017B" w14:paraId="5B04215E" w14:textId="77777777" w:rsidTr="00D157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top w:val="single" w:sz="4" w:space="0" w:color="7F7F7F" w:themeColor="text1" w:themeTint="80"/>
              <w:right w:val="single" w:sz="8" w:space="0" w:color="auto"/>
            </w:tcBorders>
          </w:tcPr>
          <w:p w14:paraId="7A08293F" w14:textId="77777777" w:rsidR="00503D68" w:rsidRPr="00D157B6" w:rsidRDefault="00503D68" w:rsidP="00D157B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6" w:type="dxa"/>
            <w:tcBorders>
              <w:left w:val="single" w:sz="8" w:space="0" w:color="auto"/>
            </w:tcBorders>
          </w:tcPr>
          <w:p w14:paraId="26233E90" w14:textId="77777777" w:rsidR="00503D68" w:rsidRPr="00D157B6" w:rsidRDefault="00503D68" w:rsidP="00D157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157B6">
              <w:rPr>
                <w:rFonts w:ascii="Times New Roman" w:hAnsi="Times New Roman" w:cs="Times New Roman"/>
                <w:b w:val="0"/>
                <w:bCs w:val="0"/>
              </w:rPr>
              <w:t>Pelvic pain</w:t>
            </w:r>
          </w:p>
        </w:tc>
        <w:tc>
          <w:tcPr>
            <w:tcW w:w="1296" w:type="dxa"/>
          </w:tcPr>
          <w:p w14:paraId="3123EAB6" w14:textId="77777777" w:rsidR="00503D68" w:rsidRPr="00D157B6" w:rsidRDefault="00503D68" w:rsidP="00D157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57B6">
              <w:rPr>
                <w:rFonts w:ascii="Times New Roman" w:hAnsi="Times New Roman" w:cs="Times New Roman"/>
                <w:b w:val="0"/>
                <w:bCs w:val="0"/>
              </w:rPr>
              <w:t>Abdominal pain</w:t>
            </w:r>
          </w:p>
          <w:p w14:paraId="49F01E22" w14:textId="171A8746" w:rsidR="00503D68" w:rsidRPr="00D157B6" w:rsidRDefault="00503D68" w:rsidP="00D157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6" w:type="dxa"/>
          </w:tcPr>
          <w:p w14:paraId="1BC0EC46" w14:textId="77777777" w:rsidR="00503D68" w:rsidRPr="00D157B6" w:rsidRDefault="00503D68" w:rsidP="00D157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157B6">
              <w:rPr>
                <w:rFonts w:ascii="Times New Roman" w:hAnsi="Times New Roman" w:cs="Times New Roman"/>
                <w:b w:val="0"/>
                <w:bCs w:val="0"/>
              </w:rPr>
              <w:t>Chronic pain</w:t>
            </w:r>
          </w:p>
        </w:tc>
        <w:tc>
          <w:tcPr>
            <w:tcW w:w="1203" w:type="dxa"/>
          </w:tcPr>
          <w:p w14:paraId="5334FED0" w14:textId="6FC4506F" w:rsidR="00503D68" w:rsidRPr="00D157B6" w:rsidRDefault="00503D68" w:rsidP="00D157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157B6">
              <w:rPr>
                <w:rFonts w:ascii="Times New Roman" w:hAnsi="Times New Roman" w:cs="Times New Roman"/>
                <w:b w:val="0"/>
                <w:bCs w:val="0"/>
              </w:rPr>
              <w:t>GI symptoms</w:t>
            </w:r>
          </w:p>
        </w:tc>
        <w:tc>
          <w:tcPr>
            <w:tcW w:w="1576" w:type="dxa"/>
          </w:tcPr>
          <w:p w14:paraId="3320530C" w14:textId="77777777" w:rsidR="00503D68" w:rsidRPr="00D157B6" w:rsidRDefault="00503D68" w:rsidP="00D157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157B6">
              <w:rPr>
                <w:rFonts w:ascii="Times New Roman" w:hAnsi="Times New Roman" w:cs="Times New Roman"/>
                <w:b w:val="0"/>
                <w:bCs w:val="0"/>
              </w:rPr>
              <w:t>dysmenorrhea</w:t>
            </w:r>
          </w:p>
        </w:tc>
        <w:tc>
          <w:tcPr>
            <w:tcW w:w="869" w:type="dxa"/>
          </w:tcPr>
          <w:p w14:paraId="7A1EB2E5" w14:textId="77777777" w:rsidR="00503D68" w:rsidRPr="00D157B6" w:rsidRDefault="00503D68" w:rsidP="00D157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157B6">
              <w:rPr>
                <w:rFonts w:ascii="Times New Roman" w:hAnsi="Times New Roman" w:cs="Times New Roman"/>
                <w:b w:val="0"/>
                <w:bCs w:val="0"/>
              </w:rPr>
              <w:t>Severe pain</w:t>
            </w:r>
          </w:p>
        </w:tc>
        <w:tc>
          <w:tcPr>
            <w:tcW w:w="1563" w:type="dxa"/>
          </w:tcPr>
          <w:p w14:paraId="06C1FC99" w14:textId="77777777" w:rsidR="00503D68" w:rsidRPr="00D157B6" w:rsidRDefault="00503D68" w:rsidP="00D157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157B6">
              <w:rPr>
                <w:rFonts w:ascii="Times New Roman" w:hAnsi="Times New Roman" w:cs="Times New Roman"/>
                <w:b w:val="0"/>
                <w:bCs w:val="0"/>
              </w:rPr>
              <w:t>endometriosis</w:t>
            </w:r>
          </w:p>
        </w:tc>
      </w:tr>
      <w:tr w:rsidR="00503D68" w:rsidRPr="0016017B" w14:paraId="55501B22" w14:textId="77777777" w:rsidTr="00D15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right w:val="single" w:sz="8" w:space="0" w:color="auto"/>
            </w:tcBorders>
          </w:tcPr>
          <w:p w14:paraId="4880FE4C" w14:textId="77777777" w:rsidR="00503D68" w:rsidRPr="00D157B6" w:rsidRDefault="00503D68" w:rsidP="00D157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57B6">
              <w:rPr>
                <w:rFonts w:ascii="Times New Roman" w:hAnsi="Times New Roman" w:cs="Times New Roman"/>
                <w:b w:val="0"/>
                <w:bCs w:val="0"/>
              </w:rPr>
              <w:t>Pelvic pain</w:t>
            </w:r>
          </w:p>
        </w:tc>
        <w:tc>
          <w:tcPr>
            <w:tcW w:w="1116" w:type="dxa"/>
            <w:tcBorders>
              <w:left w:val="single" w:sz="8" w:space="0" w:color="auto"/>
            </w:tcBorders>
          </w:tcPr>
          <w:p w14:paraId="17A879B6" w14:textId="77777777" w:rsidR="00503D68" w:rsidRPr="00D157B6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57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</w:tcPr>
          <w:p w14:paraId="3551F543" w14:textId="77777777" w:rsidR="00503D68" w:rsidRPr="00D157B6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</w:tcPr>
          <w:p w14:paraId="243AE362" w14:textId="77777777" w:rsidR="00503D68" w:rsidRPr="00D157B6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14:paraId="0231EA7E" w14:textId="77777777" w:rsidR="00503D68" w:rsidRPr="00D157B6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4FFD869D" w14:textId="77777777" w:rsidR="00503D68" w:rsidRPr="00D157B6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4C2220A2" w14:textId="77777777" w:rsidR="00503D68" w:rsidRPr="00D157B6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14:paraId="544AD166" w14:textId="77777777" w:rsidR="00503D68" w:rsidRPr="00D157B6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03D68" w:rsidRPr="0016017B" w14:paraId="751E7ED3" w14:textId="77777777" w:rsidTr="00D15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right w:val="single" w:sz="8" w:space="0" w:color="auto"/>
            </w:tcBorders>
          </w:tcPr>
          <w:p w14:paraId="7D2DC276" w14:textId="77777777" w:rsidR="00503D68" w:rsidRPr="00D157B6" w:rsidRDefault="00503D68" w:rsidP="00D157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57B6">
              <w:rPr>
                <w:rFonts w:ascii="Times New Roman" w:hAnsi="Times New Roman" w:cs="Times New Roman"/>
                <w:b w:val="0"/>
                <w:bCs w:val="0"/>
              </w:rPr>
              <w:t>Abdominal pain</w:t>
            </w:r>
          </w:p>
        </w:tc>
        <w:tc>
          <w:tcPr>
            <w:tcW w:w="1116" w:type="dxa"/>
            <w:tcBorders>
              <w:left w:val="single" w:sz="8" w:space="0" w:color="auto"/>
            </w:tcBorders>
          </w:tcPr>
          <w:p w14:paraId="5F8A2446" w14:textId="284792FD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23EA">
              <w:rPr>
                <w:rFonts w:ascii="Times New Roman" w:hAnsi="Times New Roman" w:cs="Times New Roman"/>
              </w:rPr>
              <w:t>0.25***</w:t>
            </w:r>
          </w:p>
        </w:tc>
        <w:tc>
          <w:tcPr>
            <w:tcW w:w="1296" w:type="dxa"/>
          </w:tcPr>
          <w:p w14:paraId="519E7190" w14:textId="77777777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23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</w:tcPr>
          <w:p w14:paraId="46777CE0" w14:textId="77777777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14:paraId="70FE75DD" w14:textId="77777777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6CFC8CFA" w14:textId="77777777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2FB95007" w14:textId="77777777" w:rsidR="00503D68" w:rsidRPr="00D157B6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14:paraId="733FE419" w14:textId="77777777" w:rsidR="00503D68" w:rsidRPr="00D157B6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03D68" w:rsidRPr="0016017B" w14:paraId="1F0D3689" w14:textId="77777777" w:rsidTr="00D15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right w:val="single" w:sz="8" w:space="0" w:color="auto"/>
            </w:tcBorders>
          </w:tcPr>
          <w:p w14:paraId="2DF46C80" w14:textId="77777777" w:rsidR="00503D68" w:rsidRPr="00D157B6" w:rsidRDefault="00503D68" w:rsidP="00D157B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157B6">
              <w:rPr>
                <w:rFonts w:ascii="Times New Roman" w:hAnsi="Times New Roman" w:cs="Times New Roman"/>
                <w:b w:val="0"/>
                <w:bCs w:val="0"/>
              </w:rPr>
              <w:t>Chronic pain</w:t>
            </w:r>
          </w:p>
        </w:tc>
        <w:tc>
          <w:tcPr>
            <w:tcW w:w="1116" w:type="dxa"/>
            <w:tcBorders>
              <w:left w:val="single" w:sz="8" w:space="0" w:color="auto"/>
            </w:tcBorders>
          </w:tcPr>
          <w:p w14:paraId="14F32A1E" w14:textId="5CDEC1C2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23EA">
              <w:rPr>
                <w:rFonts w:ascii="Times New Roman" w:hAnsi="Times New Roman" w:cs="Times New Roman"/>
              </w:rPr>
              <w:t>0.56***</w:t>
            </w:r>
          </w:p>
        </w:tc>
        <w:tc>
          <w:tcPr>
            <w:tcW w:w="1296" w:type="dxa"/>
          </w:tcPr>
          <w:p w14:paraId="4FA37C8A" w14:textId="0A7BED69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23EA">
              <w:rPr>
                <w:rFonts w:ascii="Times New Roman" w:hAnsi="Times New Roman" w:cs="Times New Roman"/>
              </w:rPr>
              <w:t>0.2***</w:t>
            </w:r>
          </w:p>
        </w:tc>
        <w:tc>
          <w:tcPr>
            <w:tcW w:w="1116" w:type="dxa"/>
          </w:tcPr>
          <w:p w14:paraId="4DEDAA73" w14:textId="77777777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23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3" w:type="dxa"/>
          </w:tcPr>
          <w:p w14:paraId="31B0E255" w14:textId="77777777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69E7A793" w14:textId="77777777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7714A44A" w14:textId="77777777" w:rsidR="00503D68" w:rsidRPr="00D157B6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14:paraId="6DEFAEAE" w14:textId="77777777" w:rsidR="00503D68" w:rsidRPr="00D157B6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03D68" w:rsidRPr="0016017B" w14:paraId="583FBB6D" w14:textId="77777777" w:rsidTr="00D15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right w:val="single" w:sz="8" w:space="0" w:color="auto"/>
            </w:tcBorders>
          </w:tcPr>
          <w:p w14:paraId="58F1D9D8" w14:textId="285C3256" w:rsidR="00503D68" w:rsidRPr="00D157B6" w:rsidRDefault="00503D68" w:rsidP="00D157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57B6">
              <w:rPr>
                <w:rFonts w:ascii="Times New Roman" w:hAnsi="Times New Roman" w:cs="Times New Roman"/>
                <w:b w:val="0"/>
                <w:bCs w:val="0"/>
              </w:rPr>
              <w:t>GI symptoms</w:t>
            </w:r>
          </w:p>
        </w:tc>
        <w:tc>
          <w:tcPr>
            <w:tcW w:w="1116" w:type="dxa"/>
            <w:tcBorders>
              <w:left w:val="single" w:sz="8" w:space="0" w:color="auto"/>
            </w:tcBorders>
          </w:tcPr>
          <w:p w14:paraId="513F1686" w14:textId="77777777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23EA">
              <w:rPr>
                <w:rFonts w:ascii="Times New Roman" w:hAnsi="Times New Roman" w:cs="Times New Roman"/>
              </w:rPr>
              <w:t>0.12*</w:t>
            </w:r>
          </w:p>
        </w:tc>
        <w:tc>
          <w:tcPr>
            <w:tcW w:w="1296" w:type="dxa"/>
          </w:tcPr>
          <w:p w14:paraId="7C4FF176" w14:textId="4F4F9EB9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23EA">
              <w:rPr>
                <w:rFonts w:ascii="Times New Roman" w:hAnsi="Times New Roman" w:cs="Times New Roman"/>
              </w:rPr>
              <w:t>0.49***</w:t>
            </w:r>
          </w:p>
        </w:tc>
        <w:tc>
          <w:tcPr>
            <w:tcW w:w="1116" w:type="dxa"/>
          </w:tcPr>
          <w:p w14:paraId="21EF3374" w14:textId="3C890748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23EA">
              <w:rPr>
                <w:rFonts w:ascii="Times New Roman" w:hAnsi="Times New Roman" w:cs="Times New Roman"/>
              </w:rPr>
              <w:t>0.18***</w:t>
            </w:r>
          </w:p>
        </w:tc>
        <w:tc>
          <w:tcPr>
            <w:tcW w:w="1203" w:type="dxa"/>
          </w:tcPr>
          <w:p w14:paraId="7095BF15" w14:textId="77777777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23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6" w:type="dxa"/>
          </w:tcPr>
          <w:p w14:paraId="3BD06F95" w14:textId="77777777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9" w:type="dxa"/>
          </w:tcPr>
          <w:p w14:paraId="465570A2" w14:textId="77777777" w:rsidR="00503D68" w:rsidRPr="00D157B6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3" w:type="dxa"/>
          </w:tcPr>
          <w:p w14:paraId="56CED7F5" w14:textId="77777777" w:rsidR="00503D68" w:rsidRPr="00D157B6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3D68" w:rsidRPr="0016017B" w14:paraId="121BA008" w14:textId="77777777" w:rsidTr="00D15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right w:val="single" w:sz="8" w:space="0" w:color="auto"/>
            </w:tcBorders>
          </w:tcPr>
          <w:p w14:paraId="2006343E" w14:textId="77777777" w:rsidR="00503D68" w:rsidRPr="00D157B6" w:rsidRDefault="00503D68" w:rsidP="00D157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57B6">
              <w:rPr>
                <w:rFonts w:ascii="Times New Roman" w:hAnsi="Times New Roman" w:cs="Times New Roman"/>
                <w:b w:val="0"/>
                <w:bCs w:val="0"/>
              </w:rPr>
              <w:t>dysmenorrhea</w:t>
            </w:r>
          </w:p>
        </w:tc>
        <w:tc>
          <w:tcPr>
            <w:tcW w:w="1116" w:type="dxa"/>
            <w:tcBorders>
              <w:left w:val="single" w:sz="8" w:space="0" w:color="auto"/>
            </w:tcBorders>
          </w:tcPr>
          <w:p w14:paraId="290EFABA" w14:textId="68BC251D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23EA">
              <w:rPr>
                <w:rFonts w:ascii="Times New Roman" w:hAnsi="Times New Roman" w:cs="Times New Roman"/>
              </w:rPr>
              <w:t>0.29***</w:t>
            </w:r>
          </w:p>
        </w:tc>
        <w:tc>
          <w:tcPr>
            <w:tcW w:w="1296" w:type="dxa"/>
          </w:tcPr>
          <w:p w14:paraId="3EB580FF" w14:textId="77777777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23E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16" w:type="dxa"/>
          </w:tcPr>
          <w:p w14:paraId="54227ECB" w14:textId="6FE93A75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23EA">
              <w:rPr>
                <w:rFonts w:ascii="Times New Roman" w:hAnsi="Times New Roman" w:cs="Times New Roman"/>
              </w:rPr>
              <w:t>0.44***</w:t>
            </w:r>
          </w:p>
        </w:tc>
        <w:tc>
          <w:tcPr>
            <w:tcW w:w="1203" w:type="dxa"/>
          </w:tcPr>
          <w:p w14:paraId="4A670883" w14:textId="77777777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23EA">
              <w:rPr>
                <w:rFonts w:ascii="Times New Roman" w:hAnsi="Times New Roman" w:cs="Times New Roman"/>
              </w:rPr>
              <w:t>0.11*</w:t>
            </w:r>
          </w:p>
        </w:tc>
        <w:tc>
          <w:tcPr>
            <w:tcW w:w="1576" w:type="dxa"/>
          </w:tcPr>
          <w:p w14:paraId="6DBE7077" w14:textId="77777777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23E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69" w:type="dxa"/>
          </w:tcPr>
          <w:p w14:paraId="3DED6E21" w14:textId="77777777" w:rsidR="00503D68" w:rsidRPr="00D157B6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3" w:type="dxa"/>
          </w:tcPr>
          <w:p w14:paraId="58A6CD37" w14:textId="77777777" w:rsidR="00503D68" w:rsidRPr="00D157B6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3D68" w:rsidRPr="0016017B" w14:paraId="33C822B5" w14:textId="77777777" w:rsidTr="00D15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right w:val="single" w:sz="8" w:space="0" w:color="auto"/>
            </w:tcBorders>
          </w:tcPr>
          <w:p w14:paraId="48D71FB5" w14:textId="77777777" w:rsidR="00503D68" w:rsidRPr="00D157B6" w:rsidRDefault="00503D68" w:rsidP="00D157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57B6">
              <w:rPr>
                <w:rFonts w:ascii="Times New Roman" w:hAnsi="Times New Roman" w:cs="Times New Roman"/>
                <w:b w:val="0"/>
                <w:bCs w:val="0"/>
              </w:rPr>
              <w:t>Severe pain</w:t>
            </w:r>
          </w:p>
        </w:tc>
        <w:tc>
          <w:tcPr>
            <w:tcW w:w="1116" w:type="dxa"/>
            <w:tcBorders>
              <w:left w:val="single" w:sz="8" w:space="0" w:color="auto"/>
            </w:tcBorders>
          </w:tcPr>
          <w:p w14:paraId="7FE8438F" w14:textId="14E8AA1F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23EA">
              <w:rPr>
                <w:rFonts w:ascii="Times New Roman" w:hAnsi="Times New Roman" w:cs="Times New Roman"/>
              </w:rPr>
              <w:t>0.28***</w:t>
            </w:r>
          </w:p>
        </w:tc>
        <w:tc>
          <w:tcPr>
            <w:tcW w:w="1296" w:type="dxa"/>
          </w:tcPr>
          <w:p w14:paraId="0C74B8DE" w14:textId="77777777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23EA">
              <w:rPr>
                <w:rFonts w:ascii="Times New Roman" w:hAnsi="Times New Roman" w:cs="Times New Roman"/>
              </w:rPr>
              <w:t>0.12*</w:t>
            </w:r>
          </w:p>
        </w:tc>
        <w:tc>
          <w:tcPr>
            <w:tcW w:w="1116" w:type="dxa"/>
          </w:tcPr>
          <w:p w14:paraId="74E4D01F" w14:textId="61748A85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23EA">
              <w:rPr>
                <w:rFonts w:ascii="Times New Roman" w:hAnsi="Times New Roman" w:cs="Times New Roman"/>
              </w:rPr>
              <w:t>0.32***</w:t>
            </w:r>
          </w:p>
        </w:tc>
        <w:tc>
          <w:tcPr>
            <w:tcW w:w="1203" w:type="dxa"/>
          </w:tcPr>
          <w:p w14:paraId="09112D4D" w14:textId="77777777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23EA">
              <w:rPr>
                <w:rFonts w:ascii="Times New Roman" w:hAnsi="Times New Roman" w:cs="Times New Roman"/>
              </w:rPr>
              <w:t>0.13**</w:t>
            </w:r>
          </w:p>
        </w:tc>
        <w:tc>
          <w:tcPr>
            <w:tcW w:w="1576" w:type="dxa"/>
          </w:tcPr>
          <w:p w14:paraId="730395FF" w14:textId="5B3E2D79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23EA">
              <w:rPr>
                <w:rFonts w:ascii="Times New Roman" w:hAnsi="Times New Roman" w:cs="Times New Roman"/>
              </w:rPr>
              <w:t>0.24***</w:t>
            </w:r>
          </w:p>
        </w:tc>
        <w:tc>
          <w:tcPr>
            <w:tcW w:w="869" w:type="dxa"/>
          </w:tcPr>
          <w:p w14:paraId="6B9E4C39" w14:textId="77777777" w:rsidR="00503D68" w:rsidRPr="00D157B6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157B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</w:tcPr>
          <w:p w14:paraId="32DF18D3" w14:textId="77777777" w:rsidR="00503D68" w:rsidRPr="00D157B6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3D68" w:rsidRPr="0016017B" w14:paraId="0F97DABA" w14:textId="77777777" w:rsidTr="00D15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bottom w:val="single" w:sz="4" w:space="0" w:color="7F7F7F" w:themeColor="text1" w:themeTint="80"/>
              <w:right w:val="single" w:sz="8" w:space="0" w:color="auto"/>
            </w:tcBorders>
          </w:tcPr>
          <w:p w14:paraId="1FE83B3E" w14:textId="77777777" w:rsidR="00503D68" w:rsidRPr="00D157B6" w:rsidRDefault="00503D68" w:rsidP="00D157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57B6">
              <w:rPr>
                <w:rFonts w:ascii="Times New Roman" w:hAnsi="Times New Roman" w:cs="Times New Roman"/>
                <w:b w:val="0"/>
                <w:bCs w:val="0"/>
              </w:rPr>
              <w:t>endometriosis</w:t>
            </w:r>
          </w:p>
        </w:tc>
        <w:tc>
          <w:tcPr>
            <w:tcW w:w="1116" w:type="dxa"/>
            <w:tcBorders>
              <w:left w:val="single" w:sz="8" w:space="0" w:color="auto"/>
            </w:tcBorders>
          </w:tcPr>
          <w:p w14:paraId="2B3589EC" w14:textId="3CD31FE8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23EA">
              <w:rPr>
                <w:rFonts w:ascii="Times New Roman" w:hAnsi="Times New Roman" w:cs="Times New Roman"/>
              </w:rPr>
              <w:t>0.35***</w:t>
            </w:r>
          </w:p>
        </w:tc>
        <w:tc>
          <w:tcPr>
            <w:tcW w:w="1296" w:type="dxa"/>
          </w:tcPr>
          <w:p w14:paraId="3FF8F8C1" w14:textId="77777777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23EA">
              <w:rPr>
                <w:rFonts w:ascii="Times New Roman" w:hAnsi="Times New Roman" w:cs="Times New Roman"/>
              </w:rPr>
              <w:t>0.1**</w:t>
            </w:r>
          </w:p>
        </w:tc>
        <w:tc>
          <w:tcPr>
            <w:tcW w:w="1116" w:type="dxa"/>
          </w:tcPr>
          <w:p w14:paraId="4D6BCBAB" w14:textId="4EF2FF6F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23EA">
              <w:rPr>
                <w:rFonts w:ascii="Times New Roman" w:hAnsi="Times New Roman" w:cs="Times New Roman"/>
              </w:rPr>
              <w:t>0.44***</w:t>
            </w:r>
          </w:p>
        </w:tc>
        <w:tc>
          <w:tcPr>
            <w:tcW w:w="1203" w:type="dxa"/>
          </w:tcPr>
          <w:p w14:paraId="3B714ADE" w14:textId="77777777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23EA">
              <w:rPr>
                <w:rFonts w:ascii="Times New Roman" w:hAnsi="Times New Roman" w:cs="Times New Roman"/>
              </w:rPr>
              <w:t>0.13**</w:t>
            </w:r>
          </w:p>
        </w:tc>
        <w:tc>
          <w:tcPr>
            <w:tcW w:w="1576" w:type="dxa"/>
          </w:tcPr>
          <w:p w14:paraId="04520822" w14:textId="7B63673A" w:rsidR="00503D68" w:rsidRPr="005123EA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23EA">
              <w:rPr>
                <w:rFonts w:ascii="Times New Roman" w:hAnsi="Times New Roman" w:cs="Times New Roman"/>
              </w:rPr>
              <w:t>0.21***</w:t>
            </w:r>
          </w:p>
        </w:tc>
        <w:tc>
          <w:tcPr>
            <w:tcW w:w="869" w:type="dxa"/>
          </w:tcPr>
          <w:p w14:paraId="5A0EBFE4" w14:textId="77777777" w:rsidR="00503D68" w:rsidRPr="00D157B6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157B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63" w:type="dxa"/>
          </w:tcPr>
          <w:p w14:paraId="02E468DF" w14:textId="77777777" w:rsidR="00503D68" w:rsidRPr="00D157B6" w:rsidRDefault="00503D68" w:rsidP="00D15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157B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52058D45" w14:textId="2165792F" w:rsidR="005B44FE" w:rsidRDefault="00503D68" w:rsidP="005B44FE">
      <w:pPr>
        <w:spacing w:line="360" w:lineRule="auto"/>
        <w:ind w:left="450"/>
        <w:rPr>
          <w:rFonts w:ascii="Times New Roman" w:hAnsi="Times New Roman" w:cs="Times New Roman"/>
        </w:rPr>
      </w:pPr>
      <w:r w:rsidRPr="0016017B">
        <w:rPr>
          <w:rFonts w:ascii="Times New Roman" w:hAnsi="Times New Roman" w:cs="Times New Roman"/>
        </w:rPr>
        <w:t>*p&lt;0.05, **p&lt;0.001, ***p&lt;0.0001</w:t>
      </w:r>
    </w:p>
    <w:p w14:paraId="7C89279A" w14:textId="609EDB0B" w:rsidR="005B44FE" w:rsidRDefault="005B44FE" w:rsidP="005B44FE">
      <w:pPr>
        <w:spacing w:line="360" w:lineRule="auto"/>
        <w:ind w:left="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I: gastrointestinal</w:t>
      </w:r>
    </w:p>
    <w:p w14:paraId="6FBC6D1C" w14:textId="77777777" w:rsidR="005B44FE" w:rsidRPr="0016017B" w:rsidRDefault="005B44FE" w:rsidP="00503D68">
      <w:pPr>
        <w:spacing w:line="360" w:lineRule="auto"/>
        <w:ind w:left="450"/>
        <w:rPr>
          <w:rFonts w:ascii="Times New Roman" w:hAnsi="Times New Roman" w:cs="Times New Roman"/>
        </w:rPr>
      </w:pPr>
    </w:p>
    <w:p w14:paraId="1A306F3E" w14:textId="61F1C04E" w:rsidR="00C2681C" w:rsidRPr="0016017B" w:rsidRDefault="00C2681C" w:rsidP="00C2681C">
      <w:pPr>
        <w:jc w:val="center"/>
        <w:rPr>
          <w:rFonts w:ascii="Times New Roman" w:hAnsi="Times New Roman" w:cs="Times New Roman"/>
          <w:b/>
          <w:bCs/>
        </w:rPr>
      </w:pPr>
    </w:p>
    <w:p w14:paraId="1AA48043" w14:textId="77777777" w:rsidR="00C2681C" w:rsidRPr="0016017B" w:rsidRDefault="00C2681C" w:rsidP="003212C1">
      <w:pPr>
        <w:rPr>
          <w:rFonts w:ascii="Times New Roman" w:hAnsi="Times New Roman" w:cs="Times New Roman"/>
        </w:rPr>
      </w:pPr>
    </w:p>
    <w:p w14:paraId="40C5EE40" w14:textId="0A702D27" w:rsidR="00C2681C" w:rsidRPr="0043416F" w:rsidRDefault="00C2681C" w:rsidP="00A56310">
      <w:pPr>
        <w:jc w:val="center"/>
        <w:rPr>
          <w:rFonts w:ascii="Times New Roman" w:hAnsi="Times New Roman" w:cs="Times New Roman"/>
          <w:b/>
          <w:bCs/>
        </w:rPr>
      </w:pPr>
      <w:r w:rsidRPr="0043416F">
        <w:rPr>
          <w:rFonts w:ascii="Times New Roman" w:hAnsi="Times New Roman" w:cs="Times New Roman"/>
          <w:b/>
          <w:bCs/>
        </w:rPr>
        <w:t xml:space="preserve">Supplementary Material 2. </w:t>
      </w:r>
      <w:r w:rsidR="00D157B6" w:rsidRPr="0043416F">
        <w:rPr>
          <w:rFonts w:ascii="Times New Roman" w:hAnsi="Times New Roman" w:cs="Times New Roman"/>
          <w:b/>
          <w:bCs/>
        </w:rPr>
        <w:t>Model Results</w:t>
      </w:r>
    </w:p>
    <w:p w14:paraId="1ADBF453" w14:textId="77777777" w:rsidR="00552F2F" w:rsidRDefault="00552F2F" w:rsidP="00C2681C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68B356A0" w14:textId="77777777" w:rsidR="00655AC0" w:rsidRPr="0016017B" w:rsidRDefault="00655AC0" w:rsidP="00C2681C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15B5A9D9" w14:textId="0D571FA1" w:rsidR="00552F2F" w:rsidRPr="0016017B" w:rsidRDefault="00552F2F" w:rsidP="00552F2F">
      <w:pPr>
        <w:spacing w:line="360" w:lineRule="auto"/>
        <w:rPr>
          <w:rFonts w:ascii="Times New Roman" w:hAnsi="Times New Roman" w:cs="Times New Roman"/>
        </w:rPr>
      </w:pPr>
      <w:r w:rsidRPr="0016017B">
        <w:rPr>
          <w:rFonts w:ascii="Times New Roman" w:hAnsi="Times New Roman" w:cs="Times New Roman"/>
          <w:b/>
          <w:bCs/>
        </w:rPr>
        <w:t xml:space="preserve">Supplementary Table </w:t>
      </w:r>
      <w:r w:rsidR="00DC4EFC" w:rsidRPr="0016017B">
        <w:rPr>
          <w:rFonts w:ascii="Times New Roman" w:hAnsi="Times New Roman" w:cs="Times New Roman"/>
          <w:b/>
          <w:bCs/>
        </w:rPr>
        <w:t>4</w:t>
      </w:r>
      <w:r w:rsidRPr="0016017B">
        <w:rPr>
          <w:rFonts w:ascii="Times New Roman" w:hAnsi="Times New Roman" w:cs="Times New Roman"/>
          <w:b/>
          <w:bCs/>
        </w:rPr>
        <w:t>.</w:t>
      </w:r>
      <w:r w:rsidRPr="0016017B">
        <w:rPr>
          <w:rFonts w:ascii="Times New Roman" w:hAnsi="Times New Roman" w:cs="Times New Roman"/>
        </w:rPr>
        <w:t xml:space="preserve"> Metrics for PAM clustering for different </w:t>
      </w:r>
      <w:r w:rsidR="001B5FDF" w:rsidRPr="0016017B">
        <w:rPr>
          <w:rFonts w:ascii="Times New Roman" w:hAnsi="Times New Roman" w:cs="Times New Roman"/>
        </w:rPr>
        <w:t>numbers of clusters (k)</w:t>
      </w:r>
    </w:p>
    <w:tbl>
      <w:tblPr>
        <w:tblStyle w:val="PlainTable2"/>
        <w:tblW w:w="8835" w:type="dxa"/>
        <w:jc w:val="center"/>
        <w:tblLook w:val="0620" w:firstRow="1" w:lastRow="0" w:firstColumn="0" w:lastColumn="0" w:noHBand="1" w:noVBand="1"/>
      </w:tblPr>
      <w:tblGrid>
        <w:gridCol w:w="2890"/>
        <w:gridCol w:w="2065"/>
        <w:gridCol w:w="2147"/>
        <w:gridCol w:w="1733"/>
      </w:tblGrid>
      <w:tr w:rsidR="00552F2F" w:rsidRPr="0016017B" w14:paraId="00769AA7" w14:textId="77777777" w:rsidTr="00013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  <w:jc w:val="center"/>
        </w:trPr>
        <w:tc>
          <w:tcPr>
            <w:tcW w:w="2890" w:type="dxa"/>
          </w:tcPr>
          <w:p w14:paraId="7541ABD7" w14:textId="77777777" w:rsidR="00552F2F" w:rsidRPr="0016017B" w:rsidRDefault="00552F2F" w:rsidP="00F027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 xml:space="preserve">Metric </w:t>
            </w:r>
          </w:p>
        </w:tc>
        <w:tc>
          <w:tcPr>
            <w:tcW w:w="2065" w:type="dxa"/>
          </w:tcPr>
          <w:p w14:paraId="736A5847" w14:textId="77777777" w:rsidR="00552F2F" w:rsidRPr="0016017B" w:rsidRDefault="00552F2F" w:rsidP="00D069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K=2</w:t>
            </w:r>
          </w:p>
        </w:tc>
        <w:tc>
          <w:tcPr>
            <w:tcW w:w="2147" w:type="dxa"/>
          </w:tcPr>
          <w:p w14:paraId="51C9A1B0" w14:textId="77777777" w:rsidR="00552F2F" w:rsidRPr="0016017B" w:rsidRDefault="00552F2F" w:rsidP="00D069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K=3</w:t>
            </w:r>
          </w:p>
        </w:tc>
        <w:tc>
          <w:tcPr>
            <w:tcW w:w="1733" w:type="dxa"/>
          </w:tcPr>
          <w:p w14:paraId="3F4CCD8E" w14:textId="62F389D0" w:rsidR="00552F2F" w:rsidRPr="0016017B" w:rsidRDefault="00552F2F" w:rsidP="00D069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K=4</w:t>
            </w:r>
          </w:p>
        </w:tc>
      </w:tr>
      <w:tr w:rsidR="00552F2F" w:rsidRPr="0016017B" w14:paraId="48EF09FB" w14:textId="77777777" w:rsidTr="00013066">
        <w:trPr>
          <w:trHeight w:val="419"/>
          <w:jc w:val="center"/>
        </w:trPr>
        <w:tc>
          <w:tcPr>
            <w:tcW w:w="2890" w:type="dxa"/>
          </w:tcPr>
          <w:p w14:paraId="6117B8E1" w14:textId="1696FCC2" w:rsidR="00552F2F" w:rsidRPr="0016017B" w:rsidRDefault="00552F2F" w:rsidP="001C1C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Point variability</w:t>
            </w:r>
          </w:p>
        </w:tc>
        <w:tc>
          <w:tcPr>
            <w:tcW w:w="2065" w:type="dxa"/>
            <w:vAlign w:val="center"/>
          </w:tcPr>
          <w:p w14:paraId="661C8321" w14:textId="77777777" w:rsidR="00552F2F" w:rsidRPr="0016017B" w:rsidRDefault="00552F2F" w:rsidP="00D069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74.3 %</w:t>
            </w:r>
          </w:p>
        </w:tc>
        <w:tc>
          <w:tcPr>
            <w:tcW w:w="2147" w:type="dxa"/>
            <w:vAlign w:val="bottom"/>
          </w:tcPr>
          <w:p w14:paraId="6EDF63CD" w14:textId="77777777" w:rsidR="00552F2F" w:rsidRPr="0016017B" w:rsidRDefault="00552F2F" w:rsidP="00D069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74.3%</w:t>
            </w:r>
          </w:p>
        </w:tc>
        <w:tc>
          <w:tcPr>
            <w:tcW w:w="1733" w:type="dxa"/>
            <w:vAlign w:val="bottom"/>
          </w:tcPr>
          <w:p w14:paraId="0B048F03" w14:textId="77777777" w:rsidR="00552F2F" w:rsidRPr="0016017B" w:rsidRDefault="00552F2F" w:rsidP="00D069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NA</w:t>
            </w:r>
          </w:p>
        </w:tc>
      </w:tr>
      <w:tr w:rsidR="00552F2F" w:rsidRPr="0016017B" w14:paraId="57F4BFB4" w14:textId="77777777" w:rsidTr="00013066">
        <w:trPr>
          <w:trHeight w:val="535"/>
          <w:jc w:val="center"/>
        </w:trPr>
        <w:tc>
          <w:tcPr>
            <w:tcW w:w="2890" w:type="dxa"/>
          </w:tcPr>
          <w:p w14:paraId="155EBC40" w14:textId="77777777" w:rsidR="00552F2F" w:rsidRPr="0016017B" w:rsidRDefault="00552F2F" w:rsidP="00F027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Avg. Silhouette width</w:t>
            </w:r>
          </w:p>
        </w:tc>
        <w:tc>
          <w:tcPr>
            <w:tcW w:w="2065" w:type="dxa"/>
          </w:tcPr>
          <w:p w14:paraId="6E68A376" w14:textId="77777777" w:rsidR="00552F2F" w:rsidRPr="0016017B" w:rsidRDefault="00552F2F" w:rsidP="00D069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147" w:type="dxa"/>
          </w:tcPr>
          <w:p w14:paraId="3F53D942" w14:textId="77777777" w:rsidR="00552F2F" w:rsidRPr="0016017B" w:rsidRDefault="00552F2F" w:rsidP="00D069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733" w:type="dxa"/>
          </w:tcPr>
          <w:p w14:paraId="0EC28854" w14:textId="77777777" w:rsidR="00552F2F" w:rsidRPr="0016017B" w:rsidRDefault="00552F2F" w:rsidP="00D069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0.79</w:t>
            </w:r>
          </w:p>
        </w:tc>
      </w:tr>
      <w:tr w:rsidR="00552F2F" w:rsidRPr="0016017B" w14:paraId="37591908" w14:textId="77777777" w:rsidTr="00013066">
        <w:trPr>
          <w:trHeight w:val="419"/>
          <w:jc w:val="center"/>
        </w:trPr>
        <w:tc>
          <w:tcPr>
            <w:tcW w:w="2890" w:type="dxa"/>
          </w:tcPr>
          <w:p w14:paraId="636B3747" w14:textId="77777777" w:rsidR="00552F2F" w:rsidRPr="0016017B" w:rsidRDefault="00552F2F" w:rsidP="00F027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WCSS</w:t>
            </w:r>
          </w:p>
        </w:tc>
        <w:tc>
          <w:tcPr>
            <w:tcW w:w="2065" w:type="dxa"/>
          </w:tcPr>
          <w:p w14:paraId="2334854C" w14:textId="1D5DA56C" w:rsidR="00552F2F" w:rsidRPr="0016017B" w:rsidRDefault="00552F2F" w:rsidP="00D069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0.2</w:t>
            </w:r>
            <w:r w:rsidR="00224FC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47" w:type="dxa"/>
          </w:tcPr>
          <w:p w14:paraId="30EA7AAB" w14:textId="2C9FDD74" w:rsidR="00552F2F" w:rsidRPr="0016017B" w:rsidRDefault="00552F2F" w:rsidP="00D069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733" w:type="dxa"/>
          </w:tcPr>
          <w:p w14:paraId="2E70C598" w14:textId="0BFF6DFB" w:rsidR="00552F2F" w:rsidRPr="0016017B" w:rsidRDefault="00616285" w:rsidP="00D069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0.15</w:t>
            </w:r>
          </w:p>
        </w:tc>
      </w:tr>
      <w:tr w:rsidR="00552F2F" w:rsidRPr="0016017B" w14:paraId="69BF7007" w14:textId="77777777" w:rsidTr="00013066">
        <w:trPr>
          <w:trHeight w:val="693"/>
          <w:jc w:val="center"/>
        </w:trPr>
        <w:tc>
          <w:tcPr>
            <w:tcW w:w="2890" w:type="dxa"/>
          </w:tcPr>
          <w:p w14:paraId="76317CBC" w14:textId="77777777" w:rsidR="00D06936" w:rsidRDefault="00552F2F" w:rsidP="00B05BC6">
            <w:pPr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Jaccard Index</w:t>
            </w:r>
            <w:r w:rsidR="008B232A" w:rsidRPr="0016017B">
              <w:rPr>
                <w:rFonts w:ascii="Times New Roman" w:hAnsi="Times New Roman" w:cs="Times New Roman"/>
              </w:rPr>
              <w:t xml:space="preserve"> avg </w:t>
            </w:r>
          </w:p>
          <w:p w14:paraId="70222650" w14:textId="1A7784E1" w:rsidR="00552F2F" w:rsidRPr="0016017B" w:rsidRDefault="008B232A" w:rsidP="00B05BC6">
            <w:pPr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(min, max)</w:t>
            </w:r>
          </w:p>
        </w:tc>
        <w:tc>
          <w:tcPr>
            <w:tcW w:w="2065" w:type="dxa"/>
          </w:tcPr>
          <w:p w14:paraId="6B4BE2FA" w14:textId="698A2919" w:rsidR="00D06936" w:rsidRDefault="00552F2F" w:rsidP="00B05BC6">
            <w:pPr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0.</w:t>
            </w:r>
            <w:r w:rsidR="00224FC6">
              <w:rPr>
                <w:rFonts w:ascii="Times New Roman" w:hAnsi="Times New Roman" w:cs="Times New Roman"/>
              </w:rPr>
              <w:t>70</w:t>
            </w:r>
          </w:p>
          <w:p w14:paraId="6924C62B" w14:textId="579AD086" w:rsidR="00552F2F" w:rsidRPr="0016017B" w:rsidRDefault="00A430AA" w:rsidP="00B05BC6">
            <w:pPr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(0.5</w:t>
            </w:r>
            <w:r w:rsidR="00224FC6">
              <w:rPr>
                <w:rFonts w:ascii="Times New Roman" w:hAnsi="Times New Roman" w:cs="Times New Roman"/>
              </w:rPr>
              <w:t>7</w:t>
            </w:r>
            <w:r w:rsidRPr="0016017B">
              <w:rPr>
                <w:rFonts w:ascii="Times New Roman" w:hAnsi="Times New Roman" w:cs="Times New Roman"/>
              </w:rPr>
              <w:t>, 0.83)</w:t>
            </w:r>
          </w:p>
        </w:tc>
        <w:tc>
          <w:tcPr>
            <w:tcW w:w="2147" w:type="dxa"/>
          </w:tcPr>
          <w:p w14:paraId="59DDA2FC" w14:textId="74578569" w:rsidR="00D06936" w:rsidRDefault="00552F2F" w:rsidP="00B05BC6">
            <w:pPr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0.6</w:t>
            </w:r>
            <w:r w:rsidR="008B232A" w:rsidRPr="0016017B">
              <w:rPr>
                <w:rFonts w:ascii="Times New Roman" w:hAnsi="Times New Roman" w:cs="Times New Roman"/>
              </w:rPr>
              <w:t>8</w:t>
            </w:r>
          </w:p>
          <w:p w14:paraId="42D34A3F" w14:textId="4DAFD42E" w:rsidR="00552F2F" w:rsidRPr="0016017B" w:rsidRDefault="008B232A" w:rsidP="00B05BC6">
            <w:pPr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(0.5</w:t>
            </w:r>
            <w:r w:rsidR="00224FC6">
              <w:rPr>
                <w:rFonts w:ascii="Times New Roman" w:hAnsi="Times New Roman" w:cs="Times New Roman"/>
              </w:rPr>
              <w:t>3</w:t>
            </w:r>
            <w:r w:rsidRPr="0016017B">
              <w:rPr>
                <w:rFonts w:ascii="Times New Roman" w:hAnsi="Times New Roman" w:cs="Times New Roman"/>
              </w:rPr>
              <w:t>, 0.8</w:t>
            </w:r>
            <w:r w:rsidR="003D4DFD" w:rsidRPr="0016017B">
              <w:rPr>
                <w:rFonts w:ascii="Times New Roman" w:hAnsi="Times New Roman" w:cs="Times New Roman"/>
              </w:rPr>
              <w:t>9</w:t>
            </w:r>
            <w:r w:rsidRPr="001601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3" w:type="dxa"/>
          </w:tcPr>
          <w:p w14:paraId="0D84C17A" w14:textId="1D2EFB23" w:rsidR="00D06936" w:rsidRDefault="00552F2F" w:rsidP="00B05BC6">
            <w:pPr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0.</w:t>
            </w:r>
            <w:r w:rsidR="00224FC6">
              <w:rPr>
                <w:rFonts w:ascii="Times New Roman" w:hAnsi="Times New Roman" w:cs="Times New Roman"/>
              </w:rPr>
              <w:t>80</w:t>
            </w:r>
          </w:p>
          <w:p w14:paraId="3ED41892" w14:textId="5A5589EB" w:rsidR="00552F2F" w:rsidRPr="0016017B" w:rsidRDefault="00A430AA" w:rsidP="00B05BC6">
            <w:pPr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(0.39, 1</w:t>
            </w:r>
            <w:r w:rsidR="00AD56F5" w:rsidRPr="0016017B">
              <w:rPr>
                <w:rFonts w:ascii="Times New Roman" w:hAnsi="Times New Roman" w:cs="Times New Roman"/>
              </w:rPr>
              <w:t>.00</w:t>
            </w:r>
            <w:r w:rsidRPr="0016017B">
              <w:rPr>
                <w:rFonts w:ascii="Times New Roman" w:hAnsi="Times New Roman" w:cs="Times New Roman"/>
              </w:rPr>
              <w:t>)</w:t>
            </w:r>
          </w:p>
        </w:tc>
      </w:tr>
    </w:tbl>
    <w:p w14:paraId="5499A59B" w14:textId="7BAB78BA" w:rsidR="00552F2F" w:rsidRPr="0016017B" w:rsidRDefault="00013066" w:rsidP="000130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</w:t>
      </w:r>
      <w:r w:rsidR="005B44FE">
        <w:rPr>
          <w:rFonts w:ascii="Times New Roman" w:hAnsi="Times New Roman" w:cs="Times New Roman"/>
        </w:rPr>
        <w:t>WCSS: within-cluster sum of squares</w:t>
      </w:r>
    </w:p>
    <w:p w14:paraId="353C73A3" w14:textId="77777777" w:rsidR="00552F2F" w:rsidRPr="0016017B" w:rsidRDefault="00552F2F" w:rsidP="00C2681C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50BB0D54" w14:textId="77777777" w:rsidR="00655AC0" w:rsidRDefault="00655AC0" w:rsidP="00552F2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8757D91" w14:textId="4ED15BC9" w:rsidR="00552F2F" w:rsidRPr="0016017B" w:rsidRDefault="00552F2F" w:rsidP="00552F2F">
      <w:pPr>
        <w:spacing w:line="360" w:lineRule="auto"/>
        <w:rPr>
          <w:rFonts w:ascii="Times New Roman" w:hAnsi="Times New Roman" w:cs="Times New Roman"/>
        </w:rPr>
      </w:pPr>
      <w:r w:rsidRPr="0016017B">
        <w:rPr>
          <w:rFonts w:ascii="Times New Roman" w:hAnsi="Times New Roman" w:cs="Times New Roman"/>
          <w:b/>
          <w:bCs/>
        </w:rPr>
        <w:t xml:space="preserve">Supplementary Table </w:t>
      </w:r>
      <w:r w:rsidR="00DC4EFC" w:rsidRPr="0016017B">
        <w:rPr>
          <w:rFonts w:ascii="Times New Roman" w:hAnsi="Times New Roman" w:cs="Times New Roman"/>
          <w:b/>
          <w:bCs/>
        </w:rPr>
        <w:t>5</w:t>
      </w:r>
      <w:r w:rsidRPr="0016017B">
        <w:rPr>
          <w:rFonts w:ascii="Times New Roman" w:hAnsi="Times New Roman" w:cs="Times New Roman"/>
        </w:rPr>
        <w:t>. Note</w:t>
      </w:r>
      <w:r w:rsidR="00C40D1A">
        <w:rPr>
          <w:rFonts w:ascii="Times New Roman" w:hAnsi="Times New Roman" w:cs="Times New Roman"/>
        </w:rPr>
        <w:t>-</w:t>
      </w:r>
      <w:r w:rsidRPr="0016017B">
        <w:rPr>
          <w:rFonts w:ascii="Times New Roman" w:hAnsi="Times New Roman" w:cs="Times New Roman"/>
        </w:rPr>
        <w:t xml:space="preserve">level clustering model evaluation for </w:t>
      </w:r>
      <w:r w:rsidR="00C50486">
        <w:rPr>
          <w:rFonts w:ascii="Times New Roman" w:hAnsi="Times New Roman" w:cs="Times New Roman"/>
        </w:rPr>
        <w:t>the best-fitting model with K</w:t>
      </w:r>
      <w:r w:rsidRPr="0016017B">
        <w:rPr>
          <w:rFonts w:ascii="Times New Roman" w:hAnsi="Times New Roman" w:cs="Times New Roman"/>
        </w:rPr>
        <w:t xml:space="preserve"> = 3</w:t>
      </w:r>
      <w:r w:rsidR="00C50486">
        <w:rPr>
          <w:rFonts w:ascii="Times New Roman" w:hAnsi="Times New Roman" w:cs="Times New Roman"/>
        </w:rPr>
        <w:t>.</w:t>
      </w:r>
    </w:p>
    <w:tbl>
      <w:tblPr>
        <w:tblStyle w:val="PlainTable2"/>
        <w:tblpPr w:leftFromText="180" w:rightFromText="180" w:vertAnchor="text" w:tblpXSpec="center" w:tblpY="92"/>
        <w:tblOverlap w:val="never"/>
        <w:tblW w:w="9360" w:type="dxa"/>
        <w:tblLook w:val="0620" w:firstRow="1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B05BC6" w:rsidRPr="0016017B" w14:paraId="6F341B71" w14:textId="77777777" w:rsidTr="00013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72" w:type="dxa"/>
          </w:tcPr>
          <w:p w14:paraId="2CC070FC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OLE_LINK3"/>
            <w:r w:rsidRPr="0016017B">
              <w:rPr>
                <w:rFonts w:ascii="Times New Roman" w:hAnsi="Times New Roman" w:cs="Times New Roman"/>
              </w:rPr>
              <w:t xml:space="preserve">Metric </w:t>
            </w:r>
          </w:p>
        </w:tc>
        <w:tc>
          <w:tcPr>
            <w:tcW w:w="1872" w:type="dxa"/>
          </w:tcPr>
          <w:p w14:paraId="6DBB3568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Feature absent phenotype</w:t>
            </w:r>
          </w:p>
        </w:tc>
        <w:tc>
          <w:tcPr>
            <w:tcW w:w="1872" w:type="dxa"/>
          </w:tcPr>
          <w:p w14:paraId="41FCCA05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Classic phenotype</w:t>
            </w:r>
          </w:p>
        </w:tc>
        <w:tc>
          <w:tcPr>
            <w:tcW w:w="1872" w:type="dxa"/>
          </w:tcPr>
          <w:p w14:paraId="19DF0998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GI phenotype</w:t>
            </w:r>
          </w:p>
        </w:tc>
        <w:tc>
          <w:tcPr>
            <w:tcW w:w="1872" w:type="dxa"/>
          </w:tcPr>
          <w:p w14:paraId="1C7FD5A7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 xml:space="preserve">Average/overall </w:t>
            </w:r>
          </w:p>
        </w:tc>
      </w:tr>
      <w:tr w:rsidR="00B05BC6" w:rsidRPr="0016017B" w14:paraId="6083BF7A" w14:textId="77777777" w:rsidTr="00013066">
        <w:tc>
          <w:tcPr>
            <w:tcW w:w="1872" w:type="dxa"/>
          </w:tcPr>
          <w:p w14:paraId="3D0DAB99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 xml:space="preserve">Point variability </w:t>
            </w:r>
          </w:p>
        </w:tc>
        <w:tc>
          <w:tcPr>
            <w:tcW w:w="1872" w:type="dxa"/>
          </w:tcPr>
          <w:p w14:paraId="507CD57D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72" w:type="dxa"/>
          </w:tcPr>
          <w:p w14:paraId="6016EC22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72" w:type="dxa"/>
          </w:tcPr>
          <w:p w14:paraId="6A6DB861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72" w:type="dxa"/>
          </w:tcPr>
          <w:p w14:paraId="0E474DE3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74.3%</w:t>
            </w:r>
          </w:p>
        </w:tc>
      </w:tr>
      <w:tr w:rsidR="00B05BC6" w:rsidRPr="0016017B" w14:paraId="5761BDBF" w14:textId="77777777" w:rsidTr="00013066">
        <w:trPr>
          <w:trHeight w:val="522"/>
        </w:trPr>
        <w:tc>
          <w:tcPr>
            <w:tcW w:w="1872" w:type="dxa"/>
          </w:tcPr>
          <w:p w14:paraId="39558622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Silhouette width</w:t>
            </w:r>
          </w:p>
        </w:tc>
        <w:tc>
          <w:tcPr>
            <w:tcW w:w="1872" w:type="dxa"/>
          </w:tcPr>
          <w:p w14:paraId="2107A5E3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72" w:type="dxa"/>
          </w:tcPr>
          <w:p w14:paraId="3D73BFA5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872" w:type="dxa"/>
          </w:tcPr>
          <w:p w14:paraId="1C8BF00A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872" w:type="dxa"/>
          </w:tcPr>
          <w:p w14:paraId="3F8473F8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0.76</w:t>
            </w:r>
          </w:p>
        </w:tc>
      </w:tr>
      <w:tr w:rsidR="00B05BC6" w:rsidRPr="0016017B" w14:paraId="6D28EE66" w14:textId="77777777" w:rsidTr="00013066">
        <w:tc>
          <w:tcPr>
            <w:tcW w:w="1872" w:type="dxa"/>
          </w:tcPr>
          <w:p w14:paraId="5BB91B42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WCSS</w:t>
            </w:r>
          </w:p>
        </w:tc>
        <w:tc>
          <w:tcPr>
            <w:tcW w:w="1872" w:type="dxa"/>
          </w:tcPr>
          <w:p w14:paraId="675788C4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72" w:type="dxa"/>
          </w:tcPr>
          <w:p w14:paraId="2426C695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72" w:type="dxa"/>
          </w:tcPr>
          <w:p w14:paraId="7E9D13DF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72" w:type="dxa"/>
          </w:tcPr>
          <w:p w14:paraId="6B1058BB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0.19</w:t>
            </w:r>
          </w:p>
        </w:tc>
      </w:tr>
      <w:tr w:rsidR="00B05BC6" w:rsidRPr="0016017B" w14:paraId="6780C380" w14:textId="77777777" w:rsidTr="00013066">
        <w:tc>
          <w:tcPr>
            <w:tcW w:w="1872" w:type="dxa"/>
          </w:tcPr>
          <w:p w14:paraId="564EB19E" w14:textId="7777777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Jaccard Index</w:t>
            </w:r>
          </w:p>
        </w:tc>
        <w:tc>
          <w:tcPr>
            <w:tcW w:w="1872" w:type="dxa"/>
          </w:tcPr>
          <w:p w14:paraId="2400F043" w14:textId="19F01683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872" w:type="dxa"/>
          </w:tcPr>
          <w:p w14:paraId="530E0977" w14:textId="1022C8E3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0.5</w:t>
            </w:r>
            <w:r w:rsidR="00224F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2" w:type="dxa"/>
          </w:tcPr>
          <w:p w14:paraId="5C8DECE0" w14:textId="21815BAC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872" w:type="dxa"/>
          </w:tcPr>
          <w:p w14:paraId="4BC534A0" w14:textId="7AA69997" w:rsidR="00B05BC6" w:rsidRPr="0016017B" w:rsidRDefault="00B05BC6" w:rsidP="00B05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0.68</w:t>
            </w:r>
          </w:p>
        </w:tc>
      </w:tr>
      <w:bookmarkEnd w:id="0"/>
    </w:tbl>
    <w:p w14:paraId="02D04803" w14:textId="77777777" w:rsidR="00D06936" w:rsidRDefault="00D06936" w:rsidP="005B44FE">
      <w:pPr>
        <w:rPr>
          <w:rFonts w:ascii="Times New Roman" w:hAnsi="Times New Roman" w:cs="Times New Roman"/>
        </w:rPr>
      </w:pPr>
    </w:p>
    <w:p w14:paraId="149CE998" w14:textId="77777777" w:rsidR="00D06936" w:rsidRPr="00D06936" w:rsidRDefault="00D06936" w:rsidP="00D06936">
      <w:pPr>
        <w:rPr>
          <w:rFonts w:ascii="Times New Roman" w:hAnsi="Times New Roman" w:cs="Times New Roman"/>
        </w:rPr>
      </w:pPr>
    </w:p>
    <w:p w14:paraId="1CD69D67" w14:textId="77777777" w:rsidR="00D06936" w:rsidRPr="00D06936" w:rsidRDefault="00D06936" w:rsidP="00D06936">
      <w:pPr>
        <w:rPr>
          <w:rFonts w:ascii="Times New Roman" w:hAnsi="Times New Roman" w:cs="Times New Roman"/>
        </w:rPr>
      </w:pPr>
    </w:p>
    <w:p w14:paraId="5CC66BE0" w14:textId="77777777" w:rsidR="00D06936" w:rsidRPr="00D06936" w:rsidRDefault="00D06936" w:rsidP="00D06936">
      <w:pPr>
        <w:rPr>
          <w:rFonts w:ascii="Times New Roman" w:hAnsi="Times New Roman" w:cs="Times New Roman"/>
        </w:rPr>
      </w:pPr>
    </w:p>
    <w:p w14:paraId="0CCA418C" w14:textId="77777777" w:rsidR="00D06936" w:rsidRPr="00D06936" w:rsidRDefault="00D06936" w:rsidP="00D06936">
      <w:pPr>
        <w:rPr>
          <w:rFonts w:ascii="Times New Roman" w:hAnsi="Times New Roman" w:cs="Times New Roman"/>
        </w:rPr>
      </w:pPr>
    </w:p>
    <w:p w14:paraId="521C321A" w14:textId="77777777" w:rsidR="00D06936" w:rsidRPr="00D06936" w:rsidRDefault="00D06936" w:rsidP="00D06936">
      <w:pPr>
        <w:rPr>
          <w:rFonts w:ascii="Times New Roman" w:hAnsi="Times New Roman" w:cs="Times New Roman"/>
        </w:rPr>
      </w:pPr>
    </w:p>
    <w:p w14:paraId="065D471F" w14:textId="77777777" w:rsidR="00D06936" w:rsidRPr="00D06936" w:rsidRDefault="00D06936" w:rsidP="00D06936">
      <w:pPr>
        <w:rPr>
          <w:rFonts w:ascii="Times New Roman" w:hAnsi="Times New Roman" w:cs="Times New Roman"/>
        </w:rPr>
      </w:pPr>
    </w:p>
    <w:p w14:paraId="1438E752" w14:textId="2789F714" w:rsidR="005B44FE" w:rsidRPr="0016017B" w:rsidRDefault="00D06936" w:rsidP="005B44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  <w:r w:rsidR="00013066">
        <w:rPr>
          <w:rFonts w:ascii="Times New Roman" w:hAnsi="Times New Roman" w:cs="Times New Roman"/>
        </w:rPr>
        <w:t xml:space="preserve">            </w:t>
      </w:r>
      <w:r w:rsidR="005B44FE">
        <w:rPr>
          <w:rFonts w:ascii="Times New Roman" w:hAnsi="Times New Roman" w:cs="Times New Roman"/>
        </w:rPr>
        <w:t>WCSS: within-cluster sum of squares</w:t>
      </w:r>
    </w:p>
    <w:p w14:paraId="386D38AF" w14:textId="77777777" w:rsidR="00552F2F" w:rsidRPr="0016017B" w:rsidRDefault="00552F2F" w:rsidP="00552F2F">
      <w:pPr>
        <w:rPr>
          <w:rFonts w:ascii="Times New Roman" w:hAnsi="Times New Roman" w:cs="Times New Roman"/>
          <w:b/>
          <w:bCs/>
          <w:u w:val="single"/>
        </w:rPr>
      </w:pPr>
    </w:p>
    <w:p w14:paraId="55B4DEA5" w14:textId="77777777" w:rsidR="001F2481" w:rsidRPr="0016017B" w:rsidRDefault="001F2481" w:rsidP="00552F2F">
      <w:pPr>
        <w:rPr>
          <w:rFonts w:ascii="Times New Roman" w:hAnsi="Times New Roman" w:cs="Times New Roman"/>
        </w:rPr>
      </w:pPr>
    </w:p>
    <w:p w14:paraId="7D872FEF" w14:textId="77777777" w:rsidR="001619F6" w:rsidRPr="0016017B" w:rsidRDefault="001619F6" w:rsidP="00552F2F">
      <w:pPr>
        <w:rPr>
          <w:rFonts w:ascii="Times New Roman" w:hAnsi="Times New Roman" w:cs="Times New Roman"/>
        </w:rPr>
      </w:pPr>
    </w:p>
    <w:p w14:paraId="368CA73F" w14:textId="77777777" w:rsidR="00655AC0" w:rsidRDefault="00655A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01439CF" w14:textId="2A2D8656" w:rsidR="00A368B6" w:rsidRDefault="001619F6" w:rsidP="00A368B6">
      <w:pPr>
        <w:rPr>
          <w:rFonts w:ascii="Times New Roman" w:hAnsi="Times New Roman" w:cs="Times New Roman"/>
        </w:rPr>
      </w:pPr>
      <w:r w:rsidRPr="0016017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C4EFC" w:rsidRPr="0016017B">
        <w:rPr>
          <w:rFonts w:ascii="Times New Roman" w:hAnsi="Times New Roman" w:cs="Times New Roman"/>
          <w:b/>
          <w:bCs/>
        </w:rPr>
        <w:t>6</w:t>
      </w:r>
      <w:r w:rsidRPr="0016017B">
        <w:rPr>
          <w:rFonts w:ascii="Times New Roman" w:hAnsi="Times New Roman" w:cs="Times New Roman"/>
          <w:b/>
          <w:bCs/>
        </w:rPr>
        <w:t>.</w:t>
      </w:r>
      <w:r w:rsidRPr="0016017B">
        <w:rPr>
          <w:rFonts w:ascii="Times New Roman" w:hAnsi="Times New Roman" w:cs="Times New Roman"/>
        </w:rPr>
        <w:t xml:space="preserve"> </w:t>
      </w:r>
      <w:r w:rsidR="00A47E7F">
        <w:rPr>
          <w:rFonts w:ascii="Times New Roman" w:hAnsi="Times New Roman" w:cs="Times New Roman"/>
        </w:rPr>
        <w:t>Results of the chi</w:t>
      </w:r>
      <w:r w:rsidR="00A368B6" w:rsidRPr="0016017B">
        <w:rPr>
          <w:rFonts w:ascii="Times New Roman" w:hAnsi="Times New Roman" w:cs="Times New Roman"/>
        </w:rPr>
        <w:t xml:space="preserve">-squared analysis of annotated across </w:t>
      </w:r>
      <w:r w:rsidR="009A3417">
        <w:rPr>
          <w:rFonts w:ascii="Times New Roman" w:hAnsi="Times New Roman" w:cs="Times New Roman"/>
        </w:rPr>
        <w:t>the three n</w:t>
      </w:r>
      <w:r w:rsidR="00A368B6" w:rsidRPr="0016017B">
        <w:rPr>
          <w:rFonts w:ascii="Times New Roman" w:hAnsi="Times New Roman" w:cs="Times New Roman"/>
        </w:rPr>
        <w:t xml:space="preserve">ote-level </w:t>
      </w:r>
      <w:r w:rsidR="009A3417">
        <w:rPr>
          <w:rFonts w:ascii="Times New Roman" w:hAnsi="Times New Roman" w:cs="Times New Roman"/>
        </w:rPr>
        <w:t>phenotypes.</w:t>
      </w:r>
      <w:r w:rsidR="00A368B6" w:rsidRPr="0016017B">
        <w:rPr>
          <w:rFonts w:ascii="Times New Roman" w:hAnsi="Times New Roman" w:cs="Times New Roman"/>
        </w:rPr>
        <w:t xml:space="preserve"> </w:t>
      </w:r>
    </w:p>
    <w:p w14:paraId="58CE347D" w14:textId="77777777" w:rsidR="00C40D1A" w:rsidRPr="0016017B" w:rsidRDefault="00C40D1A" w:rsidP="00A368B6">
      <w:pPr>
        <w:rPr>
          <w:rFonts w:ascii="Times New Roman" w:hAnsi="Times New Roman" w:cs="Times New Roman"/>
        </w:rPr>
      </w:pPr>
    </w:p>
    <w:tbl>
      <w:tblPr>
        <w:tblStyle w:val="PlainTable2"/>
        <w:tblW w:w="10581" w:type="dxa"/>
        <w:jc w:val="center"/>
        <w:tblLook w:val="0620" w:firstRow="1" w:lastRow="0" w:firstColumn="0" w:lastColumn="0" w:noHBand="1" w:noVBand="1"/>
      </w:tblPr>
      <w:tblGrid>
        <w:gridCol w:w="1947"/>
        <w:gridCol w:w="835"/>
        <w:gridCol w:w="269"/>
        <w:gridCol w:w="1615"/>
        <w:gridCol w:w="1454"/>
        <w:gridCol w:w="1539"/>
        <w:gridCol w:w="1180"/>
        <w:gridCol w:w="251"/>
        <w:gridCol w:w="1443"/>
        <w:gridCol w:w="48"/>
      </w:tblGrid>
      <w:tr w:rsidR="00B1410D" w:rsidRPr="00C40D1A" w14:paraId="0EF10F26" w14:textId="77777777" w:rsidTr="00B1410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8" w:type="dxa"/>
          <w:trHeight w:val="813"/>
          <w:jc w:val="center"/>
        </w:trPr>
        <w:tc>
          <w:tcPr>
            <w:tcW w:w="194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A33D7C" w14:textId="77777777" w:rsidR="00A368B6" w:rsidRPr="00C40D1A" w:rsidRDefault="00A368B6" w:rsidP="008776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Phenotypes</w:t>
            </w:r>
          </w:p>
        </w:tc>
        <w:tc>
          <w:tcPr>
            <w:tcW w:w="27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9B7986" w14:textId="77777777" w:rsidR="00A368B6" w:rsidRPr="00C40D1A" w:rsidRDefault="00A368B6" w:rsidP="0087762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40D1A">
              <w:rPr>
                <w:rFonts w:ascii="Times New Roman" w:hAnsi="Times New Roman" w:cs="Times New Roman"/>
              </w:rPr>
              <w:t>Feature-Absent</w:t>
            </w:r>
          </w:p>
          <w:p w14:paraId="5C7AAB24" w14:textId="1144C2FD" w:rsidR="00DF0A08" w:rsidRPr="00C40D1A" w:rsidRDefault="00DF0A08" w:rsidP="0087762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40D1A">
              <w:rPr>
                <w:rFonts w:ascii="Times New Roman" w:hAnsi="Times New Roman" w:cs="Times New Roman"/>
              </w:rPr>
              <w:t>N=530 notes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36D1A" w14:textId="77777777" w:rsidR="00A368B6" w:rsidRPr="00C40D1A" w:rsidRDefault="00A368B6" w:rsidP="0087762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40D1A">
              <w:rPr>
                <w:rFonts w:ascii="Times New Roman" w:hAnsi="Times New Roman" w:cs="Times New Roman"/>
              </w:rPr>
              <w:t>Classic</w:t>
            </w:r>
          </w:p>
          <w:p w14:paraId="69046FE6" w14:textId="74D7A951" w:rsidR="00DF0A08" w:rsidRPr="00C40D1A" w:rsidRDefault="00DF0A08" w:rsidP="0087762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40D1A">
              <w:rPr>
                <w:rFonts w:ascii="Times New Roman" w:hAnsi="Times New Roman" w:cs="Times New Roman"/>
              </w:rPr>
              <w:t>N = 57 Notes</w:t>
            </w:r>
          </w:p>
        </w:tc>
        <w:tc>
          <w:tcPr>
            <w:tcW w:w="28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2C163" w14:textId="77777777" w:rsidR="00A368B6" w:rsidRPr="00C40D1A" w:rsidRDefault="00A368B6" w:rsidP="0087762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40D1A">
              <w:rPr>
                <w:rFonts w:ascii="Times New Roman" w:hAnsi="Times New Roman" w:cs="Times New Roman"/>
              </w:rPr>
              <w:t>GI Symptoms</w:t>
            </w:r>
          </w:p>
          <w:p w14:paraId="6A45B301" w14:textId="602FA329" w:rsidR="00DF0A08" w:rsidRPr="00C40D1A" w:rsidRDefault="00DF0A08" w:rsidP="0087762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40D1A">
              <w:rPr>
                <w:rFonts w:ascii="Times New Roman" w:hAnsi="Times New Roman" w:cs="Times New Roman"/>
                <w:b w:val="0"/>
                <w:bCs w:val="0"/>
              </w:rPr>
              <w:t>N = 108 Notes</w:t>
            </w:r>
          </w:p>
        </w:tc>
      </w:tr>
      <w:tr w:rsidR="00B1410D" w:rsidRPr="00C40D1A" w14:paraId="153F52B3" w14:textId="77777777" w:rsidTr="00B1410D">
        <w:trPr>
          <w:gridAfter w:val="1"/>
          <w:wAfter w:w="48" w:type="dxa"/>
          <w:trHeight w:val="827"/>
          <w:jc w:val="center"/>
        </w:trPr>
        <w:tc>
          <w:tcPr>
            <w:tcW w:w="194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0DED9DA" w14:textId="77777777" w:rsidR="00B1410D" w:rsidRPr="00C40D1A" w:rsidRDefault="00B1410D" w:rsidP="00DF0A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58711E" w14:textId="69DB4831" w:rsidR="00B1410D" w:rsidRPr="00C40D1A" w:rsidRDefault="00B1410D" w:rsidP="00DF0A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% </w:t>
            </w:r>
            <w:r>
              <w:rPr>
                <w:rFonts w:ascii="Times New Roman" w:hAnsi="Times New Roman" w:cs="Times New Roman"/>
              </w:rPr>
              <w:t>F</w:t>
            </w:r>
            <w:r w:rsidRPr="00C40D1A">
              <w:rPr>
                <w:rFonts w:ascii="Times New Roman" w:hAnsi="Times New Roman" w:cs="Times New Roman"/>
              </w:rPr>
              <w:t xml:space="preserve">req 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A4943" w14:textId="7FCA32BF" w:rsidR="00B1410D" w:rsidRPr="00C40D1A" w:rsidRDefault="00A47E7F" w:rsidP="00DF0A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7E7F">
              <w:rPr>
                <w:rFonts w:ascii="Times New Roman" w:hAnsi="Times New Roman" w:cs="Times New Roman"/>
                <w:i/>
                <w:iCs/>
              </w:rPr>
              <w:t>X</w:t>
            </w:r>
            <w:r w:rsidRPr="00A47E7F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statistic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9843A" w14:textId="0A6E189A" w:rsidR="00B1410D" w:rsidRPr="00C40D1A" w:rsidRDefault="00B1410D" w:rsidP="00DF0A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% </w:t>
            </w:r>
            <w:r>
              <w:rPr>
                <w:rFonts w:ascii="Times New Roman" w:hAnsi="Times New Roman" w:cs="Times New Roman"/>
              </w:rPr>
              <w:t>F</w:t>
            </w:r>
            <w:r w:rsidRPr="00C40D1A">
              <w:rPr>
                <w:rFonts w:ascii="Times New Roman" w:hAnsi="Times New Roman" w:cs="Times New Roman"/>
              </w:rPr>
              <w:t>req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28CB3" w14:textId="10E06BC2" w:rsidR="00B1410D" w:rsidRPr="00C40D1A" w:rsidRDefault="00A47E7F" w:rsidP="00DF0A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7E7F">
              <w:rPr>
                <w:rFonts w:ascii="Times New Roman" w:hAnsi="Times New Roman" w:cs="Times New Roman"/>
                <w:i/>
                <w:iCs/>
              </w:rPr>
              <w:t>X</w:t>
            </w:r>
            <w:r w:rsidRPr="00A47E7F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statistic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E99C3" w14:textId="63374CF9" w:rsidR="00B1410D" w:rsidRPr="00C40D1A" w:rsidRDefault="00B1410D" w:rsidP="00DF0A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% </w:t>
            </w:r>
            <w:r>
              <w:rPr>
                <w:rFonts w:ascii="Times New Roman" w:hAnsi="Times New Roman" w:cs="Times New Roman"/>
              </w:rPr>
              <w:t>F</w:t>
            </w:r>
            <w:r w:rsidRPr="00C40D1A">
              <w:rPr>
                <w:rFonts w:ascii="Times New Roman" w:hAnsi="Times New Roman" w:cs="Times New Roman"/>
              </w:rPr>
              <w:t>req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C6A84" w14:textId="70AC77DD" w:rsidR="00B1410D" w:rsidRPr="00C40D1A" w:rsidRDefault="00A47E7F" w:rsidP="00DF0A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7E7F">
              <w:rPr>
                <w:rFonts w:ascii="Times New Roman" w:hAnsi="Times New Roman" w:cs="Times New Roman"/>
                <w:i/>
                <w:iCs/>
              </w:rPr>
              <w:t>X</w:t>
            </w:r>
            <w:r w:rsidRPr="00A47E7F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statistic</w:t>
            </w:r>
          </w:p>
        </w:tc>
      </w:tr>
      <w:tr w:rsidR="00B1410D" w:rsidRPr="00C40D1A" w14:paraId="1FF3635A" w14:textId="77777777" w:rsidTr="00B1410D">
        <w:trPr>
          <w:trHeight w:val="406"/>
          <w:jc w:val="center"/>
        </w:trPr>
        <w:tc>
          <w:tcPr>
            <w:tcW w:w="1947" w:type="dxa"/>
            <w:tcBorders>
              <w:top w:val="single" w:sz="4" w:space="0" w:color="auto"/>
              <w:right w:val="single" w:sz="4" w:space="0" w:color="auto"/>
            </w:tcBorders>
          </w:tcPr>
          <w:p w14:paraId="39546389" w14:textId="77777777" w:rsidR="001527BC" w:rsidRPr="00C40D1A" w:rsidRDefault="001527BC" w:rsidP="001527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Pelvic pain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</w:tcBorders>
          </w:tcPr>
          <w:p w14:paraId="757B55AF" w14:textId="37E8B84C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7930F64" w14:textId="7D9EE3C0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1.165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</w:tcBorders>
          </w:tcPr>
          <w:p w14:paraId="7FC229B2" w14:textId="7F141035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89.5  </w:t>
            </w:r>
          </w:p>
        </w:tc>
        <w:tc>
          <w:tcPr>
            <w:tcW w:w="1539" w:type="dxa"/>
            <w:tcBorders>
              <w:top w:val="single" w:sz="4" w:space="0" w:color="auto"/>
              <w:right w:val="single" w:sz="4" w:space="0" w:color="auto"/>
            </w:tcBorders>
          </w:tcPr>
          <w:p w14:paraId="56C67E9C" w14:textId="0D46A268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5.387***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</w:tcPr>
          <w:p w14:paraId="17F4048F" w14:textId="650040BE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13.9  </w:t>
            </w:r>
          </w:p>
        </w:tc>
        <w:tc>
          <w:tcPr>
            <w:tcW w:w="1742" w:type="dxa"/>
            <w:gridSpan w:val="3"/>
            <w:tcBorders>
              <w:top w:val="single" w:sz="4" w:space="0" w:color="auto"/>
            </w:tcBorders>
          </w:tcPr>
          <w:p w14:paraId="075FAC48" w14:textId="50C8D688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3.984**</w:t>
            </w:r>
          </w:p>
        </w:tc>
      </w:tr>
      <w:tr w:rsidR="00B1410D" w:rsidRPr="00C40D1A" w14:paraId="03D09FE7" w14:textId="77777777" w:rsidTr="00B1410D">
        <w:trPr>
          <w:trHeight w:val="406"/>
          <w:jc w:val="center"/>
        </w:trPr>
        <w:tc>
          <w:tcPr>
            <w:tcW w:w="1947" w:type="dxa"/>
            <w:tcBorders>
              <w:right w:val="single" w:sz="4" w:space="0" w:color="auto"/>
            </w:tcBorders>
          </w:tcPr>
          <w:p w14:paraId="3069811C" w14:textId="77777777" w:rsidR="001527BC" w:rsidRPr="00C40D1A" w:rsidRDefault="001527BC" w:rsidP="001527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Dysmenorrhea </w:t>
            </w:r>
          </w:p>
        </w:tc>
        <w:tc>
          <w:tcPr>
            <w:tcW w:w="835" w:type="dxa"/>
            <w:tcBorders>
              <w:left w:val="single" w:sz="4" w:space="0" w:color="auto"/>
            </w:tcBorders>
          </w:tcPr>
          <w:p w14:paraId="5A8ADC92" w14:textId="75F305DC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884" w:type="dxa"/>
            <w:gridSpan w:val="2"/>
            <w:tcBorders>
              <w:right w:val="single" w:sz="4" w:space="0" w:color="auto"/>
            </w:tcBorders>
          </w:tcPr>
          <w:p w14:paraId="1C3CBF3B" w14:textId="53943F33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0.870</w:t>
            </w:r>
          </w:p>
        </w:tc>
        <w:tc>
          <w:tcPr>
            <w:tcW w:w="1454" w:type="dxa"/>
            <w:tcBorders>
              <w:left w:val="single" w:sz="4" w:space="0" w:color="auto"/>
            </w:tcBorders>
          </w:tcPr>
          <w:p w14:paraId="61810D61" w14:textId="3FBEBE29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70.2  </w:t>
            </w: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2EEB1F00" w14:textId="69D11FBC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3.713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0D1117E6" w14:textId="55C09D34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16.7  </w:t>
            </w:r>
          </w:p>
        </w:tc>
        <w:tc>
          <w:tcPr>
            <w:tcW w:w="1742" w:type="dxa"/>
            <w:gridSpan w:val="3"/>
          </w:tcPr>
          <w:p w14:paraId="63CE7E50" w14:textId="43DB1040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2.680</w:t>
            </w:r>
          </w:p>
        </w:tc>
      </w:tr>
      <w:tr w:rsidR="00B1410D" w:rsidRPr="00C40D1A" w14:paraId="3404674B" w14:textId="77777777" w:rsidTr="00B1410D">
        <w:trPr>
          <w:trHeight w:val="406"/>
          <w:jc w:val="center"/>
        </w:trPr>
        <w:tc>
          <w:tcPr>
            <w:tcW w:w="1947" w:type="dxa"/>
            <w:tcBorders>
              <w:bottom w:val="nil"/>
              <w:right w:val="single" w:sz="4" w:space="0" w:color="auto"/>
            </w:tcBorders>
          </w:tcPr>
          <w:p w14:paraId="7593166A" w14:textId="77777777" w:rsidR="001527BC" w:rsidRPr="00C40D1A" w:rsidRDefault="001527BC" w:rsidP="001527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Chronic pain </w:t>
            </w:r>
          </w:p>
        </w:tc>
        <w:tc>
          <w:tcPr>
            <w:tcW w:w="835" w:type="dxa"/>
            <w:tcBorders>
              <w:left w:val="single" w:sz="4" w:space="0" w:color="auto"/>
              <w:bottom w:val="nil"/>
            </w:tcBorders>
          </w:tcPr>
          <w:p w14:paraId="26CFD4E0" w14:textId="0734C95A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884" w:type="dxa"/>
            <w:gridSpan w:val="2"/>
            <w:tcBorders>
              <w:bottom w:val="nil"/>
              <w:right w:val="single" w:sz="4" w:space="0" w:color="auto"/>
            </w:tcBorders>
          </w:tcPr>
          <w:p w14:paraId="0E264C4D" w14:textId="79496A81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5.441***</w:t>
            </w:r>
          </w:p>
        </w:tc>
        <w:tc>
          <w:tcPr>
            <w:tcW w:w="1454" w:type="dxa"/>
            <w:tcBorders>
              <w:left w:val="single" w:sz="4" w:space="0" w:color="auto"/>
              <w:bottom w:val="nil"/>
            </w:tcBorders>
          </w:tcPr>
          <w:p w14:paraId="6E49DEEA" w14:textId="1391FCF2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93.0  </w:t>
            </w:r>
          </w:p>
        </w:tc>
        <w:tc>
          <w:tcPr>
            <w:tcW w:w="1539" w:type="dxa"/>
            <w:tcBorders>
              <w:bottom w:val="nil"/>
              <w:right w:val="single" w:sz="4" w:space="0" w:color="auto"/>
            </w:tcBorders>
          </w:tcPr>
          <w:p w14:paraId="22F9B903" w14:textId="16BB52BB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9.659***</w:t>
            </w:r>
          </w:p>
        </w:tc>
        <w:tc>
          <w:tcPr>
            <w:tcW w:w="1180" w:type="dxa"/>
            <w:tcBorders>
              <w:left w:val="single" w:sz="4" w:space="0" w:color="auto"/>
              <w:bottom w:val="nil"/>
            </w:tcBorders>
          </w:tcPr>
          <w:p w14:paraId="613B6142" w14:textId="595BA81C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7.41  </w:t>
            </w:r>
          </w:p>
        </w:tc>
        <w:tc>
          <w:tcPr>
            <w:tcW w:w="1742" w:type="dxa"/>
            <w:gridSpan w:val="3"/>
            <w:tcBorders>
              <w:bottom w:val="nil"/>
            </w:tcBorders>
          </w:tcPr>
          <w:p w14:paraId="3E0F1185" w14:textId="460B2FDB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3.785</w:t>
            </w:r>
          </w:p>
        </w:tc>
      </w:tr>
      <w:tr w:rsidR="00B1410D" w:rsidRPr="00C40D1A" w14:paraId="3E3FC8A6" w14:textId="77777777" w:rsidTr="00B1410D">
        <w:trPr>
          <w:trHeight w:val="420"/>
          <w:jc w:val="center"/>
        </w:trPr>
        <w:tc>
          <w:tcPr>
            <w:tcW w:w="194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0A1CD7" w14:textId="77777777" w:rsidR="001527BC" w:rsidRPr="00C40D1A" w:rsidRDefault="001527BC" w:rsidP="001527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GI symptoms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E01571F" w14:textId="0F1D41EA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84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781323" w14:textId="1087D50C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8.570***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D82D526" w14:textId="62A17F6B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29.8  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37C574" w14:textId="2B6184D6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4.051**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99EEB40" w14:textId="2C4D1A4E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100.0  </w:t>
            </w:r>
          </w:p>
        </w:tc>
        <w:tc>
          <w:tcPr>
            <w:tcW w:w="1742" w:type="dxa"/>
            <w:gridSpan w:val="3"/>
            <w:tcBorders>
              <w:top w:val="nil"/>
              <w:bottom w:val="single" w:sz="4" w:space="0" w:color="auto"/>
            </w:tcBorders>
          </w:tcPr>
          <w:p w14:paraId="70B3D6AE" w14:textId="3637BEC6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12.462***</w:t>
            </w:r>
          </w:p>
        </w:tc>
      </w:tr>
      <w:tr w:rsidR="00B1410D" w:rsidRPr="00C40D1A" w14:paraId="0FE6E157" w14:textId="77777777" w:rsidTr="00B1410D">
        <w:trPr>
          <w:trHeight w:val="406"/>
          <w:jc w:val="center"/>
        </w:trPr>
        <w:tc>
          <w:tcPr>
            <w:tcW w:w="1947" w:type="dxa"/>
            <w:tcBorders>
              <w:top w:val="single" w:sz="4" w:space="0" w:color="auto"/>
              <w:right w:val="single" w:sz="4" w:space="0" w:color="auto"/>
            </w:tcBorders>
          </w:tcPr>
          <w:p w14:paraId="30015050" w14:textId="77777777" w:rsidR="001527BC" w:rsidRPr="00C40D1A" w:rsidRDefault="001527BC" w:rsidP="001527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Endometriosis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</w:tcBorders>
          </w:tcPr>
          <w:p w14:paraId="3D72D5E5" w14:textId="707654AB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9847AF2" w14:textId="4604DC57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0.355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</w:tcBorders>
          </w:tcPr>
          <w:p w14:paraId="6A6D7E10" w14:textId="68A20BDA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50.9   </w:t>
            </w:r>
          </w:p>
        </w:tc>
        <w:tc>
          <w:tcPr>
            <w:tcW w:w="1539" w:type="dxa"/>
            <w:tcBorders>
              <w:top w:val="single" w:sz="4" w:space="0" w:color="auto"/>
              <w:right w:val="single" w:sz="4" w:space="0" w:color="auto"/>
            </w:tcBorders>
          </w:tcPr>
          <w:p w14:paraId="058A1816" w14:textId="5731C25C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2.60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</w:tcPr>
          <w:p w14:paraId="1DCAC987" w14:textId="24F6FDE6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13.9  </w:t>
            </w:r>
          </w:p>
        </w:tc>
        <w:tc>
          <w:tcPr>
            <w:tcW w:w="1742" w:type="dxa"/>
            <w:gridSpan w:val="3"/>
            <w:tcBorders>
              <w:top w:val="single" w:sz="4" w:space="0" w:color="auto"/>
            </w:tcBorders>
          </w:tcPr>
          <w:p w14:paraId="07A2091A" w14:textId="139E8015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2.138</w:t>
            </w:r>
          </w:p>
        </w:tc>
      </w:tr>
      <w:tr w:rsidR="00B1410D" w:rsidRPr="00C40D1A" w14:paraId="1A9DDDA3" w14:textId="77777777" w:rsidTr="00B1410D">
        <w:trPr>
          <w:trHeight w:val="406"/>
          <w:jc w:val="center"/>
        </w:trPr>
        <w:tc>
          <w:tcPr>
            <w:tcW w:w="1947" w:type="dxa"/>
            <w:tcBorders>
              <w:right w:val="single" w:sz="4" w:space="0" w:color="auto"/>
            </w:tcBorders>
          </w:tcPr>
          <w:p w14:paraId="3D3811D0" w14:textId="77777777" w:rsidR="001527BC" w:rsidRPr="00C40D1A" w:rsidRDefault="001527BC" w:rsidP="001527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Pelvic tenderness</w:t>
            </w:r>
          </w:p>
        </w:tc>
        <w:tc>
          <w:tcPr>
            <w:tcW w:w="835" w:type="dxa"/>
            <w:tcBorders>
              <w:left w:val="single" w:sz="4" w:space="0" w:color="auto"/>
            </w:tcBorders>
          </w:tcPr>
          <w:p w14:paraId="2B101FAC" w14:textId="069B19D6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884" w:type="dxa"/>
            <w:gridSpan w:val="2"/>
            <w:tcBorders>
              <w:right w:val="single" w:sz="4" w:space="0" w:color="auto"/>
            </w:tcBorders>
          </w:tcPr>
          <w:p w14:paraId="249BCB6C" w14:textId="4385CB2C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1.221</w:t>
            </w:r>
          </w:p>
        </w:tc>
        <w:tc>
          <w:tcPr>
            <w:tcW w:w="1454" w:type="dxa"/>
            <w:tcBorders>
              <w:left w:val="single" w:sz="4" w:space="0" w:color="auto"/>
            </w:tcBorders>
          </w:tcPr>
          <w:p w14:paraId="07D7C215" w14:textId="2BAD9E30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14.0  </w:t>
            </w: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7B3D5CEB" w14:textId="2AFA1B3D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0.675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7C229389" w14:textId="3277390C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9.26  </w:t>
            </w:r>
          </w:p>
        </w:tc>
        <w:tc>
          <w:tcPr>
            <w:tcW w:w="1742" w:type="dxa"/>
            <w:gridSpan w:val="3"/>
          </w:tcPr>
          <w:p w14:paraId="5582EBD3" w14:textId="42A46A6A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0.578</w:t>
            </w:r>
          </w:p>
        </w:tc>
      </w:tr>
      <w:tr w:rsidR="00B1410D" w:rsidRPr="00C40D1A" w14:paraId="53B13616" w14:textId="77777777" w:rsidTr="00B1410D">
        <w:trPr>
          <w:trHeight w:val="406"/>
          <w:jc w:val="center"/>
        </w:trPr>
        <w:tc>
          <w:tcPr>
            <w:tcW w:w="1947" w:type="dxa"/>
            <w:tcBorders>
              <w:right w:val="single" w:sz="4" w:space="0" w:color="auto"/>
            </w:tcBorders>
          </w:tcPr>
          <w:p w14:paraId="354C83D7" w14:textId="77777777" w:rsidR="001527BC" w:rsidRPr="00C40D1A" w:rsidRDefault="001527BC" w:rsidP="001527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Abdominal pain</w:t>
            </w:r>
          </w:p>
        </w:tc>
        <w:tc>
          <w:tcPr>
            <w:tcW w:w="835" w:type="dxa"/>
            <w:tcBorders>
              <w:left w:val="single" w:sz="4" w:space="0" w:color="auto"/>
            </w:tcBorders>
          </w:tcPr>
          <w:p w14:paraId="536AAFD6" w14:textId="073AE802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884" w:type="dxa"/>
            <w:gridSpan w:val="2"/>
            <w:tcBorders>
              <w:right w:val="single" w:sz="4" w:space="0" w:color="auto"/>
            </w:tcBorders>
          </w:tcPr>
          <w:p w14:paraId="3EE891B0" w14:textId="7ED04174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1454" w:type="dxa"/>
            <w:tcBorders>
              <w:left w:val="single" w:sz="4" w:space="0" w:color="auto"/>
            </w:tcBorders>
          </w:tcPr>
          <w:p w14:paraId="7B29EAD2" w14:textId="3E9A51CF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31.6  </w:t>
            </w: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12226AFC" w14:textId="57F3C881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3.615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4D6F0037" w14:textId="22D448B1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52.8  </w:t>
            </w:r>
          </w:p>
        </w:tc>
        <w:tc>
          <w:tcPr>
            <w:tcW w:w="1742" w:type="dxa"/>
            <w:gridSpan w:val="3"/>
          </w:tcPr>
          <w:p w14:paraId="36682070" w14:textId="3893349B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2.955</w:t>
            </w:r>
          </w:p>
        </w:tc>
      </w:tr>
      <w:tr w:rsidR="00B1410D" w:rsidRPr="00C40D1A" w14:paraId="51A5D117" w14:textId="77777777" w:rsidTr="00B1410D">
        <w:trPr>
          <w:trHeight w:val="813"/>
          <w:jc w:val="center"/>
        </w:trPr>
        <w:tc>
          <w:tcPr>
            <w:tcW w:w="1947" w:type="dxa"/>
            <w:tcBorders>
              <w:right w:val="single" w:sz="4" w:space="0" w:color="auto"/>
            </w:tcBorders>
          </w:tcPr>
          <w:p w14:paraId="5074DC2F" w14:textId="77777777" w:rsidR="001527BC" w:rsidRPr="00C40D1A" w:rsidRDefault="001527BC" w:rsidP="001527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Abdominal tenderness</w:t>
            </w:r>
          </w:p>
        </w:tc>
        <w:tc>
          <w:tcPr>
            <w:tcW w:w="835" w:type="dxa"/>
            <w:tcBorders>
              <w:left w:val="single" w:sz="4" w:space="0" w:color="auto"/>
            </w:tcBorders>
          </w:tcPr>
          <w:p w14:paraId="2E2FCA05" w14:textId="79E35037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884" w:type="dxa"/>
            <w:gridSpan w:val="2"/>
            <w:tcBorders>
              <w:right w:val="single" w:sz="4" w:space="0" w:color="auto"/>
            </w:tcBorders>
          </w:tcPr>
          <w:p w14:paraId="7A65FE93" w14:textId="166C039E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0.577</w:t>
            </w:r>
          </w:p>
        </w:tc>
        <w:tc>
          <w:tcPr>
            <w:tcW w:w="1454" w:type="dxa"/>
            <w:tcBorders>
              <w:left w:val="single" w:sz="4" w:space="0" w:color="auto"/>
            </w:tcBorders>
          </w:tcPr>
          <w:p w14:paraId="35E448A9" w14:textId="414138C8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8.8  </w:t>
            </w: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11C44D98" w14:textId="3E5FD26F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1.999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32E17DA9" w14:textId="44F58525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14.8  </w:t>
            </w:r>
          </w:p>
        </w:tc>
        <w:tc>
          <w:tcPr>
            <w:tcW w:w="1742" w:type="dxa"/>
            <w:gridSpan w:val="3"/>
          </w:tcPr>
          <w:p w14:paraId="0F9E9424" w14:textId="0255FED2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1.334</w:t>
            </w:r>
          </w:p>
        </w:tc>
      </w:tr>
      <w:tr w:rsidR="00B1410D" w:rsidRPr="00C40D1A" w14:paraId="094AF2AA" w14:textId="77777777" w:rsidTr="00B1410D">
        <w:trPr>
          <w:trHeight w:val="420"/>
          <w:jc w:val="center"/>
        </w:trPr>
        <w:tc>
          <w:tcPr>
            <w:tcW w:w="1947" w:type="dxa"/>
            <w:tcBorders>
              <w:right w:val="single" w:sz="4" w:space="0" w:color="auto"/>
            </w:tcBorders>
          </w:tcPr>
          <w:p w14:paraId="6153390B" w14:textId="77777777" w:rsidR="001527BC" w:rsidRPr="00C40D1A" w:rsidRDefault="001527BC" w:rsidP="001527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Dyspareunia </w:t>
            </w:r>
          </w:p>
        </w:tc>
        <w:tc>
          <w:tcPr>
            <w:tcW w:w="835" w:type="dxa"/>
            <w:tcBorders>
              <w:left w:val="single" w:sz="4" w:space="0" w:color="auto"/>
            </w:tcBorders>
          </w:tcPr>
          <w:p w14:paraId="50C04518" w14:textId="208956BA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884" w:type="dxa"/>
            <w:gridSpan w:val="2"/>
            <w:tcBorders>
              <w:right w:val="single" w:sz="4" w:space="0" w:color="auto"/>
            </w:tcBorders>
          </w:tcPr>
          <w:p w14:paraId="7B278B59" w14:textId="48D37D45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1.197</w:t>
            </w:r>
          </w:p>
        </w:tc>
        <w:tc>
          <w:tcPr>
            <w:tcW w:w="1454" w:type="dxa"/>
            <w:tcBorders>
              <w:left w:val="single" w:sz="4" w:space="0" w:color="auto"/>
            </w:tcBorders>
          </w:tcPr>
          <w:p w14:paraId="3719C92C" w14:textId="7E2C2E8A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8.8  </w:t>
            </w: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73476FC7" w14:textId="7D18B06E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1.159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16981A7C" w14:textId="1A01A3ED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3.7  </w:t>
            </w:r>
          </w:p>
        </w:tc>
        <w:tc>
          <w:tcPr>
            <w:tcW w:w="1742" w:type="dxa"/>
            <w:gridSpan w:val="3"/>
          </w:tcPr>
          <w:p w14:paraId="643CBDD1" w14:textId="381D6FF8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</w:tr>
      <w:tr w:rsidR="00B1410D" w:rsidRPr="00C40D1A" w14:paraId="18475923" w14:textId="77777777" w:rsidTr="00B1410D">
        <w:trPr>
          <w:trHeight w:val="406"/>
          <w:jc w:val="center"/>
        </w:trPr>
        <w:tc>
          <w:tcPr>
            <w:tcW w:w="1947" w:type="dxa"/>
            <w:tcBorders>
              <w:right w:val="single" w:sz="4" w:space="0" w:color="auto"/>
            </w:tcBorders>
          </w:tcPr>
          <w:p w14:paraId="1B4C2147" w14:textId="77777777" w:rsidR="001527BC" w:rsidRPr="00C40D1A" w:rsidRDefault="001527BC" w:rsidP="001527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Severe pain </w:t>
            </w:r>
          </w:p>
        </w:tc>
        <w:tc>
          <w:tcPr>
            <w:tcW w:w="835" w:type="dxa"/>
            <w:tcBorders>
              <w:left w:val="single" w:sz="4" w:space="0" w:color="auto"/>
            </w:tcBorders>
          </w:tcPr>
          <w:p w14:paraId="52A55923" w14:textId="4FD0E414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884" w:type="dxa"/>
            <w:gridSpan w:val="2"/>
            <w:tcBorders>
              <w:right w:val="single" w:sz="4" w:space="0" w:color="auto"/>
            </w:tcBorders>
          </w:tcPr>
          <w:p w14:paraId="2C598455" w14:textId="747994BC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0.746</w:t>
            </w:r>
          </w:p>
        </w:tc>
        <w:tc>
          <w:tcPr>
            <w:tcW w:w="1454" w:type="dxa"/>
            <w:tcBorders>
              <w:left w:val="single" w:sz="4" w:space="0" w:color="auto"/>
            </w:tcBorders>
          </w:tcPr>
          <w:p w14:paraId="01368AF2" w14:textId="000254D4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28.1  </w:t>
            </w: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247D2621" w14:textId="3735706F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2.714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702C8D03" w14:textId="4BFA7983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5.6  </w:t>
            </w:r>
          </w:p>
        </w:tc>
        <w:tc>
          <w:tcPr>
            <w:tcW w:w="1742" w:type="dxa"/>
            <w:gridSpan w:val="3"/>
          </w:tcPr>
          <w:p w14:paraId="782AAD4D" w14:textId="5C5D40FB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1.848</w:t>
            </w:r>
          </w:p>
        </w:tc>
      </w:tr>
      <w:tr w:rsidR="00B1410D" w:rsidRPr="00C40D1A" w14:paraId="66B27FBD" w14:textId="77777777" w:rsidTr="00B1410D">
        <w:trPr>
          <w:trHeight w:val="406"/>
          <w:jc w:val="center"/>
        </w:trPr>
        <w:tc>
          <w:tcPr>
            <w:tcW w:w="1947" w:type="dxa"/>
            <w:tcBorders>
              <w:right w:val="single" w:sz="4" w:space="0" w:color="auto"/>
            </w:tcBorders>
          </w:tcPr>
          <w:p w14:paraId="0433586E" w14:textId="77777777" w:rsidR="001527BC" w:rsidRPr="00C40D1A" w:rsidRDefault="001527BC" w:rsidP="001527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Pain medication </w:t>
            </w:r>
          </w:p>
        </w:tc>
        <w:tc>
          <w:tcPr>
            <w:tcW w:w="835" w:type="dxa"/>
            <w:tcBorders>
              <w:left w:val="single" w:sz="4" w:space="0" w:color="auto"/>
            </w:tcBorders>
          </w:tcPr>
          <w:p w14:paraId="40D416BA" w14:textId="77777777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gridSpan w:val="2"/>
            <w:tcBorders>
              <w:right w:val="single" w:sz="4" w:space="0" w:color="auto"/>
            </w:tcBorders>
          </w:tcPr>
          <w:p w14:paraId="2378C233" w14:textId="77777777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single" w:sz="4" w:space="0" w:color="auto"/>
            </w:tcBorders>
          </w:tcPr>
          <w:p w14:paraId="6ABEF631" w14:textId="77777777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3AF7A392" w14:textId="77777777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494AF5D9" w14:textId="77777777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2" w:type="dxa"/>
            <w:gridSpan w:val="3"/>
          </w:tcPr>
          <w:p w14:paraId="5BC66F8E" w14:textId="77777777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1410D" w:rsidRPr="00C40D1A" w14:paraId="22328BF3" w14:textId="77777777" w:rsidTr="00B1410D">
        <w:trPr>
          <w:trHeight w:val="827"/>
          <w:jc w:val="center"/>
        </w:trPr>
        <w:tc>
          <w:tcPr>
            <w:tcW w:w="1947" w:type="dxa"/>
            <w:tcBorders>
              <w:right w:val="single" w:sz="4" w:space="0" w:color="auto"/>
            </w:tcBorders>
          </w:tcPr>
          <w:p w14:paraId="68DB57BD" w14:textId="77777777" w:rsidR="001527BC" w:rsidRPr="00C40D1A" w:rsidRDefault="001527BC" w:rsidP="001527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   Over the counter</w:t>
            </w:r>
          </w:p>
        </w:tc>
        <w:tc>
          <w:tcPr>
            <w:tcW w:w="835" w:type="dxa"/>
            <w:tcBorders>
              <w:left w:val="single" w:sz="4" w:space="0" w:color="auto"/>
            </w:tcBorders>
          </w:tcPr>
          <w:p w14:paraId="41C1E4F2" w14:textId="1BCAAA2F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884" w:type="dxa"/>
            <w:gridSpan w:val="2"/>
            <w:tcBorders>
              <w:right w:val="single" w:sz="4" w:space="0" w:color="auto"/>
            </w:tcBorders>
          </w:tcPr>
          <w:p w14:paraId="4678F859" w14:textId="774BD3E0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0.405</w:t>
            </w:r>
          </w:p>
        </w:tc>
        <w:tc>
          <w:tcPr>
            <w:tcW w:w="1454" w:type="dxa"/>
            <w:tcBorders>
              <w:left w:val="single" w:sz="4" w:space="0" w:color="auto"/>
            </w:tcBorders>
          </w:tcPr>
          <w:p w14:paraId="29DC3F68" w14:textId="747D03AE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38.6  </w:t>
            </w: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017940CB" w14:textId="18273190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2.385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23B74E37" w14:textId="63147C31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10.2  </w:t>
            </w:r>
          </w:p>
        </w:tc>
        <w:tc>
          <w:tcPr>
            <w:tcW w:w="1742" w:type="dxa"/>
            <w:gridSpan w:val="3"/>
          </w:tcPr>
          <w:p w14:paraId="4A405CBD" w14:textId="0092BD65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1.875</w:t>
            </w:r>
          </w:p>
        </w:tc>
      </w:tr>
      <w:tr w:rsidR="00B1410D" w:rsidRPr="00C40D1A" w14:paraId="19C82854" w14:textId="77777777" w:rsidTr="00B1410D">
        <w:trPr>
          <w:trHeight w:val="406"/>
          <w:jc w:val="center"/>
        </w:trPr>
        <w:tc>
          <w:tcPr>
            <w:tcW w:w="1947" w:type="dxa"/>
            <w:tcBorders>
              <w:right w:val="single" w:sz="4" w:space="0" w:color="auto"/>
            </w:tcBorders>
          </w:tcPr>
          <w:p w14:paraId="082FBDE0" w14:textId="77777777" w:rsidR="001527BC" w:rsidRPr="00C40D1A" w:rsidRDefault="001527BC" w:rsidP="001527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   Prescription </w:t>
            </w:r>
          </w:p>
        </w:tc>
        <w:tc>
          <w:tcPr>
            <w:tcW w:w="835" w:type="dxa"/>
            <w:tcBorders>
              <w:left w:val="single" w:sz="4" w:space="0" w:color="auto"/>
            </w:tcBorders>
          </w:tcPr>
          <w:p w14:paraId="2A93F0A0" w14:textId="48EF9B86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884" w:type="dxa"/>
            <w:gridSpan w:val="2"/>
            <w:tcBorders>
              <w:right w:val="single" w:sz="4" w:space="0" w:color="auto"/>
            </w:tcBorders>
          </w:tcPr>
          <w:p w14:paraId="0882F116" w14:textId="330C21A6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2.862</w:t>
            </w:r>
          </w:p>
        </w:tc>
        <w:tc>
          <w:tcPr>
            <w:tcW w:w="1454" w:type="dxa"/>
            <w:tcBorders>
              <w:left w:val="single" w:sz="4" w:space="0" w:color="auto"/>
            </w:tcBorders>
          </w:tcPr>
          <w:p w14:paraId="22678CFF" w14:textId="7B033307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43.9  </w:t>
            </w: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7998C85B" w14:textId="32A50F9F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754B5453" w14:textId="23ED4955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12.0  </w:t>
            </w:r>
          </w:p>
        </w:tc>
        <w:tc>
          <w:tcPr>
            <w:tcW w:w="1742" w:type="dxa"/>
            <w:gridSpan w:val="3"/>
          </w:tcPr>
          <w:p w14:paraId="65EEEB5C" w14:textId="187887DD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3.415*</w:t>
            </w:r>
          </w:p>
        </w:tc>
      </w:tr>
      <w:tr w:rsidR="00B1410D" w:rsidRPr="00C40D1A" w14:paraId="255FB9DD" w14:textId="77777777" w:rsidTr="00B1410D">
        <w:trPr>
          <w:trHeight w:val="406"/>
          <w:jc w:val="center"/>
        </w:trPr>
        <w:tc>
          <w:tcPr>
            <w:tcW w:w="1947" w:type="dxa"/>
            <w:tcBorders>
              <w:right w:val="single" w:sz="4" w:space="0" w:color="auto"/>
            </w:tcBorders>
          </w:tcPr>
          <w:p w14:paraId="2EBFD451" w14:textId="77777777" w:rsidR="001527BC" w:rsidRPr="00C40D1A" w:rsidRDefault="001527BC" w:rsidP="001527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   Any pain med</w:t>
            </w:r>
          </w:p>
        </w:tc>
        <w:tc>
          <w:tcPr>
            <w:tcW w:w="835" w:type="dxa"/>
            <w:tcBorders>
              <w:left w:val="single" w:sz="4" w:space="0" w:color="auto"/>
            </w:tcBorders>
          </w:tcPr>
          <w:p w14:paraId="1040EAF0" w14:textId="2B2E4457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884" w:type="dxa"/>
            <w:gridSpan w:val="2"/>
            <w:tcBorders>
              <w:right w:val="single" w:sz="4" w:space="0" w:color="auto"/>
            </w:tcBorders>
          </w:tcPr>
          <w:p w14:paraId="2581C5EA" w14:textId="7373BF15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2.537</w:t>
            </w:r>
          </w:p>
        </w:tc>
        <w:tc>
          <w:tcPr>
            <w:tcW w:w="1454" w:type="dxa"/>
            <w:tcBorders>
              <w:left w:val="single" w:sz="4" w:space="0" w:color="auto"/>
            </w:tcBorders>
          </w:tcPr>
          <w:p w14:paraId="7E927BD8" w14:textId="44C99518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68.4  </w:t>
            </w: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54A60581" w14:textId="015503FB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1.976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002DFF42" w14:textId="6122FA13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13.9  </w:t>
            </w:r>
          </w:p>
        </w:tc>
        <w:tc>
          <w:tcPr>
            <w:tcW w:w="1742" w:type="dxa"/>
            <w:gridSpan w:val="3"/>
          </w:tcPr>
          <w:p w14:paraId="7FA62ED6" w14:textId="6300D74A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4.432**</w:t>
            </w:r>
          </w:p>
        </w:tc>
      </w:tr>
      <w:tr w:rsidR="00B1410D" w:rsidRPr="00C40D1A" w14:paraId="1BE03FC8" w14:textId="77777777" w:rsidTr="00B1410D">
        <w:trPr>
          <w:trHeight w:val="420"/>
          <w:jc w:val="center"/>
        </w:trPr>
        <w:tc>
          <w:tcPr>
            <w:tcW w:w="1947" w:type="dxa"/>
            <w:tcBorders>
              <w:right w:val="single" w:sz="4" w:space="0" w:color="auto"/>
            </w:tcBorders>
          </w:tcPr>
          <w:p w14:paraId="646A0735" w14:textId="77777777" w:rsidR="001527BC" w:rsidRPr="00C40D1A" w:rsidRDefault="001527BC" w:rsidP="001527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Therapy </w:t>
            </w:r>
          </w:p>
        </w:tc>
        <w:tc>
          <w:tcPr>
            <w:tcW w:w="835" w:type="dxa"/>
            <w:tcBorders>
              <w:left w:val="single" w:sz="4" w:space="0" w:color="auto"/>
            </w:tcBorders>
          </w:tcPr>
          <w:p w14:paraId="52A377BC" w14:textId="77777777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gridSpan w:val="2"/>
            <w:tcBorders>
              <w:right w:val="single" w:sz="4" w:space="0" w:color="auto"/>
            </w:tcBorders>
          </w:tcPr>
          <w:p w14:paraId="64354E52" w14:textId="77777777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single" w:sz="4" w:space="0" w:color="auto"/>
            </w:tcBorders>
          </w:tcPr>
          <w:p w14:paraId="6C0A969F" w14:textId="77777777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6D41551C" w14:textId="77777777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7E6AFD0B" w14:textId="77777777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2" w:type="dxa"/>
            <w:gridSpan w:val="3"/>
          </w:tcPr>
          <w:p w14:paraId="697A8229" w14:textId="77777777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1410D" w:rsidRPr="00C40D1A" w14:paraId="156573A8" w14:textId="77777777" w:rsidTr="00B1410D">
        <w:trPr>
          <w:trHeight w:val="406"/>
          <w:jc w:val="center"/>
        </w:trPr>
        <w:tc>
          <w:tcPr>
            <w:tcW w:w="1947" w:type="dxa"/>
            <w:tcBorders>
              <w:right w:val="single" w:sz="4" w:space="0" w:color="auto"/>
            </w:tcBorders>
          </w:tcPr>
          <w:p w14:paraId="04FB89D1" w14:textId="77777777" w:rsidR="001527BC" w:rsidRPr="00C40D1A" w:rsidRDefault="001527BC" w:rsidP="001527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   OCP</w:t>
            </w:r>
          </w:p>
        </w:tc>
        <w:tc>
          <w:tcPr>
            <w:tcW w:w="835" w:type="dxa"/>
            <w:tcBorders>
              <w:left w:val="single" w:sz="4" w:space="0" w:color="auto"/>
            </w:tcBorders>
          </w:tcPr>
          <w:p w14:paraId="40E2C635" w14:textId="29007D39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884" w:type="dxa"/>
            <w:gridSpan w:val="2"/>
            <w:tcBorders>
              <w:right w:val="single" w:sz="4" w:space="0" w:color="auto"/>
            </w:tcBorders>
          </w:tcPr>
          <w:p w14:paraId="56DAAA55" w14:textId="3A768A68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4.927***</w:t>
            </w:r>
          </w:p>
        </w:tc>
        <w:tc>
          <w:tcPr>
            <w:tcW w:w="1454" w:type="dxa"/>
            <w:tcBorders>
              <w:left w:val="single" w:sz="4" w:space="0" w:color="auto"/>
            </w:tcBorders>
          </w:tcPr>
          <w:p w14:paraId="1DC558DF" w14:textId="046995CF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54.4  </w:t>
            </w: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36EF1C42" w14:textId="35867705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1.373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0E1BE121" w14:textId="15E08D96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24.1  </w:t>
            </w:r>
          </w:p>
        </w:tc>
        <w:tc>
          <w:tcPr>
            <w:tcW w:w="1742" w:type="dxa"/>
            <w:gridSpan w:val="3"/>
          </w:tcPr>
          <w:p w14:paraId="5E985799" w14:textId="32502B75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3.625</w:t>
            </w:r>
          </w:p>
        </w:tc>
      </w:tr>
      <w:tr w:rsidR="00B1410D" w:rsidRPr="00C40D1A" w14:paraId="538ACC97" w14:textId="77777777" w:rsidTr="00B1410D">
        <w:trPr>
          <w:trHeight w:val="406"/>
          <w:jc w:val="center"/>
        </w:trPr>
        <w:tc>
          <w:tcPr>
            <w:tcW w:w="1947" w:type="dxa"/>
            <w:tcBorders>
              <w:right w:val="single" w:sz="4" w:space="0" w:color="auto"/>
            </w:tcBorders>
          </w:tcPr>
          <w:p w14:paraId="7012BD29" w14:textId="77777777" w:rsidR="001527BC" w:rsidRPr="00C40D1A" w:rsidRDefault="001527BC" w:rsidP="001527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   IUD</w:t>
            </w:r>
          </w:p>
        </w:tc>
        <w:tc>
          <w:tcPr>
            <w:tcW w:w="835" w:type="dxa"/>
            <w:tcBorders>
              <w:left w:val="single" w:sz="4" w:space="0" w:color="auto"/>
            </w:tcBorders>
          </w:tcPr>
          <w:p w14:paraId="19EFB287" w14:textId="12D0AF5A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884" w:type="dxa"/>
            <w:gridSpan w:val="2"/>
            <w:tcBorders>
              <w:right w:val="single" w:sz="4" w:space="0" w:color="auto"/>
            </w:tcBorders>
          </w:tcPr>
          <w:p w14:paraId="1BA0966C" w14:textId="70A88255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0.542</w:t>
            </w:r>
          </w:p>
        </w:tc>
        <w:tc>
          <w:tcPr>
            <w:tcW w:w="1454" w:type="dxa"/>
            <w:tcBorders>
              <w:left w:val="single" w:sz="4" w:space="0" w:color="auto"/>
            </w:tcBorders>
          </w:tcPr>
          <w:p w14:paraId="7AB77B9B" w14:textId="61A4E2BD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 xml:space="preserve">28.1  </w:t>
            </w: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6C0DE95C" w14:textId="0290D58F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1.460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CBE5898" w14:textId="62A46F6F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26.9  </w:t>
            </w:r>
          </w:p>
        </w:tc>
        <w:tc>
          <w:tcPr>
            <w:tcW w:w="1742" w:type="dxa"/>
            <w:gridSpan w:val="3"/>
          </w:tcPr>
          <w:p w14:paraId="5D59A7E4" w14:textId="489FE326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</w:tr>
      <w:tr w:rsidR="00B1410D" w:rsidRPr="00C40D1A" w14:paraId="000104EF" w14:textId="77777777" w:rsidTr="00B1410D">
        <w:trPr>
          <w:trHeight w:val="827"/>
          <w:jc w:val="center"/>
        </w:trPr>
        <w:tc>
          <w:tcPr>
            <w:tcW w:w="1947" w:type="dxa"/>
            <w:tcBorders>
              <w:right w:val="single" w:sz="4" w:space="0" w:color="auto"/>
            </w:tcBorders>
          </w:tcPr>
          <w:p w14:paraId="0ED792E0" w14:textId="77777777" w:rsidR="001527BC" w:rsidRPr="00C40D1A" w:rsidRDefault="001527BC" w:rsidP="001527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   Hormonal therapy </w:t>
            </w:r>
          </w:p>
        </w:tc>
        <w:tc>
          <w:tcPr>
            <w:tcW w:w="835" w:type="dxa"/>
            <w:tcBorders>
              <w:left w:val="single" w:sz="4" w:space="0" w:color="auto"/>
            </w:tcBorders>
          </w:tcPr>
          <w:p w14:paraId="7F2A62EE" w14:textId="6AE3D9A6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884" w:type="dxa"/>
            <w:gridSpan w:val="2"/>
            <w:tcBorders>
              <w:right w:val="single" w:sz="4" w:space="0" w:color="auto"/>
            </w:tcBorders>
          </w:tcPr>
          <w:p w14:paraId="18223036" w14:textId="0B9CECD2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6.704***</w:t>
            </w:r>
          </w:p>
        </w:tc>
        <w:tc>
          <w:tcPr>
            <w:tcW w:w="1454" w:type="dxa"/>
            <w:tcBorders>
              <w:left w:val="single" w:sz="4" w:space="0" w:color="auto"/>
            </w:tcBorders>
          </w:tcPr>
          <w:p w14:paraId="72A042BC" w14:textId="0D9B63E0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 xml:space="preserve">15.8  </w:t>
            </w: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092D0C34" w14:textId="095D8C9E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3.006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2039DB91" w14:textId="5953DB27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8.3  </w:t>
            </w:r>
          </w:p>
        </w:tc>
        <w:tc>
          <w:tcPr>
            <w:tcW w:w="1742" w:type="dxa"/>
            <w:gridSpan w:val="3"/>
          </w:tcPr>
          <w:p w14:paraId="66A917C0" w14:textId="38D9F2C2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3.843**</w:t>
            </w:r>
          </w:p>
        </w:tc>
      </w:tr>
      <w:tr w:rsidR="00B1410D" w:rsidRPr="00C40D1A" w14:paraId="277E26C1" w14:textId="77777777" w:rsidTr="00B1410D">
        <w:trPr>
          <w:trHeight w:val="406"/>
          <w:jc w:val="center"/>
        </w:trPr>
        <w:tc>
          <w:tcPr>
            <w:tcW w:w="1947" w:type="dxa"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4226F2AE" w14:textId="77777777" w:rsidR="001527BC" w:rsidRPr="00C40D1A" w:rsidRDefault="001527BC" w:rsidP="001527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   Any therapy </w:t>
            </w:r>
          </w:p>
        </w:tc>
        <w:tc>
          <w:tcPr>
            <w:tcW w:w="835" w:type="dxa"/>
            <w:tcBorders>
              <w:left w:val="single" w:sz="4" w:space="0" w:color="auto"/>
              <w:bottom w:val="single" w:sz="4" w:space="0" w:color="7F7F7F" w:themeColor="text1" w:themeTint="80"/>
            </w:tcBorders>
          </w:tcPr>
          <w:p w14:paraId="6B38DD58" w14:textId="422199DC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884" w:type="dxa"/>
            <w:gridSpan w:val="2"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7F906264" w14:textId="1E35E405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7.999***</w:t>
            </w:r>
          </w:p>
        </w:tc>
        <w:tc>
          <w:tcPr>
            <w:tcW w:w="1454" w:type="dxa"/>
            <w:tcBorders>
              <w:left w:val="single" w:sz="4" w:space="0" w:color="auto"/>
            </w:tcBorders>
          </w:tcPr>
          <w:p w14:paraId="611B860B" w14:textId="1D533B7B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 xml:space="preserve">77.2  </w:t>
            </w:r>
          </w:p>
        </w:tc>
        <w:tc>
          <w:tcPr>
            <w:tcW w:w="1539" w:type="dxa"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77F24D9A" w14:textId="64E84FAE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3.822**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25980595" w14:textId="010B3B3E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0D1A">
              <w:rPr>
                <w:rFonts w:ascii="Times New Roman" w:hAnsi="Times New Roman" w:cs="Times New Roman"/>
              </w:rPr>
              <w:t xml:space="preserve">49.2  </w:t>
            </w:r>
          </w:p>
        </w:tc>
        <w:tc>
          <w:tcPr>
            <w:tcW w:w="1742" w:type="dxa"/>
            <w:gridSpan w:val="3"/>
          </w:tcPr>
          <w:p w14:paraId="541AE98A" w14:textId="1C42E108" w:rsidR="001527BC" w:rsidRPr="00C40D1A" w:rsidRDefault="001527BC" w:rsidP="00152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0D1A">
              <w:rPr>
                <w:rFonts w:ascii="Times New Roman" w:hAnsi="Times New Roman" w:cs="Times New Roman"/>
                <w:color w:val="000000"/>
              </w:rPr>
              <w:t>-4.361**</w:t>
            </w:r>
          </w:p>
        </w:tc>
      </w:tr>
    </w:tbl>
    <w:p w14:paraId="5084CB27" w14:textId="38DB0882" w:rsidR="00A368B6" w:rsidRDefault="00A368B6" w:rsidP="00A368B6">
      <w:pPr>
        <w:rPr>
          <w:rFonts w:ascii="Times New Roman" w:hAnsi="Times New Roman" w:cs="Times New Roman"/>
        </w:rPr>
      </w:pPr>
      <w:r w:rsidRPr="0016017B">
        <w:rPr>
          <w:rFonts w:ascii="Times New Roman" w:hAnsi="Times New Roman" w:cs="Times New Roman"/>
        </w:rPr>
        <w:t>*p&lt;0.05</w:t>
      </w:r>
      <w:r w:rsidR="005B44FE">
        <w:rPr>
          <w:rFonts w:ascii="Times New Roman" w:hAnsi="Times New Roman" w:cs="Times New Roman"/>
        </w:rPr>
        <w:t xml:space="preserve">, </w:t>
      </w:r>
      <w:r w:rsidRPr="0016017B">
        <w:rPr>
          <w:rFonts w:ascii="Times New Roman" w:hAnsi="Times New Roman" w:cs="Times New Roman"/>
        </w:rPr>
        <w:t>**p&lt;0.01</w:t>
      </w:r>
      <w:r w:rsidR="005B44FE">
        <w:rPr>
          <w:rFonts w:ascii="Times New Roman" w:hAnsi="Times New Roman" w:cs="Times New Roman"/>
        </w:rPr>
        <w:t xml:space="preserve">, </w:t>
      </w:r>
      <w:r w:rsidRPr="0016017B">
        <w:rPr>
          <w:rFonts w:ascii="Times New Roman" w:hAnsi="Times New Roman" w:cs="Times New Roman"/>
        </w:rPr>
        <w:t>***p&lt;0.001</w:t>
      </w:r>
    </w:p>
    <w:p w14:paraId="63E5F6BE" w14:textId="77777777" w:rsidR="005B44FE" w:rsidRPr="005615F1" w:rsidRDefault="005B44FE" w:rsidP="005B44F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I: gastrointestinal; IUD: intrauterine device; OCP: oral contraceptive pill</w:t>
      </w:r>
    </w:p>
    <w:p w14:paraId="7837D65D" w14:textId="77777777" w:rsidR="005B44FE" w:rsidRPr="0016017B" w:rsidRDefault="005B44FE" w:rsidP="00A368B6">
      <w:pPr>
        <w:rPr>
          <w:rFonts w:ascii="Times New Roman" w:hAnsi="Times New Roman" w:cs="Times New Roman"/>
        </w:rPr>
      </w:pPr>
    </w:p>
    <w:p w14:paraId="3879432F" w14:textId="77777777" w:rsidR="007D6C78" w:rsidRPr="0016017B" w:rsidRDefault="007D6C78" w:rsidP="00A368B6">
      <w:pPr>
        <w:rPr>
          <w:rFonts w:ascii="Times New Roman" w:hAnsi="Times New Roman" w:cs="Times New Roman"/>
        </w:rPr>
      </w:pPr>
    </w:p>
    <w:p w14:paraId="4CA3EFC0" w14:textId="77777777" w:rsidR="00552F2F" w:rsidRPr="0016017B" w:rsidRDefault="00552F2F" w:rsidP="00552F2F">
      <w:pPr>
        <w:rPr>
          <w:rFonts w:ascii="Times New Roman" w:hAnsi="Times New Roman" w:cs="Times New Roman"/>
        </w:rPr>
      </w:pPr>
    </w:p>
    <w:p w14:paraId="02B05802" w14:textId="77777777" w:rsidR="00655AC0" w:rsidRDefault="00655A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F501AFD" w14:textId="30A2ADE1" w:rsidR="000A5973" w:rsidRPr="0016017B" w:rsidRDefault="00C7523F" w:rsidP="000A5973">
      <w:pPr>
        <w:rPr>
          <w:rFonts w:ascii="Times New Roman" w:hAnsi="Times New Roman" w:cs="Times New Roman"/>
        </w:rPr>
      </w:pPr>
      <w:r w:rsidRPr="0016017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C4EFC" w:rsidRPr="0016017B">
        <w:rPr>
          <w:rFonts w:ascii="Times New Roman" w:hAnsi="Times New Roman" w:cs="Times New Roman"/>
          <w:b/>
          <w:bCs/>
        </w:rPr>
        <w:t>7</w:t>
      </w:r>
      <w:r w:rsidRPr="0016017B">
        <w:rPr>
          <w:rFonts w:ascii="Times New Roman" w:hAnsi="Times New Roman" w:cs="Times New Roman"/>
          <w:b/>
          <w:bCs/>
        </w:rPr>
        <w:t>.</w:t>
      </w:r>
      <w:r w:rsidRPr="0016017B">
        <w:rPr>
          <w:rFonts w:ascii="Times New Roman" w:hAnsi="Times New Roman" w:cs="Times New Roman"/>
        </w:rPr>
        <w:t xml:space="preserve"> </w:t>
      </w:r>
      <w:r w:rsidR="00DD5F95">
        <w:rPr>
          <w:rFonts w:ascii="Times New Roman" w:hAnsi="Times New Roman" w:cs="Times New Roman"/>
        </w:rPr>
        <w:t xml:space="preserve">Results of the </w:t>
      </w:r>
      <w:r w:rsidR="00DD5F95" w:rsidRPr="0016017B">
        <w:rPr>
          <w:rFonts w:ascii="Times New Roman" w:hAnsi="Times New Roman" w:cs="Times New Roman"/>
        </w:rPr>
        <w:t xml:space="preserve">independent t-tests </w:t>
      </w:r>
      <w:r w:rsidR="00DD5F95">
        <w:rPr>
          <w:rFonts w:ascii="Times New Roman" w:hAnsi="Times New Roman" w:cs="Times New Roman"/>
        </w:rPr>
        <w:t>comparing m</w:t>
      </w:r>
      <w:r w:rsidR="00DA4E0B" w:rsidRPr="0016017B">
        <w:rPr>
          <w:rFonts w:ascii="Times New Roman" w:hAnsi="Times New Roman" w:cs="Times New Roman"/>
        </w:rPr>
        <w:t xml:space="preserve">ean feature proportions </w:t>
      </w:r>
      <w:r w:rsidR="00DD5F95">
        <w:rPr>
          <w:rFonts w:ascii="Times New Roman" w:hAnsi="Times New Roman" w:cs="Times New Roman"/>
        </w:rPr>
        <w:t xml:space="preserve">between the phenotypes identified via </w:t>
      </w:r>
      <w:r w:rsidR="00DD5F95" w:rsidRPr="00DD5F95">
        <w:rPr>
          <w:rFonts w:ascii="Times New Roman" w:hAnsi="Times New Roman" w:cs="Times New Roman"/>
        </w:rPr>
        <w:t>patient-level model</w:t>
      </w:r>
      <w:r w:rsidR="00DD5F95">
        <w:rPr>
          <w:rFonts w:ascii="Times New Roman" w:hAnsi="Times New Roman" w:cs="Times New Roman"/>
        </w:rPr>
        <w:t>.</w:t>
      </w:r>
      <w:r w:rsidR="00B70898">
        <w:rPr>
          <w:rFonts w:ascii="Times New Roman" w:hAnsi="Times New Roman" w:cs="Times New Roman"/>
        </w:rPr>
        <w:t xml:space="preserve"> Statistically significant differences are bolded.</w:t>
      </w:r>
    </w:p>
    <w:tbl>
      <w:tblPr>
        <w:tblStyle w:val="PlainTable2"/>
        <w:tblW w:w="9072" w:type="dxa"/>
        <w:jc w:val="center"/>
        <w:tblLook w:val="0620" w:firstRow="1" w:lastRow="0" w:firstColumn="0" w:lastColumn="0" w:noHBand="1" w:noVBand="1"/>
      </w:tblPr>
      <w:tblGrid>
        <w:gridCol w:w="2448"/>
        <w:gridCol w:w="1872"/>
        <w:gridCol w:w="1872"/>
        <w:gridCol w:w="1872"/>
        <w:gridCol w:w="1008"/>
      </w:tblGrid>
      <w:tr w:rsidR="00771399" w:rsidRPr="0016017B" w14:paraId="639D26BC" w14:textId="77777777" w:rsidTr="00013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448" w:type="dxa"/>
            <w:vAlign w:val="bottom"/>
          </w:tcPr>
          <w:p w14:paraId="059BBDAC" w14:textId="77777777" w:rsidR="00771399" w:rsidRPr="0016017B" w:rsidRDefault="00771399" w:rsidP="002B6F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872" w:type="dxa"/>
            <w:vAlign w:val="bottom"/>
          </w:tcPr>
          <w:p w14:paraId="42C82E46" w14:textId="64A564DF" w:rsidR="00771399" w:rsidRPr="0016017B" w:rsidRDefault="00771399" w:rsidP="00771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Non-</w:t>
            </w:r>
            <w:r w:rsidR="00A07B03" w:rsidRPr="0016017B">
              <w:rPr>
                <w:rFonts w:ascii="Times New Roman" w:hAnsi="Times New Roman" w:cs="Times New Roman"/>
              </w:rPr>
              <w:t>Classic Phenotype</w:t>
            </w:r>
          </w:p>
          <w:p w14:paraId="75DA1382" w14:textId="1CAF71C5" w:rsidR="00771399" w:rsidRPr="0016017B" w:rsidRDefault="00771399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16017B">
              <w:rPr>
                <w:rFonts w:ascii="Times New Roman" w:hAnsi="Times New Roman" w:cs="Times New Roman"/>
                <w:b w:val="0"/>
                <w:bCs w:val="0"/>
              </w:rPr>
              <w:t>(N=13 patients)</w:t>
            </w:r>
            <w:r w:rsidR="0069429C" w:rsidRPr="0016017B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1</w:t>
            </w:r>
          </w:p>
        </w:tc>
        <w:tc>
          <w:tcPr>
            <w:tcW w:w="1872" w:type="dxa"/>
            <w:vAlign w:val="bottom"/>
          </w:tcPr>
          <w:p w14:paraId="4A2B6906" w14:textId="77777777" w:rsidR="00771399" w:rsidRPr="0016017B" w:rsidRDefault="00771399" w:rsidP="00771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Classic Phenotype</w:t>
            </w:r>
          </w:p>
          <w:p w14:paraId="17D9517E" w14:textId="0F080867" w:rsidR="00771399" w:rsidRPr="0016017B" w:rsidRDefault="00771399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6017B">
              <w:rPr>
                <w:rFonts w:ascii="Times New Roman" w:hAnsi="Times New Roman" w:cs="Times New Roman"/>
                <w:b w:val="0"/>
                <w:bCs w:val="0"/>
              </w:rPr>
              <w:t>(N=13 patients)</w:t>
            </w:r>
          </w:p>
        </w:tc>
        <w:tc>
          <w:tcPr>
            <w:tcW w:w="1872" w:type="dxa"/>
            <w:vAlign w:val="bottom"/>
          </w:tcPr>
          <w:p w14:paraId="0CB7557D" w14:textId="0A2E2C01" w:rsidR="00771399" w:rsidRPr="0016017B" w:rsidRDefault="00771399" w:rsidP="0077139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16017B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1008" w:type="dxa"/>
            <w:vAlign w:val="bottom"/>
          </w:tcPr>
          <w:p w14:paraId="705763D0" w14:textId="77777777" w:rsidR="00771399" w:rsidRPr="0016017B" w:rsidRDefault="00771399" w:rsidP="00771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p-value</w:t>
            </w:r>
          </w:p>
        </w:tc>
      </w:tr>
      <w:tr w:rsidR="0069429C" w:rsidRPr="0016017B" w14:paraId="4D8A7592" w14:textId="77777777" w:rsidTr="00013066">
        <w:trPr>
          <w:jc w:val="center"/>
        </w:trPr>
        <w:tc>
          <w:tcPr>
            <w:tcW w:w="2448" w:type="dxa"/>
            <w:vAlign w:val="bottom"/>
          </w:tcPr>
          <w:p w14:paraId="1EE3E406" w14:textId="77777777" w:rsidR="0069429C" w:rsidRPr="0016017B" w:rsidRDefault="0069429C" w:rsidP="00694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Pelvic pain</w:t>
            </w:r>
          </w:p>
        </w:tc>
        <w:tc>
          <w:tcPr>
            <w:tcW w:w="1872" w:type="dxa"/>
            <w:vAlign w:val="bottom"/>
          </w:tcPr>
          <w:p w14:paraId="27AF78F9" w14:textId="60B01B97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03 ± 0.04</w:t>
            </w:r>
          </w:p>
        </w:tc>
        <w:tc>
          <w:tcPr>
            <w:tcW w:w="1872" w:type="dxa"/>
            <w:vAlign w:val="bottom"/>
          </w:tcPr>
          <w:p w14:paraId="11C0A42E" w14:textId="5F1F5156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33 ± 0.12</w:t>
            </w:r>
          </w:p>
        </w:tc>
        <w:tc>
          <w:tcPr>
            <w:tcW w:w="1872" w:type="dxa"/>
            <w:vAlign w:val="bottom"/>
          </w:tcPr>
          <w:p w14:paraId="26672346" w14:textId="4F803625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8.369</w:t>
            </w:r>
          </w:p>
        </w:tc>
        <w:tc>
          <w:tcPr>
            <w:tcW w:w="1008" w:type="dxa"/>
            <w:vAlign w:val="bottom"/>
          </w:tcPr>
          <w:p w14:paraId="5DC0EE7F" w14:textId="539406A6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9429C" w:rsidRPr="0016017B" w14:paraId="7BB73CAB" w14:textId="77777777" w:rsidTr="00013066">
        <w:trPr>
          <w:jc w:val="center"/>
        </w:trPr>
        <w:tc>
          <w:tcPr>
            <w:tcW w:w="2448" w:type="dxa"/>
            <w:vAlign w:val="bottom"/>
          </w:tcPr>
          <w:p w14:paraId="53CD5068" w14:textId="77777777" w:rsidR="0069429C" w:rsidRPr="0016017B" w:rsidRDefault="0069429C" w:rsidP="00694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 xml:space="preserve">Dysmenorrhea </w:t>
            </w:r>
          </w:p>
        </w:tc>
        <w:tc>
          <w:tcPr>
            <w:tcW w:w="1872" w:type="dxa"/>
            <w:vAlign w:val="bottom"/>
          </w:tcPr>
          <w:p w14:paraId="069294FB" w14:textId="097AB0C3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13 ± 0.19</w:t>
            </w:r>
          </w:p>
        </w:tc>
        <w:tc>
          <w:tcPr>
            <w:tcW w:w="1872" w:type="dxa"/>
            <w:vAlign w:val="bottom"/>
          </w:tcPr>
          <w:p w14:paraId="406A0393" w14:textId="42DBE6A8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23 ± 0.18</w:t>
            </w:r>
          </w:p>
        </w:tc>
        <w:tc>
          <w:tcPr>
            <w:tcW w:w="1872" w:type="dxa"/>
            <w:vAlign w:val="bottom"/>
          </w:tcPr>
          <w:p w14:paraId="3E18068E" w14:textId="092C8F41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1.387</w:t>
            </w:r>
          </w:p>
        </w:tc>
        <w:tc>
          <w:tcPr>
            <w:tcW w:w="1008" w:type="dxa"/>
            <w:vAlign w:val="bottom"/>
          </w:tcPr>
          <w:p w14:paraId="3AC03B7F" w14:textId="0D806A63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</w:tr>
      <w:tr w:rsidR="0069429C" w:rsidRPr="0016017B" w14:paraId="38135E0B" w14:textId="77777777" w:rsidTr="00013066">
        <w:trPr>
          <w:jc w:val="center"/>
        </w:trPr>
        <w:tc>
          <w:tcPr>
            <w:tcW w:w="2448" w:type="dxa"/>
            <w:tcBorders>
              <w:bottom w:val="nil"/>
            </w:tcBorders>
            <w:vAlign w:val="bottom"/>
          </w:tcPr>
          <w:p w14:paraId="3F9F5B8A" w14:textId="77777777" w:rsidR="0069429C" w:rsidRPr="0016017B" w:rsidRDefault="0069429C" w:rsidP="00694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 xml:space="preserve">Chronic pain </w:t>
            </w:r>
          </w:p>
        </w:tc>
        <w:tc>
          <w:tcPr>
            <w:tcW w:w="1872" w:type="dxa"/>
            <w:tcBorders>
              <w:bottom w:val="nil"/>
            </w:tcBorders>
            <w:vAlign w:val="bottom"/>
          </w:tcPr>
          <w:p w14:paraId="5F879ADE" w14:textId="127E0D2B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03 ± 0.05</w:t>
            </w:r>
          </w:p>
        </w:tc>
        <w:tc>
          <w:tcPr>
            <w:tcW w:w="1872" w:type="dxa"/>
            <w:tcBorders>
              <w:bottom w:val="nil"/>
            </w:tcBorders>
            <w:vAlign w:val="bottom"/>
          </w:tcPr>
          <w:p w14:paraId="704D1967" w14:textId="08CBDCC0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24 ± 0.17</w:t>
            </w:r>
          </w:p>
        </w:tc>
        <w:tc>
          <w:tcPr>
            <w:tcW w:w="1872" w:type="dxa"/>
            <w:tcBorders>
              <w:bottom w:val="nil"/>
            </w:tcBorders>
            <w:vAlign w:val="bottom"/>
          </w:tcPr>
          <w:p w14:paraId="58D46DB1" w14:textId="0FE07916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4.398</w:t>
            </w:r>
          </w:p>
        </w:tc>
        <w:tc>
          <w:tcPr>
            <w:tcW w:w="1008" w:type="dxa"/>
            <w:tcBorders>
              <w:bottom w:val="nil"/>
            </w:tcBorders>
            <w:vAlign w:val="bottom"/>
          </w:tcPr>
          <w:p w14:paraId="68810114" w14:textId="3191F179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69429C" w:rsidRPr="0016017B" w14:paraId="23E45336" w14:textId="77777777" w:rsidTr="00013066">
        <w:trPr>
          <w:jc w:val="center"/>
        </w:trPr>
        <w:tc>
          <w:tcPr>
            <w:tcW w:w="2448" w:type="dxa"/>
            <w:tcBorders>
              <w:top w:val="nil"/>
              <w:bottom w:val="single" w:sz="4" w:space="0" w:color="auto"/>
            </w:tcBorders>
            <w:vAlign w:val="bottom"/>
          </w:tcPr>
          <w:p w14:paraId="5A0B968C" w14:textId="77777777" w:rsidR="0069429C" w:rsidRPr="0016017B" w:rsidRDefault="0069429C" w:rsidP="00694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GI symptom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099B6ECD" w14:textId="46E97670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14 ± 0.23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2AF65E34" w14:textId="05718B78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18 ± 0.17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4888BF6A" w14:textId="700039D5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522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vAlign w:val="bottom"/>
          </w:tcPr>
          <w:p w14:paraId="41242D22" w14:textId="53B785E8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</w:tr>
      <w:tr w:rsidR="0069429C" w:rsidRPr="0016017B" w14:paraId="3857808F" w14:textId="77777777" w:rsidTr="00013066">
        <w:trPr>
          <w:jc w:val="center"/>
        </w:trPr>
        <w:tc>
          <w:tcPr>
            <w:tcW w:w="2448" w:type="dxa"/>
            <w:tcBorders>
              <w:top w:val="single" w:sz="4" w:space="0" w:color="auto"/>
            </w:tcBorders>
            <w:vAlign w:val="bottom"/>
          </w:tcPr>
          <w:p w14:paraId="0958FAA3" w14:textId="77777777" w:rsidR="0069429C" w:rsidRPr="0016017B" w:rsidRDefault="0069429C" w:rsidP="00694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Endometriosis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bottom"/>
          </w:tcPr>
          <w:p w14:paraId="359405A6" w14:textId="4BAC06F5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07 ± 0.1</w:t>
            </w:r>
            <w:r w:rsidR="00DA4E0B" w:rsidRPr="0016017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bottom"/>
          </w:tcPr>
          <w:p w14:paraId="0AA98142" w14:textId="4B59A0D0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26 ± 0.23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bottom"/>
          </w:tcPr>
          <w:p w14:paraId="23D06D30" w14:textId="487B2A46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2.72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0DF9845C" w14:textId="381189AF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b/>
                <w:bCs/>
                <w:color w:val="000000"/>
              </w:rPr>
              <w:t>0.015</w:t>
            </w:r>
          </w:p>
        </w:tc>
      </w:tr>
      <w:tr w:rsidR="0069429C" w:rsidRPr="0016017B" w14:paraId="2386CEFD" w14:textId="77777777" w:rsidTr="00013066">
        <w:trPr>
          <w:jc w:val="center"/>
        </w:trPr>
        <w:tc>
          <w:tcPr>
            <w:tcW w:w="2448" w:type="dxa"/>
          </w:tcPr>
          <w:p w14:paraId="0FEBBE33" w14:textId="77777777" w:rsidR="0069429C" w:rsidRPr="0016017B" w:rsidRDefault="0069429C" w:rsidP="00694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Pelvic tenderness</w:t>
            </w:r>
          </w:p>
        </w:tc>
        <w:tc>
          <w:tcPr>
            <w:tcW w:w="1872" w:type="dxa"/>
            <w:vAlign w:val="bottom"/>
          </w:tcPr>
          <w:p w14:paraId="61EC729B" w14:textId="373040FF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</w:t>
            </w:r>
            <w:r w:rsidR="00DA4E0B" w:rsidRPr="0016017B">
              <w:rPr>
                <w:rFonts w:ascii="Times New Roman" w:hAnsi="Times New Roman" w:cs="Times New Roman"/>
                <w:color w:val="000000"/>
              </w:rPr>
              <w:t>.00</w:t>
            </w:r>
            <w:r w:rsidRPr="0016017B">
              <w:rPr>
                <w:rFonts w:ascii="Times New Roman" w:hAnsi="Times New Roman" w:cs="Times New Roman"/>
                <w:color w:val="000000"/>
              </w:rPr>
              <w:t xml:space="preserve"> ± 0.01</w:t>
            </w:r>
          </w:p>
        </w:tc>
        <w:tc>
          <w:tcPr>
            <w:tcW w:w="1872" w:type="dxa"/>
            <w:vAlign w:val="bottom"/>
          </w:tcPr>
          <w:p w14:paraId="46F59A78" w14:textId="7412CBCA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08 ± 0.11</w:t>
            </w:r>
          </w:p>
        </w:tc>
        <w:tc>
          <w:tcPr>
            <w:tcW w:w="1872" w:type="dxa"/>
            <w:vAlign w:val="bottom"/>
          </w:tcPr>
          <w:p w14:paraId="5733D897" w14:textId="1020F7C7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2.372</w:t>
            </w:r>
          </w:p>
        </w:tc>
        <w:tc>
          <w:tcPr>
            <w:tcW w:w="1008" w:type="dxa"/>
            <w:vAlign w:val="bottom"/>
          </w:tcPr>
          <w:p w14:paraId="7B090161" w14:textId="5BCE3647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b/>
                <w:bCs/>
                <w:color w:val="000000"/>
              </w:rPr>
              <w:t>0.035</w:t>
            </w:r>
          </w:p>
        </w:tc>
      </w:tr>
      <w:tr w:rsidR="0069429C" w:rsidRPr="0016017B" w14:paraId="07916904" w14:textId="77777777" w:rsidTr="00013066">
        <w:trPr>
          <w:jc w:val="center"/>
        </w:trPr>
        <w:tc>
          <w:tcPr>
            <w:tcW w:w="2448" w:type="dxa"/>
          </w:tcPr>
          <w:p w14:paraId="05BF9735" w14:textId="77777777" w:rsidR="0069429C" w:rsidRPr="0016017B" w:rsidRDefault="0069429C" w:rsidP="00694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Abdominal pain</w:t>
            </w:r>
          </w:p>
        </w:tc>
        <w:tc>
          <w:tcPr>
            <w:tcW w:w="1872" w:type="dxa"/>
            <w:vAlign w:val="bottom"/>
          </w:tcPr>
          <w:p w14:paraId="221870D2" w14:textId="513A507A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05 ± 0.1</w:t>
            </w:r>
            <w:r w:rsidR="00DA4E0B" w:rsidRPr="0016017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2" w:type="dxa"/>
            <w:vAlign w:val="bottom"/>
          </w:tcPr>
          <w:p w14:paraId="1EACF458" w14:textId="78085126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1</w:t>
            </w:r>
            <w:r w:rsidR="00DA4E0B" w:rsidRPr="0016017B">
              <w:rPr>
                <w:rFonts w:ascii="Times New Roman" w:hAnsi="Times New Roman" w:cs="Times New Roman"/>
                <w:color w:val="000000"/>
              </w:rPr>
              <w:t>0</w:t>
            </w:r>
            <w:r w:rsidRPr="0016017B">
              <w:rPr>
                <w:rFonts w:ascii="Times New Roman" w:hAnsi="Times New Roman" w:cs="Times New Roman"/>
                <w:color w:val="000000"/>
              </w:rPr>
              <w:t xml:space="preserve"> ± 0.12</w:t>
            </w:r>
          </w:p>
        </w:tc>
        <w:tc>
          <w:tcPr>
            <w:tcW w:w="1872" w:type="dxa"/>
            <w:vAlign w:val="bottom"/>
          </w:tcPr>
          <w:p w14:paraId="6C269574" w14:textId="14718B10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1.139</w:t>
            </w:r>
          </w:p>
        </w:tc>
        <w:tc>
          <w:tcPr>
            <w:tcW w:w="1008" w:type="dxa"/>
            <w:vAlign w:val="bottom"/>
          </w:tcPr>
          <w:p w14:paraId="1F4079E7" w14:textId="62F0AADE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</w:tr>
      <w:tr w:rsidR="0069429C" w:rsidRPr="0016017B" w14:paraId="236D0FAC" w14:textId="77777777" w:rsidTr="00013066">
        <w:trPr>
          <w:jc w:val="center"/>
        </w:trPr>
        <w:tc>
          <w:tcPr>
            <w:tcW w:w="2448" w:type="dxa"/>
          </w:tcPr>
          <w:p w14:paraId="7076669D" w14:textId="77777777" w:rsidR="0069429C" w:rsidRPr="0016017B" w:rsidRDefault="0069429C" w:rsidP="00694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>Abdominal tenderness</w:t>
            </w:r>
          </w:p>
        </w:tc>
        <w:tc>
          <w:tcPr>
            <w:tcW w:w="1872" w:type="dxa"/>
            <w:vAlign w:val="bottom"/>
          </w:tcPr>
          <w:p w14:paraId="094B7CAA" w14:textId="45D8007B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01 ± 0.02</w:t>
            </w:r>
          </w:p>
        </w:tc>
        <w:tc>
          <w:tcPr>
            <w:tcW w:w="1872" w:type="dxa"/>
            <w:vAlign w:val="bottom"/>
          </w:tcPr>
          <w:p w14:paraId="2FFA4154" w14:textId="0A9755DD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04 ± 0.06</w:t>
            </w:r>
          </w:p>
        </w:tc>
        <w:tc>
          <w:tcPr>
            <w:tcW w:w="1872" w:type="dxa"/>
            <w:vAlign w:val="bottom"/>
          </w:tcPr>
          <w:p w14:paraId="2EA8F681" w14:textId="6AC5B754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1.656</w:t>
            </w:r>
          </w:p>
        </w:tc>
        <w:tc>
          <w:tcPr>
            <w:tcW w:w="1008" w:type="dxa"/>
            <w:vAlign w:val="bottom"/>
          </w:tcPr>
          <w:p w14:paraId="2305752D" w14:textId="3E170CA0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</w:tr>
      <w:tr w:rsidR="0069429C" w:rsidRPr="0016017B" w14:paraId="0C962A52" w14:textId="77777777" w:rsidTr="00013066">
        <w:trPr>
          <w:jc w:val="center"/>
        </w:trPr>
        <w:tc>
          <w:tcPr>
            <w:tcW w:w="2448" w:type="dxa"/>
          </w:tcPr>
          <w:p w14:paraId="29FF0889" w14:textId="77777777" w:rsidR="0069429C" w:rsidRPr="0016017B" w:rsidRDefault="0069429C" w:rsidP="00694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 xml:space="preserve">Dyspareunia </w:t>
            </w:r>
          </w:p>
        </w:tc>
        <w:tc>
          <w:tcPr>
            <w:tcW w:w="1872" w:type="dxa"/>
            <w:vAlign w:val="bottom"/>
          </w:tcPr>
          <w:p w14:paraId="37F73B73" w14:textId="07BE1DFD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</w:t>
            </w:r>
            <w:r w:rsidR="00DA4E0B" w:rsidRPr="0016017B">
              <w:rPr>
                <w:rFonts w:ascii="Times New Roman" w:hAnsi="Times New Roman" w:cs="Times New Roman"/>
                <w:color w:val="000000"/>
              </w:rPr>
              <w:t>.00</w:t>
            </w:r>
            <w:r w:rsidRPr="0016017B">
              <w:rPr>
                <w:rFonts w:ascii="Times New Roman" w:hAnsi="Times New Roman" w:cs="Times New Roman"/>
                <w:color w:val="000000"/>
              </w:rPr>
              <w:t xml:space="preserve"> ± 0.01</w:t>
            </w:r>
          </w:p>
        </w:tc>
        <w:tc>
          <w:tcPr>
            <w:tcW w:w="1872" w:type="dxa"/>
            <w:vAlign w:val="bottom"/>
          </w:tcPr>
          <w:p w14:paraId="22B06FCA" w14:textId="239D0DA6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06 ± 0.12</w:t>
            </w:r>
          </w:p>
        </w:tc>
        <w:tc>
          <w:tcPr>
            <w:tcW w:w="1872" w:type="dxa"/>
            <w:vAlign w:val="bottom"/>
          </w:tcPr>
          <w:p w14:paraId="65BD5705" w14:textId="5B21704C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1.566</w:t>
            </w:r>
          </w:p>
        </w:tc>
        <w:tc>
          <w:tcPr>
            <w:tcW w:w="1008" w:type="dxa"/>
            <w:vAlign w:val="bottom"/>
          </w:tcPr>
          <w:p w14:paraId="2BC05553" w14:textId="2CDDE907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</w:tr>
      <w:tr w:rsidR="0069429C" w:rsidRPr="0016017B" w14:paraId="53A6D9A9" w14:textId="77777777" w:rsidTr="00013066">
        <w:trPr>
          <w:jc w:val="center"/>
        </w:trPr>
        <w:tc>
          <w:tcPr>
            <w:tcW w:w="2448" w:type="dxa"/>
          </w:tcPr>
          <w:p w14:paraId="77E2451B" w14:textId="77777777" w:rsidR="0069429C" w:rsidRPr="0016017B" w:rsidRDefault="0069429C" w:rsidP="00694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 xml:space="preserve">Severe pain </w:t>
            </w:r>
          </w:p>
        </w:tc>
        <w:tc>
          <w:tcPr>
            <w:tcW w:w="1872" w:type="dxa"/>
            <w:vAlign w:val="bottom"/>
          </w:tcPr>
          <w:p w14:paraId="3E821B4A" w14:textId="58418E14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05 ± 0.06</w:t>
            </w:r>
          </w:p>
        </w:tc>
        <w:tc>
          <w:tcPr>
            <w:tcW w:w="1872" w:type="dxa"/>
            <w:vAlign w:val="bottom"/>
          </w:tcPr>
          <w:p w14:paraId="205DB0BD" w14:textId="65F47B9E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09 ± 0.11</w:t>
            </w:r>
          </w:p>
        </w:tc>
        <w:tc>
          <w:tcPr>
            <w:tcW w:w="1872" w:type="dxa"/>
            <w:vAlign w:val="bottom"/>
          </w:tcPr>
          <w:p w14:paraId="455207BE" w14:textId="6F373AE1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1.006</w:t>
            </w:r>
          </w:p>
        </w:tc>
        <w:tc>
          <w:tcPr>
            <w:tcW w:w="1008" w:type="dxa"/>
            <w:vAlign w:val="bottom"/>
          </w:tcPr>
          <w:p w14:paraId="76FFEFFE" w14:textId="34DACBD1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</w:tr>
      <w:tr w:rsidR="0069429C" w:rsidRPr="0016017B" w14:paraId="5AB60AED" w14:textId="77777777" w:rsidTr="00013066">
        <w:trPr>
          <w:jc w:val="center"/>
        </w:trPr>
        <w:tc>
          <w:tcPr>
            <w:tcW w:w="2448" w:type="dxa"/>
          </w:tcPr>
          <w:p w14:paraId="42F901EF" w14:textId="77777777" w:rsidR="0069429C" w:rsidRPr="0016017B" w:rsidRDefault="0069429C" w:rsidP="00694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 xml:space="preserve">Pain medication </w:t>
            </w:r>
          </w:p>
        </w:tc>
        <w:tc>
          <w:tcPr>
            <w:tcW w:w="1872" w:type="dxa"/>
            <w:vAlign w:val="bottom"/>
          </w:tcPr>
          <w:p w14:paraId="65CC09FC" w14:textId="48C9D0FD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03 ± 0.04</w:t>
            </w:r>
          </w:p>
        </w:tc>
        <w:tc>
          <w:tcPr>
            <w:tcW w:w="1872" w:type="dxa"/>
            <w:vAlign w:val="bottom"/>
          </w:tcPr>
          <w:p w14:paraId="5FA7F26B" w14:textId="01635F5E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16 ± 0.24</w:t>
            </w:r>
          </w:p>
        </w:tc>
        <w:tc>
          <w:tcPr>
            <w:tcW w:w="1872" w:type="dxa"/>
            <w:vAlign w:val="bottom"/>
          </w:tcPr>
          <w:p w14:paraId="490BE5F6" w14:textId="5C4E4A60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1.951</w:t>
            </w:r>
          </w:p>
        </w:tc>
        <w:tc>
          <w:tcPr>
            <w:tcW w:w="1008" w:type="dxa"/>
            <w:vAlign w:val="bottom"/>
          </w:tcPr>
          <w:p w14:paraId="6881E834" w14:textId="42882BAE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69429C" w:rsidRPr="0016017B" w14:paraId="1AC094C2" w14:textId="77777777" w:rsidTr="00013066">
        <w:trPr>
          <w:jc w:val="center"/>
        </w:trPr>
        <w:tc>
          <w:tcPr>
            <w:tcW w:w="2448" w:type="dxa"/>
          </w:tcPr>
          <w:p w14:paraId="14CDFF7D" w14:textId="77777777" w:rsidR="0069429C" w:rsidRPr="0016017B" w:rsidRDefault="0069429C" w:rsidP="00694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 xml:space="preserve">   Over the counter</w:t>
            </w:r>
          </w:p>
        </w:tc>
        <w:tc>
          <w:tcPr>
            <w:tcW w:w="1872" w:type="dxa"/>
            <w:vAlign w:val="bottom"/>
          </w:tcPr>
          <w:p w14:paraId="3DCF2CA3" w14:textId="7D00793D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07 ± 0.12</w:t>
            </w:r>
          </w:p>
        </w:tc>
        <w:tc>
          <w:tcPr>
            <w:tcW w:w="1872" w:type="dxa"/>
            <w:vAlign w:val="bottom"/>
          </w:tcPr>
          <w:p w14:paraId="4FF034F7" w14:textId="163820DC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21 ± 0.24</w:t>
            </w:r>
          </w:p>
        </w:tc>
        <w:tc>
          <w:tcPr>
            <w:tcW w:w="1872" w:type="dxa"/>
            <w:vAlign w:val="bottom"/>
          </w:tcPr>
          <w:p w14:paraId="4D2CDA12" w14:textId="0251499A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1.811</w:t>
            </w:r>
          </w:p>
        </w:tc>
        <w:tc>
          <w:tcPr>
            <w:tcW w:w="1008" w:type="dxa"/>
            <w:vAlign w:val="bottom"/>
          </w:tcPr>
          <w:p w14:paraId="4CB6C56C" w14:textId="03815CD6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</w:tr>
      <w:tr w:rsidR="0069429C" w:rsidRPr="0016017B" w14:paraId="52EF3922" w14:textId="77777777" w:rsidTr="00013066">
        <w:trPr>
          <w:jc w:val="center"/>
        </w:trPr>
        <w:tc>
          <w:tcPr>
            <w:tcW w:w="2448" w:type="dxa"/>
          </w:tcPr>
          <w:p w14:paraId="691785C1" w14:textId="77777777" w:rsidR="0069429C" w:rsidRPr="0016017B" w:rsidRDefault="0069429C" w:rsidP="00694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 xml:space="preserve">   Prescription </w:t>
            </w:r>
          </w:p>
        </w:tc>
        <w:tc>
          <w:tcPr>
            <w:tcW w:w="1872" w:type="dxa"/>
            <w:vAlign w:val="bottom"/>
          </w:tcPr>
          <w:p w14:paraId="46732E8E" w14:textId="14D32097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09 ± 0.12</w:t>
            </w:r>
          </w:p>
        </w:tc>
        <w:tc>
          <w:tcPr>
            <w:tcW w:w="1872" w:type="dxa"/>
            <w:vAlign w:val="bottom"/>
          </w:tcPr>
          <w:p w14:paraId="4BCDD793" w14:textId="0295F6BA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27 ± 0.25</w:t>
            </w:r>
          </w:p>
        </w:tc>
        <w:tc>
          <w:tcPr>
            <w:tcW w:w="1872" w:type="dxa"/>
            <w:vAlign w:val="bottom"/>
          </w:tcPr>
          <w:p w14:paraId="32D40203" w14:textId="4E27006D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2.311</w:t>
            </w:r>
          </w:p>
        </w:tc>
        <w:tc>
          <w:tcPr>
            <w:tcW w:w="1008" w:type="dxa"/>
            <w:vAlign w:val="bottom"/>
          </w:tcPr>
          <w:p w14:paraId="0A5DFE3E" w14:textId="4948287D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b/>
                <w:bCs/>
                <w:color w:val="000000"/>
              </w:rPr>
              <w:t>0.034</w:t>
            </w:r>
          </w:p>
        </w:tc>
      </w:tr>
      <w:tr w:rsidR="0069429C" w:rsidRPr="0016017B" w14:paraId="49AFD5D9" w14:textId="77777777" w:rsidTr="00013066">
        <w:trPr>
          <w:jc w:val="center"/>
        </w:trPr>
        <w:tc>
          <w:tcPr>
            <w:tcW w:w="2448" w:type="dxa"/>
          </w:tcPr>
          <w:p w14:paraId="3E6FB86D" w14:textId="77777777" w:rsidR="0069429C" w:rsidRPr="0016017B" w:rsidRDefault="0069429C" w:rsidP="00694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 xml:space="preserve">   Any pain med</w:t>
            </w:r>
          </w:p>
        </w:tc>
        <w:tc>
          <w:tcPr>
            <w:tcW w:w="1872" w:type="dxa"/>
            <w:vAlign w:val="bottom"/>
          </w:tcPr>
          <w:p w14:paraId="5F02F6BA" w14:textId="70462856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27 ± 0.31</w:t>
            </w:r>
          </w:p>
        </w:tc>
        <w:tc>
          <w:tcPr>
            <w:tcW w:w="1872" w:type="dxa"/>
            <w:vAlign w:val="bottom"/>
          </w:tcPr>
          <w:p w14:paraId="0FC02234" w14:textId="721E273F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3</w:t>
            </w:r>
            <w:r w:rsidR="00DA4E0B" w:rsidRPr="0016017B">
              <w:rPr>
                <w:rFonts w:ascii="Times New Roman" w:hAnsi="Times New Roman" w:cs="Times New Roman"/>
                <w:color w:val="000000"/>
              </w:rPr>
              <w:t>0</w:t>
            </w:r>
            <w:r w:rsidRPr="0016017B">
              <w:rPr>
                <w:rFonts w:ascii="Times New Roman" w:hAnsi="Times New Roman" w:cs="Times New Roman"/>
                <w:color w:val="000000"/>
              </w:rPr>
              <w:t xml:space="preserve"> ± 0.22</w:t>
            </w:r>
          </w:p>
        </w:tc>
        <w:tc>
          <w:tcPr>
            <w:tcW w:w="1872" w:type="dxa"/>
            <w:vAlign w:val="bottom"/>
          </w:tcPr>
          <w:p w14:paraId="58ECD631" w14:textId="13EEFBF2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1008" w:type="dxa"/>
            <w:vAlign w:val="bottom"/>
          </w:tcPr>
          <w:p w14:paraId="10E20393" w14:textId="52442BDC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787</w:t>
            </w:r>
          </w:p>
        </w:tc>
      </w:tr>
      <w:tr w:rsidR="0069429C" w:rsidRPr="0016017B" w14:paraId="09B61F68" w14:textId="77777777" w:rsidTr="00013066">
        <w:trPr>
          <w:jc w:val="center"/>
        </w:trPr>
        <w:tc>
          <w:tcPr>
            <w:tcW w:w="2448" w:type="dxa"/>
          </w:tcPr>
          <w:p w14:paraId="79ABCF8D" w14:textId="77777777" w:rsidR="0069429C" w:rsidRPr="0016017B" w:rsidRDefault="0069429C" w:rsidP="00694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 xml:space="preserve">Therapy </w:t>
            </w:r>
          </w:p>
        </w:tc>
        <w:tc>
          <w:tcPr>
            <w:tcW w:w="1872" w:type="dxa"/>
            <w:vAlign w:val="bottom"/>
          </w:tcPr>
          <w:p w14:paraId="4F465FBD" w14:textId="1C537290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08 ± 0.14</w:t>
            </w:r>
          </w:p>
        </w:tc>
        <w:tc>
          <w:tcPr>
            <w:tcW w:w="1872" w:type="dxa"/>
            <w:vAlign w:val="bottom"/>
          </w:tcPr>
          <w:p w14:paraId="59D3B7BD" w14:textId="485EB768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17 ± 0.26</w:t>
            </w:r>
          </w:p>
        </w:tc>
        <w:tc>
          <w:tcPr>
            <w:tcW w:w="1872" w:type="dxa"/>
            <w:vAlign w:val="bottom"/>
          </w:tcPr>
          <w:p w14:paraId="2A3CC4F3" w14:textId="74AEFA5A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1.214</w:t>
            </w:r>
          </w:p>
        </w:tc>
        <w:tc>
          <w:tcPr>
            <w:tcW w:w="1008" w:type="dxa"/>
            <w:vAlign w:val="bottom"/>
          </w:tcPr>
          <w:p w14:paraId="785C5858" w14:textId="77C74C46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</w:tr>
      <w:tr w:rsidR="0069429C" w:rsidRPr="0016017B" w14:paraId="4DA0EDF9" w14:textId="77777777" w:rsidTr="00013066">
        <w:trPr>
          <w:jc w:val="center"/>
        </w:trPr>
        <w:tc>
          <w:tcPr>
            <w:tcW w:w="2448" w:type="dxa"/>
          </w:tcPr>
          <w:p w14:paraId="2ADFA0CA" w14:textId="77777777" w:rsidR="0069429C" w:rsidRPr="0016017B" w:rsidRDefault="0069429C" w:rsidP="00694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 xml:space="preserve">   OCP</w:t>
            </w:r>
          </w:p>
        </w:tc>
        <w:tc>
          <w:tcPr>
            <w:tcW w:w="1872" w:type="dxa"/>
            <w:vAlign w:val="bottom"/>
          </w:tcPr>
          <w:p w14:paraId="60282E36" w14:textId="33C603C1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14 ± 0.25</w:t>
            </w:r>
          </w:p>
        </w:tc>
        <w:tc>
          <w:tcPr>
            <w:tcW w:w="1872" w:type="dxa"/>
            <w:vAlign w:val="bottom"/>
          </w:tcPr>
          <w:p w14:paraId="0081BCBD" w14:textId="09D49340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1</w:t>
            </w:r>
            <w:r w:rsidR="00DA4E0B" w:rsidRPr="0016017B">
              <w:rPr>
                <w:rFonts w:ascii="Times New Roman" w:hAnsi="Times New Roman" w:cs="Times New Roman"/>
                <w:color w:val="000000"/>
              </w:rPr>
              <w:t>0</w:t>
            </w:r>
            <w:r w:rsidRPr="0016017B">
              <w:rPr>
                <w:rFonts w:ascii="Times New Roman" w:hAnsi="Times New Roman" w:cs="Times New Roman"/>
                <w:color w:val="000000"/>
              </w:rPr>
              <w:t xml:space="preserve"> ± 0.16</w:t>
            </w:r>
          </w:p>
        </w:tc>
        <w:tc>
          <w:tcPr>
            <w:tcW w:w="1872" w:type="dxa"/>
            <w:vAlign w:val="bottom"/>
          </w:tcPr>
          <w:p w14:paraId="0C326073" w14:textId="3EDB5EDE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-0.555</w:t>
            </w:r>
          </w:p>
        </w:tc>
        <w:tc>
          <w:tcPr>
            <w:tcW w:w="1008" w:type="dxa"/>
            <w:vAlign w:val="bottom"/>
          </w:tcPr>
          <w:p w14:paraId="03AAE1B1" w14:textId="00D33A74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585</w:t>
            </w:r>
          </w:p>
        </w:tc>
      </w:tr>
      <w:tr w:rsidR="0069429C" w:rsidRPr="0016017B" w14:paraId="57BA0B37" w14:textId="77777777" w:rsidTr="00013066">
        <w:trPr>
          <w:jc w:val="center"/>
        </w:trPr>
        <w:tc>
          <w:tcPr>
            <w:tcW w:w="2448" w:type="dxa"/>
          </w:tcPr>
          <w:p w14:paraId="31D64129" w14:textId="77777777" w:rsidR="0069429C" w:rsidRPr="0016017B" w:rsidRDefault="0069429C" w:rsidP="00694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 xml:space="preserve">   IUD</w:t>
            </w:r>
          </w:p>
        </w:tc>
        <w:tc>
          <w:tcPr>
            <w:tcW w:w="1872" w:type="dxa"/>
            <w:vAlign w:val="bottom"/>
          </w:tcPr>
          <w:p w14:paraId="038EA002" w14:textId="42761269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42 ± 0.29</w:t>
            </w:r>
          </w:p>
        </w:tc>
        <w:tc>
          <w:tcPr>
            <w:tcW w:w="1872" w:type="dxa"/>
            <w:vAlign w:val="bottom"/>
          </w:tcPr>
          <w:p w14:paraId="119D259A" w14:textId="46AD2EAC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46 ± 0.28</w:t>
            </w:r>
          </w:p>
        </w:tc>
        <w:tc>
          <w:tcPr>
            <w:tcW w:w="1872" w:type="dxa"/>
            <w:vAlign w:val="bottom"/>
          </w:tcPr>
          <w:p w14:paraId="54B83340" w14:textId="7CE44A55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  <w:tc>
          <w:tcPr>
            <w:tcW w:w="1008" w:type="dxa"/>
            <w:vAlign w:val="bottom"/>
          </w:tcPr>
          <w:p w14:paraId="399301D5" w14:textId="5D049484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</w:tr>
      <w:tr w:rsidR="0069429C" w:rsidRPr="0016017B" w14:paraId="4603704C" w14:textId="77777777" w:rsidTr="00013066">
        <w:trPr>
          <w:jc w:val="center"/>
        </w:trPr>
        <w:tc>
          <w:tcPr>
            <w:tcW w:w="2448" w:type="dxa"/>
          </w:tcPr>
          <w:p w14:paraId="174D17B9" w14:textId="77777777" w:rsidR="0069429C" w:rsidRPr="0016017B" w:rsidRDefault="0069429C" w:rsidP="00694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 xml:space="preserve">   Hormonal therapy </w:t>
            </w:r>
          </w:p>
        </w:tc>
        <w:tc>
          <w:tcPr>
            <w:tcW w:w="1872" w:type="dxa"/>
            <w:vAlign w:val="bottom"/>
          </w:tcPr>
          <w:p w14:paraId="0393C66A" w14:textId="2391184D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07 ± 0.1</w:t>
            </w:r>
            <w:r w:rsidR="00DA4E0B" w:rsidRPr="0016017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2" w:type="dxa"/>
            <w:vAlign w:val="bottom"/>
          </w:tcPr>
          <w:p w14:paraId="572F7872" w14:textId="24CAA2C8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26 ± 0.23</w:t>
            </w:r>
          </w:p>
        </w:tc>
        <w:tc>
          <w:tcPr>
            <w:tcW w:w="1872" w:type="dxa"/>
            <w:vAlign w:val="bottom"/>
          </w:tcPr>
          <w:p w14:paraId="532C8022" w14:textId="0CD3926C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2.727</w:t>
            </w:r>
          </w:p>
        </w:tc>
        <w:tc>
          <w:tcPr>
            <w:tcW w:w="1008" w:type="dxa"/>
            <w:vAlign w:val="bottom"/>
          </w:tcPr>
          <w:p w14:paraId="6D3C8692" w14:textId="2BA502D1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b/>
                <w:bCs/>
                <w:color w:val="000000"/>
              </w:rPr>
              <w:t>0.015</w:t>
            </w:r>
          </w:p>
        </w:tc>
      </w:tr>
      <w:tr w:rsidR="0069429C" w:rsidRPr="0016017B" w14:paraId="294A6583" w14:textId="77777777" w:rsidTr="00013066">
        <w:trPr>
          <w:jc w:val="center"/>
        </w:trPr>
        <w:tc>
          <w:tcPr>
            <w:tcW w:w="2448" w:type="dxa"/>
          </w:tcPr>
          <w:p w14:paraId="0CF7E49C" w14:textId="77777777" w:rsidR="0069429C" w:rsidRPr="0016017B" w:rsidRDefault="0069429C" w:rsidP="00694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</w:rPr>
              <w:t xml:space="preserve">   Any therapy </w:t>
            </w:r>
          </w:p>
        </w:tc>
        <w:tc>
          <w:tcPr>
            <w:tcW w:w="1872" w:type="dxa"/>
            <w:vAlign w:val="bottom"/>
          </w:tcPr>
          <w:p w14:paraId="1D09F5B6" w14:textId="498E6D6A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</w:t>
            </w:r>
            <w:r w:rsidR="00DA4E0B" w:rsidRPr="0016017B">
              <w:rPr>
                <w:rFonts w:ascii="Times New Roman" w:hAnsi="Times New Roman" w:cs="Times New Roman"/>
                <w:color w:val="000000"/>
              </w:rPr>
              <w:t>.00</w:t>
            </w:r>
            <w:r w:rsidRPr="0016017B">
              <w:rPr>
                <w:rFonts w:ascii="Times New Roman" w:hAnsi="Times New Roman" w:cs="Times New Roman"/>
                <w:color w:val="000000"/>
              </w:rPr>
              <w:t xml:space="preserve"> ± 0.01</w:t>
            </w:r>
          </w:p>
        </w:tc>
        <w:tc>
          <w:tcPr>
            <w:tcW w:w="1872" w:type="dxa"/>
            <w:vAlign w:val="bottom"/>
          </w:tcPr>
          <w:p w14:paraId="22241412" w14:textId="1A02CB85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0.08 ± 0.11</w:t>
            </w:r>
          </w:p>
        </w:tc>
        <w:tc>
          <w:tcPr>
            <w:tcW w:w="1872" w:type="dxa"/>
            <w:vAlign w:val="bottom"/>
          </w:tcPr>
          <w:p w14:paraId="5D22BEEB" w14:textId="784676F8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017B">
              <w:rPr>
                <w:rFonts w:ascii="Times New Roman" w:hAnsi="Times New Roman" w:cs="Times New Roman"/>
                <w:color w:val="000000"/>
              </w:rPr>
              <w:t>2.372</w:t>
            </w:r>
          </w:p>
        </w:tc>
        <w:tc>
          <w:tcPr>
            <w:tcW w:w="1008" w:type="dxa"/>
            <w:vAlign w:val="bottom"/>
          </w:tcPr>
          <w:p w14:paraId="1903290C" w14:textId="424EF723" w:rsidR="0069429C" w:rsidRPr="0016017B" w:rsidRDefault="0069429C" w:rsidP="00694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17B">
              <w:rPr>
                <w:rFonts w:ascii="Times New Roman" w:hAnsi="Times New Roman" w:cs="Times New Roman"/>
                <w:b/>
                <w:bCs/>
                <w:color w:val="000000"/>
              </w:rPr>
              <w:t>0.035</w:t>
            </w:r>
          </w:p>
        </w:tc>
      </w:tr>
    </w:tbl>
    <w:p w14:paraId="2275B19B" w14:textId="710E46CF" w:rsidR="00771399" w:rsidRDefault="00013066" w:rsidP="00C752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                      </w:t>
      </w:r>
      <w:r w:rsidR="0069429C" w:rsidRPr="0016017B">
        <w:rPr>
          <w:rFonts w:ascii="Times New Roman" w:hAnsi="Times New Roman" w:cs="Times New Roman"/>
          <w:vertAlign w:val="superscript"/>
        </w:rPr>
        <w:t>1</w:t>
      </w:r>
      <w:r w:rsidR="0069429C" w:rsidRPr="0016017B">
        <w:rPr>
          <w:rFonts w:ascii="Times New Roman" w:hAnsi="Times New Roman" w:cs="Times New Roman"/>
        </w:rPr>
        <w:t xml:space="preserve">mean proportion of mentions per patient ± standard deviation </w:t>
      </w:r>
    </w:p>
    <w:p w14:paraId="786F1CD1" w14:textId="0DC5AA82" w:rsidR="005B44FE" w:rsidRPr="005615F1" w:rsidRDefault="00013066" w:rsidP="005B44F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</w:t>
      </w:r>
      <w:r w:rsidR="005B44FE">
        <w:rPr>
          <w:rFonts w:ascii="Times New Roman" w:hAnsi="Times New Roman" w:cs="Times New Roman"/>
        </w:rPr>
        <w:t>GI: gastrointestinal; IUD: intrauterine device; OCP: oral contraceptive pill</w:t>
      </w:r>
    </w:p>
    <w:p w14:paraId="0973CDDD" w14:textId="77777777" w:rsidR="005B44FE" w:rsidRPr="0016017B" w:rsidRDefault="005B44FE" w:rsidP="00C7523F">
      <w:pPr>
        <w:rPr>
          <w:rFonts w:ascii="Times New Roman" w:hAnsi="Times New Roman" w:cs="Times New Roman"/>
        </w:rPr>
      </w:pPr>
    </w:p>
    <w:p w14:paraId="30E5537D" w14:textId="74056F1F" w:rsidR="004C769E" w:rsidRPr="0016017B" w:rsidRDefault="004C769E" w:rsidP="00552F2F">
      <w:pPr>
        <w:rPr>
          <w:rFonts w:ascii="Times New Roman" w:hAnsi="Times New Roman" w:cs="Times New Roman"/>
        </w:rPr>
      </w:pPr>
    </w:p>
    <w:p w14:paraId="4347C190" w14:textId="1CE33BE7" w:rsidR="00C7523F" w:rsidRPr="0016017B" w:rsidRDefault="00C7523F" w:rsidP="00552F2F">
      <w:pPr>
        <w:rPr>
          <w:rFonts w:ascii="Times New Roman" w:hAnsi="Times New Roman" w:cs="Times New Roman"/>
        </w:rPr>
      </w:pPr>
    </w:p>
    <w:p w14:paraId="15001646" w14:textId="77777777" w:rsidR="005D5D08" w:rsidRPr="0016017B" w:rsidRDefault="005D5D08" w:rsidP="00286CFA">
      <w:pPr>
        <w:rPr>
          <w:rFonts w:ascii="Times New Roman" w:hAnsi="Times New Roman" w:cs="Times New Roman"/>
          <w:b/>
          <w:bCs/>
        </w:rPr>
      </w:pPr>
    </w:p>
    <w:sectPr w:rsidR="005D5D08" w:rsidRPr="0016017B" w:rsidSect="00754DF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00C25"/>
    <w:multiLevelType w:val="hybridMultilevel"/>
    <w:tmpl w:val="0E6C9832"/>
    <w:lvl w:ilvl="0" w:tplc="121AC5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30BF3"/>
    <w:multiLevelType w:val="hybridMultilevel"/>
    <w:tmpl w:val="9BF47978"/>
    <w:lvl w:ilvl="0" w:tplc="4C7ECBB6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344953"/>
    <w:multiLevelType w:val="hybridMultilevel"/>
    <w:tmpl w:val="D1D2F85E"/>
    <w:lvl w:ilvl="0" w:tplc="6A4EB4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55199C"/>
    <w:multiLevelType w:val="hybridMultilevel"/>
    <w:tmpl w:val="30A201F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2B4530FA"/>
    <w:multiLevelType w:val="multilevel"/>
    <w:tmpl w:val="CADCF1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7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207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  <w:b/>
      </w:rPr>
    </w:lvl>
  </w:abstractNum>
  <w:abstractNum w:abstractNumId="5" w15:restartNumberingAfterBreak="0">
    <w:nsid w:val="54AA3477"/>
    <w:multiLevelType w:val="multilevel"/>
    <w:tmpl w:val="CADCF1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7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207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  <w:b/>
      </w:rPr>
    </w:lvl>
  </w:abstractNum>
  <w:abstractNum w:abstractNumId="6" w15:restartNumberingAfterBreak="0">
    <w:nsid w:val="61AE1B7F"/>
    <w:multiLevelType w:val="hybridMultilevel"/>
    <w:tmpl w:val="30A201FA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 w15:restartNumberingAfterBreak="0">
    <w:nsid w:val="62FD507E"/>
    <w:multiLevelType w:val="hybridMultilevel"/>
    <w:tmpl w:val="6548F03C"/>
    <w:lvl w:ilvl="0" w:tplc="1A9EA40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08533D"/>
    <w:multiLevelType w:val="hybridMultilevel"/>
    <w:tmpl w:val="80162BD6"/>
    <w:lvl w:ilvl="0" w:tplc="265E626C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C50C20"/>
    <w:multiLevelType w:val="hybridMultilevel"/>
    <w:tmpl w:val="30A201FA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 w15:restartNumberingAfterBreak="0">
    <w:nsid w:val="75C31D49"/>
    <w:multiLevelType w:val="hybridMultilevel"/>
    <w:tmpl w:val="30A201FA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1" w15:restartNumberingAfterBreak="0">
    <w:nsid w:val="7C6F14DD"/>
    <w:multiLevelType w:val="hybridMultilevel"/>
    <w:tmpl w:val="30A201FA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2065517560">
    <w:abstractNumId w:val="8"/>
  </w:num>
  <w:num w:numId="2" w16cid:durableId="1471366127">
    <w:abstractNumId w:val="4"/>
  </w:num>
  <w:num w:numId="3" w16cid:durableId="123696744">
    <w:abstractNumId w:val="5"/>
  </w:num>
  <w:num w:numId="4" w16cid:durableId="1465196209">
    <w:abstractNumId w:val="3"/>
  </w:num>
  <w:num w:numId="5" w16cid:durableId="1519854067">
    <w:abstractNumId w:val="9"/>
  </w:num>
  <w:num w:numId="6" w16cid:durableId="379987145">
    <w:abstractNumId w:val="6"/>
  </w:num>
  <w:num w:numId="7" w16cid:durableId="658075283">
    <w:abstractNumId w:val="10"/>
  </w:num>
  <w:num w:numId="8" w16cid:durableId="196236398">
    <w:abstractNumId w:val="11"/>
  </w:num>
  <w:num w:numId="9" w16cid:durableId="106628086">
    <w:abstractNumId w:val="2"/>
  </w:num>
  <w:num w:numId="10" w16cid:durableId="1665161999">
    <w:abstractNumId w:val="7"/>
  </w:num>
  <w:num w:numId="11" w16cid:durableId="2123382514">
    <w:abstractNumId w:val="0"/>
  </w:num>
  <w:num w:numId="12" w16cid:durableId="18040337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C4C"/>
    <w:rsid w:val="00006613"/>
    <w:rsid w:val="00013066"/>
    <w:rsid w:val="00070CB4"/>
    <w:rsid w:val="0007751D"/>
    <w:rsid w:val="00083462"/>
    <w:rsid w:val="000928B6"/>
    <w:rsid w:val="000A5973"/>
    <w:rsid w:val="000C433E"/>
    <w:rsid w:val="000D510F"/>
    <w:rsid w:val="000E2A03"/>
    <w:rsid w:val="00102DA9"/>
    <w:rsid w:val="00103C73"/>
    <w:rsid w:val="001060E4"/>
    <w:rsid w:val="00114703"/>
    <w:rsid w:val="001157C3"/>
    <w:rsid w:val="00122775"/>
    <w:rsid w:val="00131200"/>
    <w:rsid w:val="001353FB"/>
    <w:rsid w:val="001527BC"/>
    <w:rsid w:val="00155E94"/>
    <w:rsid w:val="0016017B"/>
    <w:rsid w:val="001619F6"/>
    <w:rsid w:val="001729F4"/>
    <w:rsid w:val="00182C8E"/>
    <w:rsid w:val="0018553C"/>
    <w:rsid w:val="001A5519"/>
    <w:rsid w:val="001B1CC2"/>
    <w:rsid w:val="001B5FDF"/>
    <w:rsid w:val="001C1C3B"/>
    <w:rsid w:val="001E0EC3"/>
    <w:rsid w:val="001F2481"/>
    <w:rsid w:val="001F2C20"/>
    <w:rsid w:val="00200E62"/>
    <w:rsid w:val="002113E0"/>
    <w:rsid w:val="00216774"/>
    <w:rsid w:val="00223B47"/>
    <w:rsid w:val="00224FC6"/>
    <w:rsid w:val="002311FA"/>
    <w:rsid w:val="00234F7D"/>
    <w:rsid w:val="0024030B"/>
    <w:rsid w:val="0024401D"/>
    <w:rsid w:val="002553AB"/>
    <w:rsid w:val="00256E64"/>
    <w:rsid w:val="00262687"/>
    <w:rsid w:val="00285ED6"/>
    <w:rsid w:val="00286CFA"/>
    <w:rsid w:val="002A05C9"/>
    <w:rsid w:val="002D014B"/>
    <w:rsid w:val="002E5D97"/>
    <w:rsid w:val="002E6FF0"/>
    <w:rsid w:val="002E700A"/>
    <w:rsid w:val="002F0875"/>
    <w:rsid w:val="003044C9"/>
    <w:rsid w:val="00320B04"/>
    <w:rsid w:val="003212C1"/>
    <w:rsid w:val="003364F7"/>
    <w:rsid w:val="00336B86"/>
    <w:rsid w:val="0038065E"/>
    <w:rsid w:val="00391BB0"/>
    <w:rsid w:val="003939B0"/>
    <w:rsid w:val="003B48E9"/>
    <w:rsid w:val="003B7D19"/>
    <w:rsid w:val="003D10E6"/>
    <w:rsid w:val="003D18D0"/>
    <w:rsid w:val="003D4DFD"/>
    <w:rsid w:val="003E6AB0"/>
    <w:rsid w:val="004106A0"/>
    <w:rsid w:val="00416BB8"/>
    <w:rsid w:val="00432AA2"/>
    <w:rsid w:val="0043416F"/>
    <w:rsid w:val="0043565E"/>
    <w:rsid w:val="00462288"/>
    <w:rsid w:val="0047434E"/>
    <w:rsid w:val="004746EE"/>
    <w:rsid w:val="00492275"/>
    <w:rsid w:val="004A22F0"/>
    <w:rsid w:val="004C6E73"/>
    <w:rsid w:val="004C769E"/>
    <w:rsid w:val="004D1319"/>
    <w:rsid w:val="004D27D8"/>
    <w:rsid w:val="004E20BB"/>
    <w:rsid w:val="00501F3C"/>
    <w:rsid w:val="00502B94"/>
    <w:rsid w:val="00503D68"/>
    <w:rsid w:val="005123EA"/>
    <w:rsid w:val="00552F2F"/>
    <w:rsid w:val="0057493E"/>
    <w:rsid w:val="005848DE"/>
    <w:rsid w:val="00586CAF"/>
    <w:rsid w:val="005972D7"/>
    <w:rsid w:val="005A111E"/>
    <w:rsid w:val="005B44FE"/>
    <w:rsid w:val="005C4789"/>
    <w:rsid w:val="005D5D08"/>
    <w:rsid w:val="00616285"/>
    <w:rsid w:val="00633ECE"/>
    <w:rsid w:val="006350EB"/>
    <w:rsid w:val="00641517"/>
    <w:rsid w:val="00644443"/>
    <w:rsid w:val="00655A92"/>
    <w:rsid w:val="00655AC0"/>
    <w:rsid w:val="006772A7"/>
    <w:rsid w:val="00686208"/>
    <w:rsid w:val="0069429C"/>
    <w:rsid w:val="006A1F21"/>
    <w:rsid w:val="006A259C"/>
    <w:rsid w:val="006C19A6"/>
    <w:rsid w:val="006E4A78"/>
    <w:rsid w:val="006E5807"/>
    <w:rsid w:val="006F23B2"/>
    <w:rsid w:val="006F66AD"/>
    <w:rsid w:val="00720283"/>
    <w:rsid w:val="00743481"/>
    <w:rsid w:val="00753379"/>
    <w:rsid w:val="00754DFF"/>
    <w:rsid w:val="00766ED2"/>
    <w:rsid w:val="0077115A"/>
    <w:rsid w:val="00771399"/>
    <w:rsid w:val="00771A09"/>
    <w:rsid w:val="007862F5"/>
    <w:rsid w:val="00786BE8"/>
    <w:rsid w:val="007A302F"/>
    <w:rsid w:val="007A52FE"/>
    <w:rsid w:val="007C5CC8"/>
    <w:rsid w:val="007C6D45"/>
    <w:rsid w:val="007D6C78"/>
    <w:rsid w:val="007E14D5"/>
    <w:rsid w:val="007F0ECC"/>
    <w:rsid w:val="007F77DC"/>
    <w:rsid w:val="00843457"/>
    <w:rsid w:val="00843F54"/>
    <w:rsid w:val="00847B55"/>
    <w:rsid w:val="00850F37"/>
    <w:rsid w:val="0086398F"/>
    <w:rsid w:val="008A3882"/>
    <w:rsid w:val="008B232A"/>
    <w:rsid w:val="008B4ECF"/>
    <w:rsid w:val="008B7308"/>
    <w:rsid w:val="0092017D"/>
    <w:rsid w:val="00947AFC"/>
    <w:rsid w:val="00950BEE"/>
    <w:rsid w:val="0098375E"/>
    <w:rsid w:val="00996AB1"/>
    <w:rsid w:val="009A3417"/>
    <w:rsid w:val="009A4C79"/>
    <w:rsid w:val="009C2C9B"/>
    <w:rsid w:val="009D6FC8"/>
    <w:rsid w:val="009E57AE"/>
    <w:rsid w:val="009F1FB9"/>
    <w:rsid w:val="00A01BC6"/>
    <w:rsid w:val="00A07B03"/>
    <w:rsid w:val="00A368B6"/>
    <w:rsid w:val="00A430AA"/>
    <w:rsid w:val="00A469DA"/>
    <w:rsid w:val="00A47E7F"/>
    <w:rsid w:val="00A54027"/>
    <w:rsid w:val="00A56310"/>
    <w:rsid w:val="00A63619"/>
    <w:rsid w:val="00A852FF"/>
    <w:rsid w:val="00AA6D86"/>
    <w:rsid w:val="00AA7E12"/>
    <w:rsid w:val="00AD56F5"/>
    <w:rsid w:val="00AE2E3D"/>
    <w:rsid w:val="00AE4168"/>
    <w:rsid w:val="00AF46CC"/>
    <w:rsid w:val="00AF6645"/>
    <w:rsid w:val="00AF750E"/>
    <w:rsid w:val="00B05BC6"/>
    <w:rsid w:val="00B11DE5"/>
    <w:rsid w:val="00B1410D"/>
    <w:rsid w:val="00B17D53"/>
    <w:rsid w:val="00B27EF1"/>
    <w:rsid w:val="00B32EB9"/>
    <w:rsid w:val="00B365E7"/>
    <w:rsid w:val="00B36858"/>
    <w:rsid w:val="00B47CCA"/>
    <w:rsid w:val="00B55C50"/>
    <w:rsid w:val="00B70898"/>
    <w:rsid w:val="00B70DCD"/>
    <w:rsid w:val="00B73F2B"/>
    <w:rsid w:val="00B76A78"/>
    <w:rsid w:val="00B849A2"/>
    <w:rsid w:val="00B879D1"/>
    <w:rsid w:val="00B9046C"/>
    <w:rsid w:val="00B95BAE"/>
    <w:rsid w:val="00B9793B"/>
    <w:rsid w:val="00BC60C8"/>
    <w:rsid w:val="00C0636F"/>
    <w:rsid w:val="00C2681C"/>
    <w:rsid w:val="00C40D1A"/>
    <w:rsid w:val="00C42AA1"/>
    <w:rsid w:val="00C50486"/>
    <w:rsid w:val="00C635E4"/>
    <w:rsid w:val="00C65433"/>
    <w:rsid w:val="00C7523F"/>
    <w:rsid w:val="00C85C3A"/>
    <w:rsid w:val="00C95E40"/>
    <w:rsid w:val="00CB09EE"/>
    <w:rsid w:val="00CC0EA0"/>
    <w:rsid w:val="00CC1FCA"/>
    <w:rsid w:val="00CC3763"/>
    <w:rsid w:val="00CF7960"/>
    <w:rsid w:val="00D04E85"/>
    <w:rsid w:val="00D06936"/>
    <w:rsid w:val="00D06EAF"/>
    <w:rsid w:val="00D157B6"/>
    <w:rsid w:val="00D229B5"/>
    <w:rsid w:val="00D448ED"/>
    <w:rsid w:val="00D45D70"/>
    <w:rsid w:val="00D54AEA"/>
    <w:rsid w:val="00D66703"/>
    <w:rsid w:val="00D73C44"/>
    <w:rsid w:val="00DA34DD"/>
    <w:rsid w:val="00DA35A5"/>
    <w:rsid w:val="00DA4E0B"/>
    <w:rsid w:val="00DA64B3"/>
    <w:rsid w:val="00DC4EFC"/>
    <w:rsid w:val="00DD127F"/>
    <w:rsid w:val="00DD37B4"/>
    <w:rsid w:val="00DD5F95"/>
    <w:rsid w:val="00DE57AE"/>
    <w:rsid w:val="00DF0021"/>
    <w:rsid w:val="00DF0A08"/>
    <w:rsid w:val="00E00721"/>
    <w:rsid w:val="00E02DEA"/>
    <w:rsid w:val="00E42ED1"/>
    <w:rsid w:val="00E435F1"/>
    <w:rsid w:val="00E4618F"/>
    <w:rsid w:val="00E50AA5"/>
    <w:rsid w:val="00E53F41"/>
    <w:rsid w:val="00EA7C02"/>
    <w:rsid w:val="00ED3980"/>
    <w:rsid w:val="00EE5B19"/>
    <w:rsid w:val="00F05BCE"/>
    <w:rsid w:val="00F220E4"/>
    <w:rsid w:val="00F222DD"/>
    <w:rsid w:val="00F22A3A"/>
    <w:rsid w:val="00F41A22"/>
    <w:rsid w:val="00F45A7E"/>
    <w:rsid w:val="00F54499"/>
    <w:rsid w:val="00F6069C"/>
    <w:rsid w:val="00F66003"/>
    <w:rsid w:val="00F73C4C"/>
    <w:rsid w:val="00F83976"/>
    <w:rsid w:val="00F84118"/>
    <w:rsid w:val="00F93EE5"/>
    <w:rsid w:val="00FA2076"/>
    <w:rsid w:val="00FB4073"/>
    <w:rsid w:val="00FE3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2B543E"/>
  <w15:chartTrackingRefBased/>
  <w15:docId w15:val="{650FC8AD-ED7F-E445-BB8F-1345D2700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C4C"/>
  </w:style>
  <w:style w:type="paragraph" w:styleId="Heading1">
    <w:name w:val="heading 1"/>
    <w:basedOn w:val="Normal"/>
    <w:next w:val="Normal"/>
    <w:link w:val="Heading1Char"/>
    <w:uiPriority w:val="9"/>
    <w:qFormat/>
    <w:rsid w:val="00F73C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3C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3C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3C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3C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3C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3C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3C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3C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C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3C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3C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3C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3C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3C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3C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3C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3C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3C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3C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C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3C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3C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3C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3C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3C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3C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3C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3C4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93EE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Light">
    <w:name w:val="Grid Table Light"/>
    <w:basedOn w:val="TableNormal"/>
    <w:uiPriority w:val="40"/>
    <w:rsid w:val="00F93EE5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6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8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8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81C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552F2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52F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2B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57</Words>
  <Characters>488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Rebecca (Student)</dc:creator>
  <cp:keywords/>
  <dc:description/>
  <cp:lastModifiedBy>Cohen, Rebecca (Student)</cp:lastModifiedBy>
  <cp:revision>7</cp:revision>
  <dcterms:created xsi:type="dcterms:W3CDTF">2025-02-07T15:22:00Z</dcterms:created>
  <dcterms:modified xsi:type="dcterms:W3CDTF">2025-02-10T18:52:00Z</dcterms:modified>
</cp:coreProperties>
</file>